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CE269DF" w14:textId="20248368" w:rsidR="003E7687" w:rsidRDefault="003E7687" w:rsidP="003E7687">
      <w:pPr>
        <w:rPr>
          <w:rFonts w:cs="Arial"/>
          <w:b/>
          <w:bCs/>
          <w:sz w:val="24"/>
        </w:rPr>
      </w:pPr>
      <w:r>
        <w:rPr>
          <w:rFonts w:cs="Arial"/>
          <w:b/>
          <w:bCs/>
          <w:sz w:val="24"/>
        </w:rPr>
        <w:t>Appendix: Brief Report: Translating selection criteria for lung cancer screening to an India</w:t>
      </w:r>
      <w:r w:rsidR="008C3E39">
        <w:rPr>
          <w:rFonts w:cs="Arial"/>
          <w:b/>
          <w:bCs/>
          <w:sz w:val="24"/>
        </w:rPr>
        <w:t>n</w:t>
      </w:r>
      <w:r>
        <w:rPr>
          <w:rFonts w:cs="Arial"/>
          <w:b/>
          <w:bCs/>
          <w:sz w:val="24"/>
        </w:rPr>
        <w:t xml:space="preserve"> context – an analysis from a tertiary health centre</w:t>
      </w:r>
    </w:p>
    <w:p w14:paraId="55045D7D" w14:textId="2D618C76" w:rsidR="003E7687" w:rsidRPr="003C75B5" w:rsidRDefault="003E7687" w:rsidP="003E7687">
      <w:pPr>
        <w:rPr>
          <w:rFonts w:cs="Arial"/>
          <w:szCs w:val="22"/>
          <w:vertAlign w:val="superscript"/>
        </w:rPr>
      </w:pPr>
      <w:r w:rsidRPr="003C75B5">
        <w:rPr>
          <w:rFonts w:cs="Arial"/>
          <w:szCs w:val="22"/>
        </w:rPr>
        <w:t>Thomas Callender</w:t>
      </w:r>
      <w:r w:rsidRPr="003C75B5">
        <w:rPr>
          <w:rFonts w:cs="Arial"/>
          <w:szCs w:val="22"/>
          <w:vertAlign w:val="superscript"/>
        </w:rPr>
        <w:t>1</w:t>
      </w:r>
      <w:r w:rsidRPr="003C75B5">
        <w:rPr>
          <w:rFonts w:cs="Arial"/>
          <w:szCs w:val="22"/>
        </w:rPr>
        <w:t>, Amyn Bhamani</w:t>
      </w:r>
      <w:r w:rsidRPr="003C75B5">
        <w:rPr>
          <w:rFonts w:cs="Arial"/>
          <w:szCs w:val="22"/>
          <w:vertAlign w:val="superscript"/>
        </w:rPr>
        <w:t>2</w:t>
      </w:r>
      <w:r w:rsidRPr="003C75B5">
        <w:rPr>
          <w:rFonts w:cs="Arial"/>
          <w:szCs w:val="22"/>
        </w:rPr>
        <w:t>, Sneha Verma</w:t>
      </w:r>
      <w:r w:rsidRPr="003C75B5">
        <w:rPr>
          <w:rFonts w:cs="Arial"/>
          <w:szCs w:val="22"/>
          <w:vertAlign w:val="superscript"/>
        </w:rPr>
        <w:t>3</w:t>
      </w:r>
      <w:r w:rsidRPr="003C75B5">
        <w:rPr>
          <w:rFonts w:cs="Arial"/>
          <w:szCs w:val="22"/>
        </w:rPr>
        <w:t>, Ayush Goel</w:t>
      </w:r>
      <w:r w:rsidRPr="003C75B5">
        <w:rPr>
          <w:rFonts w:cs="Arial"/>
          <w:szCs w:val="22"/>
          <w:vertAlign w:val="superscript"/>
        </w:rPr>
        <w:t>3</w:t>
      </w:r>
      <w:r w:rsidRPr="003C75B5">
        <w:rPr>
          <w:rFonts w:cs="Arial"/>
          <w:szCs w:val="22"/>
        </w:rPr>
        <w:t>, Tejas Suri</w:t>
      </w:r>
      <w:r w:rsidRPr="003C75B5">
        <w:rPr>
          <w:rFonts w:cs="Arial"/>
          <w:szCs w:val="22"/>
          <w:vertAlign w:val="superscript"/>
        </w:rPr>
        <w:t>3</w:t>
      </w:r>
      <w:r w:rsidRPr="003C75B5">
        <w:rPr>
          <w:rFonts w:cs="Arial"/>
          <w:szCs w:val="22"/>
        </w:rPr>
        <w:t xml:space="preserve">, </w:t>
      </w:r>
      <w:r>
        <w:rPr>
          <w:rFonts w:cs="Arial"/>
          <w:szCs w:val="22"/>
        </w:rPr>
        <w:t xml:space="preserve">John </w:t>
      </w:r>
      <w:r w:rsidR="002373C8">
        <w:rPr>
          <w:rFonts w:cs="Arial"/>
          <w:szCs w:val="22"/>
        </w:rPr>
        <w:t xml:space="preserve">R </w:t>
      </w:r>
      <w:r>
        <w:rPr>
          <w:rFonts w:cs="Arial"/>
          <w:szCs w:val="22"/>
        </w:rPr>
        <w:t>Hurst</w:t>
      </w:r>
      <w:r>
        <w:rPr>
          <w:rFonts w:cs="Arial"/>
          <w:szCs w:val="22"/>
          <w:vertAlign w:val="superscript"/>
        </w:rPr>
        <w:t>4</w:t>
      </w:r>
      <w:r>
        <w:rPr>
          <w:rFonts w:cs="Arial"/>
          <w:szCs w:val="22"/>
        </w:rPr>
        <w:t xml:space="preserve">, </w:t>
      </w:r>
      <w:r w:rsidRPr="003C75B5">
        <w:rPr>
          <w:rFonts w:cs="Arial"/>
          <w:szCs w:val="22"/>
        </w:rPr>
        <w:t>Neal Navani</w:t>
      </w:r>
      <w:r w:rsidRPr="003C75B5">
        <w:rPr>
          <w:rFonts w:cs="Arial"/>
          <w:szCs w:val="22"/>
          <w:vertAlign w:val="superscript"/>
        </w:rPr>
        <w:t>2,</w:t>
      </w:r>
      <w:r>
        <w:rPr>
          <w:rFonts w:cs="Arial"/>
          <w:szCs w:val="22"/>
          <w:vertAlign w:val="superscript"/>
        </w:rPr>
        <w:t>5*</w:t>
      </w:r>
      <w:r w:rsidRPr="003C75B5">
        <w:rPr>
          <w:rFonts w:cs="Arial"/>
          <w:szCs w:val="22"/>
        </w:rPr>
        <w:t>, Anant Mohan</w:t>
      </w:r>
      <w:r w:rsidRPr="003C75B5">
        <w:rPr>
          <w:rFonts w:cs="Arial"/>
          <w:szCs w:val="22"/>
          <w:vertAlign w:val="superscript"/>
        </w:rPr>
        <w:t>3</w:t>
      </w:r>
      <w:r>
        <w:rPr>
          <w:rFonts w:cs="Arial"/>
          <w:szCs w:val="22"/>
          <w:vertAlign w:val="superscript"/>
        </w:rPr>
        <w:t>*</w:t>
      </w:r>
    </w:p>
    <w:p w14:paraId="494E21F6" w14:textId="77777777" w:rsidR="00E17D4F" w:rsidRDefault="00E17D4F" w:rsidP="00E17D4F">
      <w:pPr>
        <w:spacing w:line="240" w:lineRule="auto"/>
        <w:rPr>
          <w:rFonts w:cs="Arial"/>
          <w:sz w:val="24"/>
        </w:rPr>
      </w:pPr>
    </w:p>
    <w:p w14:paraId="5579B94D" w14:textId="77777777" w:rsidR="00E17D4F" w:rsidRDefault="00E17D4F" w:rsidP="00E17D4F">
      <w:pPr>
        <w:spacing w:line="240" w:lineRule="auto"/>
        <w:rPr>
          <w:rFonts w:cs="Arial"/>
          <w:sz w:val="24"/>
        </w:rPr>
      </w:pPr>
    </w:p>
    <w:p w14:paraId="1F54C399" w14:textId="77777777" w:rsidR="003F0D63" w:rsidRPr="003C75B5" w:rsidRDefault="003F0D63" w:rsidP="003F0D63">
      <w:pPr>
        <w:rPr>
          <w:rFonts w:cs="Arial"/>
          <w:szCs w:val="22"/>
        </w:rPr>
      </w:pPr>
      <w:r w:rsidRPr="003C75B5">
        <w:rPr>
          <w:rFonts w:cs="Arial"/>
          <w:b/>
          <w:bCs/>
          <w:szCs w:val="22"/>
        </w:rPr>
        <w:t>Author affiliations</w:t>
      </w:r>
    </w:p>
    <w:p w14:paraId="11E08FBD" w14:textId="77777777" w:rsidR="003F0D63" w:rsidRPr="003C75B5" w:rsidRDefault="003F0D63" w:rsidP="003F0D63">
      <w:pPr>
        <w:rPr>
          <w:rFonts w:cs="Arial"/>
          <w:szCs w:val="22"/>
        </w:rPr>
      </w:pPr>
      <w:r w:rsidRPr="003C75B5">
        <w:rPr>
          <w:rFonts w:cs="Arial"/>
          <w:szCs w:val="22"/>
          <w:vertAlign w:val="superscript"/>
        </w:rPr>
        <w:t>1</w:t>
      </w:r>
      <w:r w:rsidRPr="003C75B5">
        <w:rPr>
          <w:rFonts w:cs="Arial"/>
          <w:szCs w:val="22"/>
        </w:rPr>
        <w:t xml:space="preserve"> Department of Public Health and Primary Care, University of Cambridge, UK</w:t>
      </w:r>
    </w:p>
    <w:p w14:paraId="6EF70040" w14:textId="77777777" w:rsidR="003F0D63" w:rsidRDefault="003F0D63" w:rsidP="003F0D63">
      <w:pPr>
        <w:rPr>
          <w:rFonts w:cs="Arial"/>
          <w:szCs w:val="22"/>
        </w:rPr>
      </w:pPr>
      <w:r w:rsidRPr="003C75B5">
        <w:rPr>
          <w:rFonts w:cs="Arial"/>
          <w:szCs w:val="22"/>
          <w:vertAlign w:val="superscript"/>
        </w:rPr>
        <w:t>2</w:t>
      </w:r>
      <w:r w:rsidRPr="003C75B5">
        <w:rPr>
          <w:rFonts w:cs="Arial"/>
          <w:szCs w:val="22"/>
        </w:rPr>
        <w:t xml:space="preserve"> Lungs for Living Research Centre, UCL Respiratory, University College London, UK</w:t>
      </w:r>
    </w:p>
    <w:p w14:paraId="14D1991B" w14:textId="77777777" w:rsidR="003F0D63" w:rsidRDefault="003F0D63" w:rsidP="003F0D63">
      <w:pPr>
        <w:rPr>
          <w:rFonts w:cs="Arial"/>
          <w:szCs w:val="22"/>
        </w:rPr>
      </w:pPr>
      <w:r>
        <w:rPr>
          <w:rFonts w:cs="Arial"/>
          <w:szCs w:val="22"/>
          <w:vertAlign w:val="superscript"/>
        </w:rPr>
        <w:t>3</w:t>
      </w:r>
      <w:r w:rsidRPr="003C75B5">
        <w:rPr>
          <w:rFonts w:cs="Arial"/>
          <w:szCs w:val="22"/>
          <w:vertAlign w:val="superscript"/>
        </w:rPr>
        <w:t xml:space="preserve"> </w:t>
      </w:r>
      <w:r w:rsidRPr="003C75B5">
        <w:rPr>
          <w:rFonts w:cs="Arial"/>
          <w:szCs w:val="22"/>
        </w:rPr>
        <w:t>Department of Pulmonary, Critical Care and Sleep Medicine, All India Institute of Medical Sciences, New Delhi, India</w:t>
      </w:r>
    </w:p>
    <w:p w14:paraId="47EB4C0B" w14:textId="77777777" w:rsidR="003F0D63" w:rsidRPr="003C75B5" w:rsidRDefault="003F0D63" w:rsidP="003F0D63">
      <w:pPr>
        <w:rPr>
          <w:rFonts w:cs="Arial"/>
          <w:szCs w:val="22"/>
        </w:rPr>
      </w:pPr>
      <w:r>
        <w:rPr>
          <w:rFonts w:cs="Arial"/>
          <w:szCs w:val="22"/>
          <w:vertAlign w:val="superscript"/>
        </w:rPr>
        <w:t>4</w:t>
      </w:r>
      <w:r>
        <w:rPr>
          <w:rFonts w:cs="Arial"/>
          <w:szCs w:val="22"/>
        </w:rPr>
        <w:t xml:space="preserve"> UCL Respiratory, University College London, UK</w:t>
      </w:r>
    </w:p>
    <w:p w14:paraId="28D1146B" w14:textId="77777777" w:rsidR="003F0D63" w:rsidRPr="003C75B5" w:rsidRDefault="003F0D63" w:rsidP="003F0D63">
      <w:pPr>
        <w:rPr>
          <w:rFonts w:cs="Arial"/>
          <w:szCs w:val="22"/>
        </w:rPr>
      </w:pPr>
      <w:r>
        <w:rPr>
          <w:rFonts w:cs="Arial"/>
          <w:szCs w:val="22"/>
          <w:vertAlign w:val="superscript"/>
        </w:rPr>
        <w:t>5</w:t>
      </w:r>
      <w:r w:rsidRPr="003C75B5">
        <w:rPr>
          <w:rFonts w:cs="Arial"/>
          <w:szCs w:val="22"/>
        </w:rPr>
        <w:t xml:space="preserve"> University College London Hospitals NHS Foundation Trust, London, UK</w:t>
      </w:r>
    </w:p>
    <w:p w14:paraId="25658494" w14:textId="77777777" w:rsidR="00981E50" w:rsidRDefault="00981E50" w:rsidP="00E92D40">
      <w:pPr>
        <w:rPr>
          <w:rFonts w:cs="Arial"/>
          <w:szCs w:val="22"/>
        </w:rPr>
      </w:pPr>
    </w:p>
    <w:p w14:paraId="6F591CCE" w14:textId="3458DF95" w:rsidR="00E17D4F" w:rsidRDefault="00E17D4F">
      <w:pPr>
        <w:spacing w:line="278" w:lineRule="auto"/>
        <w:rPr>
          <w:rFonts w:cs="Arial"/>
          <w:szCs w:val="22"/>
        </w:rPr>
      </w:pPr>
      <w:r>
        <w:rPr>
          <w:rFonts w:cs="Arial"/>
          <w:szCs w:val="22"/>
        </w:rPr>
        <w:br w:type="page"/>
      </w:r>
    </w:p>
    <w:p w14:paraId="154A0D07" w14:textId="77777777" w:rsidR="00925FC7" w:rsidRDefault="00925FC7"/>
    <w:p w14:paraId="055F11C4" w14:textId="77777777" w:rsidR="00D112A9" w:rsidRDefault="00D112A9"/>
    <w:tbl>
      <w:tblPr>
        <w:tblW w:w="9685" w:type="dxa"/>
        <w:tblInd w:w="-318" w:type="dxa"/>
        <w:tblLayout w:type="fixed"/>
        <w:tblLook w:val="04A0" w:firstRow="1" w:lastRow="0" w:firstColumn="1" w:lastColumn="0" w:noHBand="0" w:noVBand="1"/>
      </w:tblPr>
      <w:tblGrid>
        <w:gridCol w:w="2421"/>
        <w:gridCol w:w="1016"/>
        <w:gridCol w:w="1405"/>
        <w:gridCol w:w="157"/>
        <w:gridCol w:w="1562"/>
        <w:gridCol w:w="702"/>
        <w:gridCol w:w="860"/>
        <w:gridCol w:w="1562"/>
      </w:tblGrid>
      <w:tr w:rsidR="00C02116" w:rsidRPr="00C02116" w14:paraId="4C011DAF" w14:textId="77777777" w:rsidTr="00DA7AA5">
        <w:trPr>
          <w:trHeight w:val="553"/>
        </w:trPr>
        <w:tc>
          <w:tcPr>
            <w:tcW w:w="9685" w:type="dxa"/>
            <w:gridSpan w:val="8"/>
            <w:tcBorders>
              <w:left w:val="nil"/>
              <w:bottom w:val="single" w:sz="18" w:space="0" w:color="auto"/>
              <w:right w:val="nil"/>
            </w:tcBorders>
            <w:noWrap/>
            <w:vAlign w:val="center"/>
          </w:tcPr>
          <w:p w14:paraId="012D902F" w14:textId="2C7642D6" w:rsidR="00C02116" w:rsidRPr="00C02116" w:rsidRDefault="00C02116" w:rsidP="00C02116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Cs w:val="22"/>
                <w:lang w:eastAsia="en-GB"/>
                <w14:ligatures w14:val="none"/>
              </w:rPr>
            </w:pPr>
            <w:r>
              <w:rPr>
                <w:rFonts w:eastAsia="Times New Roman" w:cs="Arial"/>
                <w:b/>
                <w:bCs/>
                <w:color w:val="000000"/>
                <w:kern w:val="0"/>
                <w:szCs w:val="22"/>
                <w:lang w:eastAsia="en-GB"/>
                <w14:ligatures w14:val="none"/>
              </w:rPr>
              <w:t xml:space="preserve">Appendix Table 1: </w:t>
            </w:r>
            <w:r>
              <w:rPr>
                <w:rFonts w:eastAsia="Times New Roman" w:cs="Arial"/>
                <w:color w:val="000000"/>
                <w:kern w:val="0"/>
                <w:szCs w:val="22"/>
                <w:lang w:eastAsia="en-GB"/>
                <w14:ligatures w14:val="none"/>
              </w:rPr>
              <w:t>Characteristics of lung cancers by smoking status</w:t>
            </w:r>
          </w:p>
        </w:tc>
      </w:tr>
      <w:tr w:rsidR="00DA7AA5" w:rsidRPr="00C02116" w14:paraId="7977A271" w14:textId="77777777" w:rsidTr="00DA7AA5">
        <w:trPr>
          <w:trHeight w:val="312"/>
        </w:trPr>
        <w:tc>
          <w:tcPr>
            <w:tcW w:w="3437" w:type="dxa"/>
            <w:gridSpan w:val="2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A43732B" w14:textId="77777777" w:rsidR="00DA7AA5" w:rsidRPr="00C02116" w:rsidRDefault="00DA7AA5" w:rsidP="00DA7AA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Cs w:val="22"/>
                <w:lang w:eastAsia="en-GB"/>
                <w14:ligatures w14:val="none"/>
              </w:rPr>
            </w:pPr>
          </w:p>
        </w:tc>
        <w:tc>
          <w:tcPr>
            <w:tcW w:w="1562" w:type="dxa"/>
            <w:gridSpan w:val="2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8A6183A" w14:textId="45ABE58A" w:rsidR="00DA7AA5" w:rsidRPr="00C02116" w:rsidRDefault="00DA7AA5" w:rsidP="00DA7AA5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Cs w:val="22"/>
                <w:lang w:eastAsia="en-GB"/>
                <w14:ligatures w14:val="none"/>
              </w:rPr>
            </w:pPr>
            <w:r>
              <w:rPr>
                <w:rFonts w:cs="Arial"/>
                <w:b/>
                <w:bCs/>
                <w:color w:val="000000"/>
                <w:szCs w:val="22"/>
              </w:rPr>
              <w:t>All n=472</w:t>
            </w:r>
          </w:p>
        </w:tc>
        <w:tc>
          <w:tcPr>
            <w:tcW w:w="1562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6FC6095" w14:textId="68A58C4A" w:rsidR="00DA7AA5" w:rsidRPr="00C02116" w:rsidRDefault="00DA7AA5" w:rsidP="00DA7AA5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Cs w:val="22"/>
                <w:lang w:eastAsia="en-GB"/>
                <w14:ligatures w14:val="none"/>
              </w:rPr>
            </w:pPr>
            <w:r>
              <w:rPr>
                <w:rFonts w:cs="Arial"/>
                <w:b/>
                <w:bCs/>
                <w:color w:val="000000"/>
                <w:szCs w:val="22"/>
              </w:rPr>
              <w:t>Current smokers n=105</w:t>
            </w:r>
          </w:p>
        </w:tc>
        <w:tc>
          <w:tcPr>
            <w:tcW w:w="1562" w:type="dxa"/>
            <w:gridSpan w:val="2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B12031A" w14:textId="59ABC607" w:rsidR="00DA7AA5" w:rsidRPr="00C02116" w:rsidRDefault="00DA7AA5" w:rsidP="00DA7AA5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Cs w:val="22"/>
                <w:lang w:eastAsia="en-GB"/>
                <w14:ligatures w14:val="none"/>
              </w:rPr>
            </w:pPr>
            <w:r>
              <w:rPr>
                <w:rFonts w:cs="Arial"/>
                <w:b/>
                <w:bCs/>
                <w:color w:val="000000"/>
                <w:szCs w:val="22"/>
              </w:rPr>
              <w:t>Former smokers n=223</w:t>
            </w:r>
          </w:p>
        </w:tc>
        <w:tc>
          <w:tcPr>
            <w:tcW w:w="1562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D0DE784" w14:textId="766356B7" w:rsidR="00DA7AA5" w:rsidRPr="00C02116" w:rsidRDefault="00DA7AA5" w:rsidP="00DA7AA5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Cs w:val="22"/>
                <w:lang w:eastAsia="en-GB"/>
                <w14:ligatures w14:val="none"/>
              </w:rPr>
            </w:pPr>
            <w:r>
              <w:rPr>
                <w:rFonts w:cs="Arial"/>
                <w:b/>
                <w:bCs/>
                <w:color w:val="000000"/>
                <w:szCs w:val="22"/>
              </w:rPr>
              <w:t>Never smokers n=144</w:t>
            </w:r>
          </w:p>
        </w:tc>
      </w:tr>
      <w:tr w:rsidR="00C02116" w:rsidRPr="00C02116" w14:paraId="066F82DE" w14:textId="77777777" w:rsidTr="00DA7AA5">
        <w:trPr>
          <w:trHeight w:val="312"/>
        </w:trPr>
        <w:tc>
          <w:tcPr>
            <w:tcW w:w="242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9FD40A" w14:textId="77777777" w:rsidR="00C02116" w:rsidRPr="00C02116" w:rsidRDefault="00C02116" w:rsidP="00C02116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Cs w:val="22"/>
                <w:lang w:eastAsia="en-GB"/>
                <w14:ligatures w14:val="none"/>
              </w:rPr>
            </w:pPr>
            <w:r w:rsidRPr="00C02116">
              <w:rPr>
                <w:rFonts w:eastAsia="Times New Roman" w:cs="Arial"/>
                <w:color w:val="000000"/>
                <w:kern w:val="0"/>
                <w:szCs w:val="22"/>
                <w:lang w:eastAsia="en-GB"/>
                <w14:ligatures w14:val="none"/>
              </w:rPr>
              <w:t>Histology (n, %)</w:t>
            </w:r>
          </w:p>
        </w:tc>
        <w:tc>
          <w:tcPr>
            <w:tcW w:w="242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9681BC" w14:textId="77777777" w:rsidR="00C02116" w:rsidRPr="00C02116" w:rsidRDefault="00C02116" w:rsidP="00C02116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Cs w:val="22"/>
                <w:lang w:eastAsia="en-GB"/>
                <w14:ligatures w14:val="none"/>
              </w:rPr>
            </w:pPr>
          </w:p>
        </w:tc>
        <w:tc>
          <w:tcPr>
            <w:tcW w:w="242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FBFE1C" w14:textId="77777777" w:rsidR="00C02116" w:rsidRPr="00C02116" w:rsidRDefault="00C02116" w:rsidP="00C021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2"/>
                <w:lang w:eastAsia="en-GB"/>
                <w14:ligatures w14:val="none"/>
              </w:rPr>
            </w:pPr>
          </w:p>
        </w:tc>
        <w:tc>
          <w:tcPr>
            <w:tcW w:w="242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5058E7" w14:textId="77777777" w:rsidR="00C02116" w:rsidRPr="00C02116" w:rsidRDefault="00C02116" w:rsidP="00C021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2"/>
                <w:lang w:eastAsia="en-GB"/>
                <w14:ligatures w14:val="none"/>
              </w:rPr>
            </w:pPr>
          </w:p>
        </w:tc>
      </w:tr>
      <w:tr w:rsidR="000A55FC" w:rsidRPr="00C02116" w14:paraId="18F7F995" w14:textId="77777777" w:rsidTr="00DA7AA5">
        <w:trPr>
          <w:trHeight w:val="312"/>
        </w:trPr>
        <w:tc>
          <w:tcPr>
            <w:tcW w:w="343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FC362B" w14:textId="77777777" w:rsidR="000A55FC" w:rsidRPr="00C02116" w:rsidRDefault="000A55FC" w:rsidP="000A55FC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Cs w:val="22"/>
                <w:lang w:eastAsia="en-GB"/>
                <w14:ligatures w14:val="none"/>
              </w:rPr>
            </w:pPr>
            <w:r w:rsidRPr="00C02116">
              <w:rPr>
                <w:rFonts w:eastAsia="Times New Roman" w:cs="Arial"/>
                <w:color w:val="000000"/>
                <w:kern w:val="0"/>
                <w:szCs w:val="22"/>
                <w:lang w:eastAsia="en-GB"/>
                <w14:ligatures w14:val="none"/>
              </w:rPr>
              <w:t xml:space="preserve">  Adenocarcinoma</w:t>
            </w:r>
          </w:p>
        </w:tc>
        <w:tc>
          <w:tcPr>
            <w:tcW w:w="156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B70051" w14:textId="5375BF3F" w:rsidR="000A55FC" w:rsidRPr="00C02116" w:rsidRDefault="000A55FC" w:rsidP="000A55F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Cs w:val="22"/>
                <w:lang w:eastAsia="en-GB"/>
                <w14:ligatures w14:val="none"/>
              </w:rPr>
            </w:pPr>
            <w:r>
              <w:rPr>
                <w:rFonts w:cs="Arial"/>
                <w:color w:val="000000"/>
                <w:szCs w:val="22"/>
              </w:rPr>
              <w:t>184 (39.07%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93DE19" w14:textId="36FB9285" w:rsidR="000A55FC" w:rsidRPr="00C02116" w:rsidRDefault="000A55FC" w:rsidP="000A55F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Cs w:val="22"/>
                <w:lang w:eastAsia="en-GB"/>
                <w14:ligatures w14:val="none"/>
              </w:rPr>
            </w:pPr>
            <w:r>
              <w:rPr>
                <w:rFonts w:cs="Arial"/>
                <w:color w:val="000000"/>
                <w:szCs w:val="22"/>
              </w:rPr>
              <w:t>31 (29.52%)</w:t>
            </w:r>
          </w:p>
        </w:tc>
        <w:tc>
          <w:tcPr>
            <w:tcW w:w="156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BC212C" w14:textId="2731E342" w:rsidR="000A55FC" w:rsidRPr="00C02116" w:rsidRDefault="000A55FC" w:rsidP="000A55F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Cs w:val="22"/>
                <w:lang w:eastAsia="en-GB"/>
                <w14:ligatures w14:val="none"/>
              </w:rPr>
            </w:pPr>
            <w:r>
              <w:rPr>
                <w:rFonts w:cs="Arial"/>
                <w:color w:val="000000"/>
                <w:szCs w:val="22"/>
              </w:rPr>
              <w:t>62 (27.93%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5188BF" w14:textId="476AA830" w:rsidR="000A55FC" w:rsidRPr="00C02116" w:rsidRDefault="000A55FC" w:rsidP="000A55F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Cs w:val="22"/>
                <w:lang w:eastAsia="en-GB"/>
                <w14:ligatures w14:val="none"/>
              </w:rPr>
            </w:pPr>
            <w:r>
              <w:rPr>
                <w:rFonts w:cs="Arial"/>
                <w:color w:val="000000"/>
                <w:szCs w:val="22"/>
              </w:rPr>
              <w:t>91 (63.19%)</w:t>
            </w:r>
          </w:p>
        </w:tc>
      </w:tr>
      <w:tr w:rsidR="000A55FC" w:rsidRPr="00C02116" w14:paraId="7F81191B" w14:textId="77777777" w:rsidTr="00DA7AA5">
        <w:trPr>
          <w:trHeight w:val="312"/>
        </w:trPr>
        <w:tc>
          <w:tcPr>
            <w:tcW w:w="343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2E75B5" w14:textId="77777777" w:rsidR="000A55FC" w:rsidRPr="00C02116" w:rsidRDefault="000A55FC" w:rsidP="000A55FC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Cs w:val="22"/>
                <w:lang w:eastAsia="en-GB"/>
                <w14:ligatures w14:val="none"/>
              </w:rPr>
            </w:pPr>
            <w:r w:rsidRPr="00C02116">
              <w:rPr>
                <w:rFonts w:eastAsia="Times New Roman" w:cs="Arial"/>
                <w:color w:val="000000"/>
                <w:kern w:val="0"/>
                <w:szCs w:val="22"/>
                <w:lang w:eastAsia="en-GB"/>
                <w14:ligatures w14:val="none"/>
              </w:rPr>
              <w:t xml:space="preserve">  NSCLC (unspecified)</w:t>
            </w:r>
          </w:p>
        </w:tc>
        <w:tc>
          <w:tcPr>
            <w:tcW w:w="156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66A3E1" w14:textId="141D9897" w:rsidR="000A55FC" w:rsidRPr="00C02116" w:rsidRDefault="000A55FC" w:rsidP="000A55F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Cs w:val="22"/>
                <w:lang w:eastAsia="en-GB"/>
                <w14:ligatures w14:val="none"/>
              </w:rPr>
            </w:pPr>
            <w:r>
              <w:rPr>
                <w:rFonts w:cs="Arial"/>
                <w:color w:val="000000"/>
                <w:szCs w:val="22"/>
              </w:rPr>
              <w:t>94 (19.96%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A9C3A3" w14:textId="40827A12" w:rsidR="000A55FC" w:rsidRPr="00C02116" w:rsidRDefault="000A55FC" w:rsidP="000A55F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Cs w:val="22"/>
                <w:lang w:eastAsia="en-GB"/>
                <w14:ligatures w14:val="none"/>
              </w:rPr>
            </w:pPr>
            <w:r>
              <w:rPr>
                <w:rFonts w:cs="Arial"/>
                <w:color w:val="000000"/>
                <w:szCs w:val="22"/>
              </w:rPr>
              <w:t>21 (20.00%)</w:t>
            </w:r>
          </w:p>
        </w:tc>
        <w:tc>
          <w:tcPr>
            <w:tcW w:w="156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C2EFF9" w14:textId="3E5AC8EE" w:rsidR="000A55FC" w:rsidRPr="00C02116" w:rsidRDefault="000A55FC" w:rsidP="000A55F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Cs w:val="22"/>
                <w:lang w:eastAsia="en-GB"/>
                <w14:ligatures w14:val="none"/>
              </w:rPr>
            </w:pPr>
            <w:r>
              <w:rPr>
                <w:rFonts w:cs="Arial"/>
                <w:color w:val="000000"/>
                <w:szCs w:val="22"/>
              </w:rPr>
              <w:t>43 (19.37%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7D004B" w14:textId="6039EEEC" w:rsidR="000A55FC" w:rsidRPr="00C02116" w:rsidRDefault="000A55FC" w:rsidP="000A55F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Cs w:val="22"/>
                <w:lang w:eastAsia="en-GB"/>
                <w14:ligatures w14:val="none"/>
              </w:rPr>
            </w:pPr>
            <w:r>
              <w:rPr>
                <w:rFonts w:cs="Arial"/>
                <w:color w:val="000000"/>
                <w:szCs w:val="22"/>
              </w:rPr>
              <w:t>30 (20.83%)</w:t>
            </w:r>
          </w:p>
        </w:tc>
      </w:tr>
      <w:tr w:rsidR="000A55FC" w:rsidRPr="00C02116" w14:paraId="0A6F44F0" w14:textId="77777777" w:rsidTr="00DA7AA5">
        <w:trPr>
          <w:trHeight w:val="312"/>
        </w:trPr>
        <w:tc>
          <w:tcPr>
            <w:tcW w:w="343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AD152D" w14:textId="77777777" w:rsidR="000A55FC" w:rsidRPr="00C02116" w:rsidRDefault="000A55FC" w:rsidP="000A55FC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Cs w:val="22"/>
                <w:lang w:eastAsia="en-GB"/>
                <w14:ligatures w14:val="none"/>
              </w:rPr>
            </w:pPr>
            <w:r w:rsidRPr="00C02116">
              <w:rPr>
                <w:rFonts w:eastAsia="Times New Roman" w:cs="Arial"/>
                <w:color w:val="000000"/>
                <w:kern w:val="0"/>
                <w:szCs w:val="22"/>
                <w:lang w:eastAsia="en-GB"/>
                <w14:ligatures w14:val="none"/>
              </w:rPr>
              <w:t xml:space="preserve">  Other</w:t>
            </w:r>
          </w:p>
        </w:tc>
        <w:tc>
          <w:tcPr>
            <w:tcW w:w="156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121646" w14:textId="09DFDC9C" w:rsidR="000A55FC" w:rsidRPr="00C02116" w:rsidRDefault="000A55FC" w:rsidP="000A55F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Cs w:val="22"/>
                <w:lang w:eastAsia="en-GB"/>
                <w14:ligatures w14:val="none"/>
              </w:rPr>
            </w:pPr>
            <w:r>
              <w:rPr>
                <w:rFonts w:cs="Arial"/>
                <w:color w:val="000000"/>
                <w:szCs w:val="22"/>
              </w:rPr>
              <w:t>20 (4.25%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ED3461" w14:textId="7D3B7921" w:rsidR="000A55FC" w:rsidRPr="00C02116" w:rsidRDefault="000A55FC" w:rsidP="000A55F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Cs w:val="22"/>
                <w:lang w:eastAsia="en-GB"/>
                <w14:ligatures w14:val="none"/>
              </w:rPr>
            </w:pPr>
            <w:r>
              <w:rPr>
                <w:rFonts w:cs="Arial"/>
                <w:color w:val="000000"/>
                <w:szCs w:val="22"/>
              </w:rPr>
              <w:t>7 (6.67%)</w:t>
            </w:r>
          </w:p>
        </w:tc>
        <w:tc>
          <w:tcPr>
            <w:tcW w:w="156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FF2283" w14:textId="1A10FCA4" w:rsidR="000A55FC" w:rsidRPr="00C02116" w:rsidRDefault="000A55FC" w:rsidP="000A55F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Cs w:val="22"/>
                <w:lang w:eastAsia="en-GB"/>
                <w14:ligatures w14:val="none"/>
              </w:rPr>
            </w:pPr>
            <w:r>
              <w:rPr>
                <w:rFonts w:cs="Arial"/>
                <w:color w:val="000000"/>
                <w:szCs w:val="22"/>
              </w:rPr>
              <w:t>9 (4.05%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DBDB0D" w14:textId="083D3277" w:rsidR="000A55FC" w:rsidRPr="00C02116" w:rsidRDefault="000A55FC" w:rsidP="000A55F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Cs w:val="22"/>
                <w:lang w:eastAsia="en-GB"/>
                <w14:ligatures w14:val="none"/>
              </w:rPr>
            </w:pPr>
            <w:r>
              <w:rPr>
                <w:rFonts w:cs="Arial"/>
                <w:color w:val="000000"/>
                <w:szCs w:val="22"/>
              </w:rPr>
              <w:t>4 (2.78%)</w:t>
            </w:r>
          </w:p>
        </w:tc>
      </w:tr>
      <w:tr w:rsidR="000A55FC" w:rsidRPr="00C02116" w14:paraId="4A6D4AA9" w14:textId="77777777" w:rsidTr="00DA7AA5">
        <w:trPr>
          <w:trHeight w:val="312"/>
        </w:trPr>
        <w:tc>
          <w:tcPr>
            <w:tcW w:w="343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B45C0A" w14:textId="77777777" w:rsidR="000A55FC" w:rsidRPr="00C02116" w:rsidRDefault="000A55FC" w:rsidP="000A55FC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Cs w:val="22"/>
                <w:lang w:eastAsia="en-GB"/>
                <w14:ligatures w14:val="none"/>
              </w:rPr>
            </w:pPr>
            <w:r w:rsidRPr="00C02116">
              <w:rPr>
                <w:rFonts w:eastAsia="Times New Roman" w:cs="Arial"/>
                <w:color w:val="000000"/>
                <w:kern w:val="0"/>
                <w:szCs w:val="22"/>
                <w:lang w:eastAsia="en-GB"/>
                <w14:ligatures w14:val="none"/>
              </w:rPr>
              <w:t xml:space="preserve">  Poorly differentiated carcinoma</w:t>
            </w:r>
          </w:p>
        </w:tc>
        <w:tc>
          <w:tcPr>
            <w:tcW w:w="156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3BD5F5" w14:textId="715A1BF1" w:rsidR="000A55FC" w:rsidRPr="00C02116" w:rsidRDefault="000A55FC" w:rsidP="000A55F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Cs w:val="22"/>
                <w:lang w:eastAsia="en-GB"/>
                <w14:ligatures w14:val="none"/>
              </w:rPr>
            </w:pPr>
            <w:r>
              <w:rPr>
                <w:rFonts w:cs="Arial"/>
                <w:color w:val="000000"/>
                <w:szCs w:val="22"/>
              </w:rPr>
              <w:t>8 (1.70%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8BE82D" w14:textId="6DA4E066" w:rsidR="000A55FC" w:rsidRPr="00C02116" w:rsidRDefault="000A55FC" w:rsidP="000A55F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Cs w:val="22"/>
                <w:lang w:eastAsia="en-GB"/>
                <w14:ligatures w14:val="none"/>
              </w:rPr>
            </w:pPr>
            <w:r>
              <w:rPr>
                <w:rFonts w:cs="Arial"/>
                <w:color w:val="000000"/>
                <w:szCs w:val="22"/>
              </w:rPr>
              <w:t>2 (1.90%)</w:t>
            </w:r>
          </w:p>
        </w:tc>
        <w:tc>
          <w:tcPr>
            <w:tcW w:w="156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56EDD3" w14:textId="1252B0D7" w:rsidR="000A55FC" w:rsidRPr="00C02116" w:rsidRDefault="000A55FC" w:rsidP="000A55F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Cs w:val="22"/>
                <w:lang w:eastAsia="en-GB"/>
                <w14:ligatures w14:val="none"/>
              </w:rPr>
            </w:pPr>
            <w:r>
              <w:rPr>
                <w:rFonts w:cs="Arial"/>
                <w:color w:val="000000"/>
                <w:szCs w:val="22"/>
              </w:rPr>
              <w:t>6 (2.70%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EE8B93" w14:textId="642FD4EE" w:rsidR="000A55FC" w:rsidRPr="00C02116" w:rsidRDefault="000A55FC" w:rsidP="000A55F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Cs w:val="22"/>
                <w:lang w:eastAsia="en-GB"/>
                <w14:ligatures w14:val="none"/>
              </w:rPr>
            </w:pPr>
            <w:r>
              <w:rPr>
                <w:rFonts w:cs="Arial"/>
                <w:color w:val="000000"/>
                <w:szCs w:val="22"/>
              </w:rPr>
              <w:t>0 (0.0%)</w:t>
            </w:r>
          </w:p>
        </w:tc>
      </w:tr>
      <w:tr w:rsidR="000A55FC" w:rsidRPr="00C02116" w14:paraId="3F91A1D1" w14:textId="77777777" w:rsidTr="00DA7AA5">
        <w:trPr>
          <w:trHeight w:val="312"/>
        </w:trPr>
        <w:tc>
          <w:tcPr>
            <w:tcW w:w="343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D62171" w14:textId="77777777" w:rsidR="000A55FC" w:rsidRPr="00C02116" w:rsidRDefault="000A55FC" w:rsidP="000A55FC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Cs w:val="22"/>
                <w:lang w:eastAsia="en-GB"/>
                <w14:ligatures w14:val="none"/>
              </w:rPr>
            </w:pPr>
            <w:r w:rsidRPr="00C02116">
              <w:rPr>
                <w:rFonts w:eastAsia="Times New Roman" w:cs="Arial"/>
                <w:color w:val="000000"/>
                <w:kern w:val="0"/>
                <w:szCs w:val="22"/>
                <w:lang w:eastAsia="en-GB"/>
                <w14:ligatures w14:val="none"/>
              </w:rPr>
              <w:t xml:space="preserve">  Small cell carcinoma</w:t>
            </w:r>
          </w:p>
        </w:tc>
        <w:tc>
          <w:tcPr>
            <w:tcW w:w="156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CDC30A" w14:textId="54EE9D4E" w:rsidR="000A55FC" w:rsidRPr="00C02116" w:rsidRDefault="000A55FC" w:rsidP="000A55F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Cs w:val="22"/>
                <w:lang w:eastAsia="en-GB"/>
                <w14:ligatures w14:val="none"/>
              </w:rPr>
            </w:pPr>
            <w:r>
              <w:rPr>
                <w:rFonts w:cs="Arial"/>
                <w:color w:val="000000"/>
                <w:szCs w:val="22"/>
              </w:rPr>
              <w:t>65 (13.80%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C0526A" w14:textId="17E6670B" w:rsidR="000A55FC" w:rsidRPr="00C02116" w:rsidRDefault="000A55FC" w:rsidP="000A55F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Cs w:val="22"/>
                <w:lang w:eastAsia="en-GB"/>
                <w14:ligatures w14:val="none"/>
              </w:rPr>
            </w:pPr>
            <w:r>
              <w:rPr>
                <w:rFonts w:cs="Arial"/>
                <w:color w:val="000000"/>
                <w:szCs w:val="22"/>
              </w:rPr>
              <w:t>21 (20.00%)</w:t>
            </w:r>
          </w:p>
        </w:tc>
        <w:tc>
          <w:tcPr>
            <w:tcW w:w="156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26890B" w14:textId="48437EB5" w:rsidR="000A55FC" w:rsidRPr="00C02116" w:rsidRDefault="000A55FC" w:rsidP="000A55F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Cs w:val="22"/>
                <w:lang w:eastAsia="en-GB"/>
                <w14:ligatures w14:val="none"/>
              </w:rPr>
            </w:pPr>
            <w:r>
              <w:rPr>
                <w:rFonts w:cs="Arial"/>
                <w:color w:val="000000"/>
                <w:szCs w:val="22"/>
              </w:rPr>
              <w:t>37 (16.67%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645159" w14:textId="783617D2" w:rsidR="000A55FC" w:rsidRPr="00C02116" w:rsidRDefault="000A55FC" w:rsidP="000A55F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Cs w:val="22"/>
                <w:lang w:eastAsia="en-GB"/>
                <w14:ligatures w14:val="none"/>
              </w:rPr>
            </w:pPr>
            <w:r>
              <w:rPr>
                <w:rFonts w:cs="Arial"/>
                <w:color w:val="000000"/>
                <w:szCs w:val="22"/>
              </w:rPr>
              <w:t>7 (4.86%)</w:t>
            </w:r>
          </w:p>
        </w:tc>
      </w:tr>
      <w:tr w:rsidR="000A55FC" w:rsidRPr="00C02116" w14:paraId="37A1AB1F" w14:textId="77777777" w:rsidTr="00DA7AA5">
        <w:trPr>
          <w:trHeight w:val="312"/>
        </w:trPr>
        <w:tc>
          <w:tcPr>
            <w:tcW w:w="343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F9AAA3" w14:textId="77777777" w:rsidR="000A55FC" w:rsidRPr="00C02116" w:rsidRDefault="000A55FC" w:rsidP="000A55FC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Cs w:val="22"/>
                <w:lang w:eastAsia="en-GB"/>
                <w14:ligatures w14:val="none"/>
              </w:rPr>
            </w:pPr>
            <w:r w:rsidRPr="00C02116">
              <w:rPr>
                <w:rFonts w:eastAsia="Times New Roman" w:cs="Arial"/>
                <w:color w:val="000000"/>
                <w:kern w:val="0"/>
                <w:szCs w:val="22"/>
                <w:lang w:eastAsia="en-GB"/>
                <w14:ligatures w14:val="none"/>
              </w:rPr>
              <w:t xml:space="preserve">  Squamous cell carcinoma</w:t>
            </w:r>
          </w:p>
        </w:tc>
        <w:tc>
          <w:tcPr>
            <w:tcW w:w="156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1415A5" w14:textId="0FA40DD9" w:rsidR="000A55FC" w:rsidRPr="00C02116" w:rsidRDefault="000A55FC" w:rsidP="000A55F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Cs w:val="22"/>
                <w:lang w:eastAsia="en-GB"/>
                <w14:ligatures w14:val="none"/>
              </w:rPr>
            </w:pPr>
            <w:r>
              <w:rPr>
                <w:rFonts w:cs="Arial"/>
                <w:color w:val="000000"/>
                <w:szCs w:val="22"/>
              </w:rPr>
              <w:t>100 (21.23%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8F1A08" w14:textId="4CEEEAD3" w:rsidR="000A55FC" w:rsidRPr="00C02116" w:rsidRDefault="000A55FC" w:rsidP="000A55F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Cs w:val="22"/>
                <w:lang w:eastAsia="en-GB"/>
                <w14:ligatures w14:val="none"/>
              </w:rPr>
            </w:pPr>
            <w:r>
              <w:rPr>
                <w:rFonts w:cs="Arial"/>
                <w:color w:val="000000"/>
                <w:szCs w:val="22"/>
              </w:rPr>
              <w:t>23 (21.90%)</w:t>
            </w:r>
          </w:p>
        </w:tc>
        <w:tc>
          <w:tcPr>
            <w:tcW w:w="156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E67C80" w14:textId="7266BCDA" w:rsidR="000A55FC" w:rsidRPr="00C02116" w:rsidRDefault="000A55FC" w:rsidP="000A55F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Cs w:val="22"/>
                <w:lang w:eastAsia="en-GB"/>
                <w14:ligatures w14:val="none"/>
              </w:rPr>
            </w:pPr>
            <w:r>
              <w:rPr>
                <w:rFonts w:cs="Arial"/>
                <w:color w:val="000000"/>
                <w:szCs w:val="22"/>
              </w:rPr>
              <w:t>65 (29.28%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42FAF1" w14:textId="2E465B5D" w:rsidR="000A55FC" w:rsidRPr="00C02116" w:rsidRDefault="000A55FC" w:rsidP="000A55F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Cs w:val="22"/>
                <w:lang w:eastAsia="en-GB"/>
                <w14:ligatures w14:val="none"/>
              </w:rPr>
            </w:pPr>
            <w:r>
              <w:rPr>
                <w:rFonts w:cs="Arial"/>
                <w:color w:val="000000"/>
                <w:szCs w:val="22"/>
              </w:rPr>
              <w:t>12 (8.33%)</w:t>
            </w:r>
          </w:p>
        </w:tc>
      </w:tr>
      <w:tr w:rsidR="000A55FC" w:rsidRPr="00C02116" w14:paraId="2275B49D" w14:textId="77777777" w:rsidTr="00DA7AA5">
        <w:trPr>
          <w:trHeight w:val="312"/>
        </w:trPr>
        <w:tc>
          <w:tcPr>
            <w:tcW w:w="343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2E873F" w14:textId="77777777" w:rsidR="000A55FC" w:rsidRPr="00C02116" w:rsidRDefault="000A55FC" w:rsidP="000A55FC">
            <w:pPr>
              <w:spacing w:after="0" w:line="240" w:lineRule="auto"/>
              <w:rPr>
                <w:rFonts w:eastAsia="Times New Roman" w:cs="Arial"/>
                <w:i/>
                <w:iCs/>
                <w:color w:val="000000"/>
                <w:kern w:val="0"/>
                <w:szCs w:val="22"/>
                <w:lang w:eastAsia="en-GB"/>
                <w14:ligatures w14:val="none"/>
              </w:rPr>
            </w:pPr>
            <w:r w:rsidRPr="00C02116">
              <w:rPr>
                <w:rFonts w:eastAsia="Times New Roman" w:cs="Arial"/>
                <w:color w:val="000000"/>
                <w:kern w:val="0"/>
                <w:szCs w:val="22"/>
                <w:lang w:eastAsia="en-GB"/>
                <w14:ligatures w14:val="none"/>
              </w:rPr>
              <w:t xml:space="preserve">  </w:t>
            </w:r>
            <w:r w:rsidRPr="00C02116">
              <w:rPr>
                <w:rFonts w:eastAsia="Times New Roman" w:cs="Arial"/>
                <w:i/>
                <w:iCs/>
                <w:color w:val="000000"/>
                <w:kern w:val="0"/>
                <w:szCs w:val="22"/>
                <w:lang w:eastAsia="en-GB"/>
                <w14:ligatures w14:val="none"/>
              </w:rPr>
              <w:t>Missing (n, %)</w:t>
            </w:r>
          </w:p>
        </w:tc>
        <w:tc>
          <w:tcPr>
            <w:tcW w:w="156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076490" w14:textId="14CF9597" w:rsidR="000A55FC" w:rsidRPr="00C02116" w:rsidRDefault="000A55FC" w:rsidP="000A55F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Cs w:val="22"/>
                <w:lang w:eastAsia="en-GB"/>
                <w14:ligatures w14:val="none"/>
              </w:rPr>
            </w:pPr>
            <w:r>
              <w:rPr>
                <w:rFonts w:cs="Arial"/>
                <w:color w:val="000000"/>
                <w:szCs w:val="22"/>
              </w:rPr>
              <w:t>1 (0.2%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A9B8A3" w14:textId="7A60D8A8" w:rsidR="000A55FC" w:rsidRPr="00C02116" w:rsidRDefault="000A55FC" w:rsidP="000A55F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Cs w:val="22"/>
                <w:lang w:eastAsia="en-GB"/>
                <w14:ligatures w14:val="none"/>
              </w:rPr>
            </w:pPr>
            <w:r>
              <w:rPr>
                <w:rFonts w:cs="Arial"/>
                <w:color w:val="000000"/>
                <w:szCs w:val="22"/>
              </w:rPr>
              <w:t>0 (0.0%)</w:t>
            </w:r>
          </w:p>
        </w:tc>
        <w:tc>
          <w:tcPr>
            <w:tcW w:w="156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1D1443" w14:textId="60014218" w:rsidR="000A55FC" w:rsidRPr="00C02116" w:rsidRDefault="000A55FC" w:rsidP="000A55F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Cs w:val="22"/>
                <w:lang w:eastAsia="en-GB"/>
                <w14:ligatures w14:val="none"/>
              </w:rPr>
            </w:pPr>
            <w:r>
              <w:rPr>
                <w:rFonts w:cs="Arial"/>
                <w:color w:val="000000"/>
                <w:szCs w:val="22"/>
              </w:rPr>
              <w:t>1 (0.4%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9F4062" w14:textId="7064DD19" w:rsidR="000A55FC" w:rsidRPr="00C02116" w:rsidRDefault="000A55FC" w:rsidP="000A55F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Cs w:val="22"/>
                <w:lang w:eastAsia="en-GB"/>
                <w14:ligatures w14:val="none"/>
              </w:rPr>
            </w:pPr>
            <w:r>
              <w:rPr>
                <w:rFonts w:cs="Arial"/>
                <w:color w:val="000000"/>
                <w:szCs w:val="22"/>
              </w:rPr>
              <w:t>0 (0.0%)</w:t>
            </w:r>
          </w:p>
        </w:tc>
      </w:tr>
      <w:tr w:rsidR="000A55FC" w:rsidRPr="00C02116" w14:paraId="4117C6A1" w14:textId="77777777" w:rsidTr="00DA7AA5">
        <w:trPr>
          <w:trHeight w:val="556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9EA9AE" w14:textId="77777777" w:rsidR="000A55FC" w:rsidRPr="00C02116" w:rsidRDefault="000A55FC" w:rsidP="000A55FC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Cs w:val="22"/>
                <w:lang w:eastAsia="en-GB"/>
                <w14:ligatures w14:val="none"/>
              </w:rPr>
            </w:pPr>
            <w:r w:rsidRPr="00C02116">
              <w:rPr>
                <w:rFonts w:eastAsia="Times New Roman" w:cs="Arial"/>
                <w:color w:val="000000"/>
                <w:kern w:val="0"/>
                <w:szCs w:val="22"/>
                <w:lang w:eastAsia="en-GB"/>
                <w14:ligatures w14:val="none"/>
              </w:rPr>
              <w:t>Stage (n, %)</w:t>
            </w:r>
          </w:p>
        </w:tc>
        <w:tc>
          <w:tcPr>
            <w:tcW w:w="242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E025FF" w14:textId="77777777" w:rsidR="000A55FC" w:rsidRPr="00C02116" w:rsidRDefault="000A55FC" w:rsidP="000A55FC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Cs w:val="22"/>
                <w:lang w:eastAsia="en-GB"/>
                <w14:ligatures w14:val="none"/>
              </w:rPr>
            </w:pPr>
          </w:p>
        </w:tc>
        <w:tc>
          <w:tcPr>
            <w:tcW w:w="242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1E5A70" w14:textId="77777777" w:rsidR="000A55FC" w:rsidRPr="00C02116" w:rsidRDefault="000A55FC" w:rsidP="000A55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2"/>
                <w:lang w:eastAsia="en-GB"/>
                <w14:ligatures w14:val="none"/>
              </w:rPr>
            </w:pPr>
          </w:p>
        </w:tc>
        <w:tc>
          <w:tcPr>
            <w:tcW w:w="242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805A5E" w14:textId="77777777" w:rsidR="000A55FC" w:rsidRPr="00C02116" w:rsidRDefault="000A55FC" w:rsidP="000A55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2"/>
                <w:lang w:eastAsia="en-GB"/>
                <w14:ligatures w14:val="none"/>
              </w:rPr>
            </w:pPr>
          </w:p>
        </w:tc>
      </w:tr>
      <w:tr w:rsidR="000A55FC" w:rsidRPr="00C02116" w14:paraId="19D3757C" w14:textId="77777777" w:rsidTr="00DA7AA5">
        <w:trPr>
          <w:trHeight w:val="312"/>
        </w:trPr>
        <w:tc>
          <w:tcPr>
            <w:tcW w:w="343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2BD957" w14:textId="6FCD7B2C" w:rsidR="000A55FC" w:rsidRPr="00C02116" w:rsidRDefault="000A55FC" w:rsidP="000A55FC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Cs w:val="22"/>
                <w:lang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Cs w:val="22"/>
                <w:lang w:eastAsia="en-GB"/>
                <w14:ligatures w14:val="none"/>
              </w:rPr>
              <w:t xml:space="preserve">  </w:t>
            </w:r>
            <w:r w:rsidRPr="00C02116">
              <w:rPr>
                <w:rFonts w:eastAsia="Times New Roman" w:cs="Arial"/>
                <w:color w:val="000000"/>
                <w:kern w:val="0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156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3DCA0D" w14:textId="03CB0253" w:rsidR="000A55FC" w:rsidRPr="00C02116" w:rsidRDefault="000A55FC" w:rsidP="000A55F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Cs w:val="22"/>
                <w:lang w:eastAsia="en-GB"/>
                <w14:ligatures w14:val="none"/>
              </w:rPr>
            </w:pPr>
            <w:r>
              <w:rPr>
                <w:rFonts w:cs="Arial"/>
                <w:color w:val="000000"/>
                <w:szCs w:val="22"/>
              </w:rPr>
              <w:t>3 (0.64%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7D40B2" w14:textId="08349135" w:rsidR="000A55FC" w:rsidRPr="00C02116" w:rsidRDefault="000A55FC" w:rsidP="000A55F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Cs w:val="22"/>
                <w:lang w:eastAsia="en-GB"/>
                <w14:ligatures w14:val="none"/>
              </w:rPr>
            </w:pPr>
            <w:r>
              <w:rPr>
                <w:rFonts w:cs="Arial"/>
                <w:color w:val="000000"/>
                <w:szCs w:val="22"/>
              </w:rPr>
              <w:t>1 (0.95%)</w:t>
            </w:r>
          </w:p>
        </w:tc>
        <w:tc>
          <w:tcPr>
            <w:tcW w:w="156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27BCAF" w14:textId="6FB2775B" w:rsidR="000A55FC" w:rsidRPr="00C02116" w:rsidRDefault="000A55FC" w:rsidP="000A55F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Cs w:val="22"/>
                <w:lang w:eastAsia="en-GB"/>
                <w14:ligatures w14:val="none"/>
              </w:rPr>
            </w:pPr>
            <w:r>
              <w:rPr>
                <w:rFonts w:cs="Arial"/>
                <w:color w:val="000000"/>
                <w:szCs w:val="22"/>
              </w:rPr>
              <w:t>1 (0.45%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7E857B" w14:textId="236F7EDA" w:rsidR="000A55FC" w:rsidRPr="00C02116" w:rsidRDefault="000A55FC" w:rsidP="000A55F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Cs w:val="22"/>
                <w:lang w:eastAsia="en-GB"/>
                <w14:ligatures w14:val="none"/>
              </w:rPr>
            </w:pPr>
            <w:r>
              <w:rPr>
                <w:rFonts w:cs="Arial"/>
                <w:color w:val="000000"/>
                <w:szCs w:val="22"/>
              </w:rPr>
              <w:t>1 (0.70%)</w:t>
            </w:r>
          </w:p>
        </w:tc>
      </w:tr>
      <w:tr w:rsidR="000A55FC" w:rsidRPr="00C02116" w14:paraId="66DADC09" w14:textId="77777777" w:rsidTr="00DA7AA5">
        <w:trPr>
          <w:trHeight w:val="312"/>
        </w:trPr>
        <w:tc>
          <w:tcPr>
            <w:tcW w:w="343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4ED98E" w14:textId="1A2BF685" w:rsidR="000A55FC" w:rsidRPr="00C02116" w:rsidRDefault="000A55FC" w:rsidP="000A55FC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Cs w:val="22"/>
                <w:lang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Cs w:val="22"/>
                <w:lang w:eastAsia="en-GB"/>
                <w14:ligatures w14:val="none"/>
              </w:rPr>
              <w:t xml:space="preserve">  </w:t>
            </w:r>
            <w:r w:rsidRPr="00C02116">
              <w:rPr>
                <w:rFonts w:eastAsia="Times New Roman" w:cs="Arial"/>
                <w:color w:val="000000"/>
                <w:kern w:val="0"/>
                <w:szCs w:val="22"/>
                <w:lang w:eastAsia="en-GB"/>
                <w14:ligatures w14:val="none"/>
              </w:rPr>
              <w:t>2</w:t>
            </w:r>
          </w:p>
        </w:tc>
        <w:tc>
          <w:tcPr>
            <w:tcW w:w="156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FD0FAD" w14:textId="60920DB1" w:rsidR="000A55FC" w:rsidRPr="00C02116" w:rsidRDefault="000A55FC" w:rsidP="000A55F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Cs w:val="22"/>
                <w:lang w:eastAsia="en-GB"/>
                <w14:ligatures w14:val="none"/>
              </w:rPr>
            </w:pPr>
            <w:r>
              <w:rPr>
                <w:rFonts w:cs="Arial"/>
                <w:color w:val="000000"/>
                <w:szCs w:val="22"/>
              </w:rPr>
              <w:t>11 (2.36%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4F39B0" w14:textId="2A7DA4E6" w:rsidR="000A55FC" w:rsidRPr="00C02116" w:rsidRDefault="000A55FC" w:rsidP="000A55F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Cs w:val="22"/>
                <w:lang w:eastAsia="en-GB"/>
                <w14:ligatures w14:val="none"/>
              </w:rPr>
            </w:pPr>
            <w:r>
              <w:rPr>
                <w:rFonts w:cs="Arial"/>
                <w:color w:val="000000"/>
                <w:szCs w:val="22"/>
              </w:rPr>
              <w:t>2 (1.90%)</w:t>
            </w:r>
          </w:p>
        </w:tc>
        <w:tc>
          <w:tcPr>
            <w:tcW w:w="156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64E69B" w14:textId="77FE740C" w:rsidR="000A55FC" w:rsidRPr="00C02116" w:rsidRDefault="000A55FC" w:rsidP="000A55F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Cs w:val="22"/>
                <w:lang w:eastAsia="en-GB"/>
                <w14:ligatures w14:val="none"/>
              </w:rPr>
            </w:pPr>
            <w:r>
              <w:rPr>
                <w:rFonts w:cs="Arial"/>
                <w:color w:val="000000"/>
                <w:szCs w:val="22"/>
              </w:rPr>
              <w:t>8 (3.64%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EFC811" w14:textId="3EE18560" w:rsidR="000A55FC" w:rsidRPr="00C02116" w:rsidRDefault="000A55FC" w:rsidP="000A55F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Cs w:val="22"/>
                <w:lang w:eastAsia="en-GB"/>
                <w14:ligatures w14:val="none"/>
              </w:rPr>
            </w:pPr>
            <w:r>
              <w:rPr>
                <w:rFonts w:cs="Arial"/>
                <w:color w:val="000000"/>
                <w:szCs w:val="22"/>
              </w:rPr>
              <w:t>1 (0.70%)</w:t>
            </w:r>
          </w:p>
        </w:tc>
      </w:tr>
      <w:tr w:rsidR="000A55FC" w:rsidRPr="00C02116" w14:paraId="71CC9618" w14:textId="77777777" w:rsidTr="00DA7AA5">
        <w:trPr>
          <w:trHeight w:val="312"/>
        </w:trPr>
        <w:tc>
          <w:tcPr>
            <w:tcW w:w="343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383762" w14:textId="58E2C25B" w:rsidR="000A55FC" w:rsidRPr="00C02116" w:rsidRDefault="000A55FC" w:rsidP="000A55FC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Cs w:val="22"/>
                <w:lang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Cs w:val="22"/>
                <w:lang w:eastAsia="en-GB"/>
                <w14:ligatures w14:val="none"/>
              </w:rPr>
              <w:t xml:space="preserve">  </w:t>
            </w:r>
            <w:r w:rsidRPr="00C02116">
              <w:rPr>
                <w:rFonts w:eastAsia="Times New Roman" w:cs="Arial"/>
                <w:color w:val="000000"/>
                <w:kern w:val="0"/>
                <w:szCs w:val="22"/>
                <w:lang w:eastAsia="en-GB"/>
                <w14:ligatures w14:val="none"/>
              </w:rPr>
              <w:t>3</w:t>
            </w:r>
          </w:p>
        </w:tc>
        <w:tc>
          <w:tcPr>
            <w:tcW w:w="156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B1B3F3" w14:textId="16EA0628" w:rsidR="000A55FC" w:rsidRPr="00C02116" w:rsidRDefault="000A55FC" w:rsidP="000A55F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Cs w:val="22"/>
                <w:lang w:eastAsia="en-GB"/>
                <w14:ligatures w14:val="none"/>
              </w:rPr>
            </w:pPr>
            <w:r>
              <w:rPr>
                <w:rFonts w:cs="Arial"/>
                <w:color w:val="000000"/>
                <w:szCs w:val="22"/>
              </w:rPr>
              <w:t>151 (32.33%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5122CF" w14:textId="7805A0A6" w:rsidR="000A55FC" w:rsidRPr="00C02116" w:rsidRDefault="000A55FC" w:rsidP="000A55F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Cs w:val="22"/>
                <w:lang w:eastAsia="en-GB"/>
                <w14:ligatures w14:val="none"/>
              </w:rPr>
            </w:pPr>
            <w:r>
              <w:rPr>
                <w:rFonts w:cs="Arial"/>
                <w:color w:val="000000"/>
                <w:szCs w:val="22"/>
              </w:rPr>
              <w:t>51 (48.57%)</w:t>
            </w:r>
          </w:p>
        </w:tc>
        <w:tc>
          <w:tcPr>
            <w:tcW w:w="156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B11525" w14:textId="5C4B3A59" w:rsidR="000A55FC" w:rsidRPr="00C02116" w:rsidRDefault="000A55FC" w:rsidP="000A55F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Cs w:val="22"/>
                <w:lang w:eastAsia="en-GB"/>
                <w14:ligatures w14:val="none"/>
              </w:rPr>
            </w:pPr>
            <w:r>
              <w:rPr>
                <w:rFonts w:cs="Arial"/>
                <w:color w:val="000000"/>
                <w:szCs w:val="22"/>
              </w:rPr>
              <w:t>78 (35.45%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852441" w14:textId="21A1553B" w:rsidR="000A55FC" w:rsidRPr="00C02116" w:rsidRDefault="000A55FC" w:rsidP="000A55F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Cs w:val="22"/>
                <w:lang w:eastAsia="en-GB"/>
                <w14:ligatures w14:val="none"/>
              </w:rPr>
            </w:pPr>
            <w:r>
              <w:rPr>
                <w:rFonts w:cs="Arial"/>
                <w:color w:val="000000"/>
                <w:szCs w:val="22"/>
              </w:rPr>
              <w:t>22 (15.49%)</w:t>
            </w:r>
          </w:p>
        </w:tc>
      </w:tr>
      <w:tr w:rsidR="000A55FC" w:rsidRPr="00C02116" w14:paraId="17E8F1ED" w14:textId="77777777" w:rsidTr="00DA7AA5">
        <w:trPr>
          <w:trHeight w:val="312"/>
        </w:trPr>
        <w:tc>
          <w:tcPr>
            <w:tcW w:w="3437" w:type="dxa"/>
            <w:gridSpan w:val="2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0A717AB" w14:textId="56ED1F86" w:rsidR="000A55FC" w:rsidRPr="00C02116" w:rsidRDefault="000A55FC" w:rsidP="000A55FC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Cs w:val="22"/>
                <w:lang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Cs w:val="22"/>
                <w:lang w:eastAsia="en-GB"/>
                <w14:ligatures w14:val="none"/>
              </w:rPr>
              <w:t xml:space="preserve">  </w:t>
            </w:r>
            <w:r w:rsidRPr="00C02116">
              <w:rPr>
                <w:rFonts w:eastAsia="Times New Roman" w:cs="Arial"/>
                <w:color w:val="000000"/>
                <w:kern w:val="0"/>
                <w:szCs w:val="22"/>
                <w:lang w:eastAsia="en-GB"/>
                <w14:ligatures w14:val="none"/>
              </w:rPr>
              <w:t>4</w:t>
            </w:r>
          </w:p>
        </w:tc>
        <w:tc>
          <w:tcPr>
            <w:tcW w:w="1562" w:type="dxa"/>
            <w:gridSpan w:val="2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543EC30" w14:textId="155B5F41" w:rsidR="000A55FC" w:rsidRPr="00C02116" w:rsidRDefault="000A55FC" w:rsidP="000A55F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Cs w:val="22"/>
                <w:lang w:eastAsia="en-GB"/>
                <w14:ligatures w14:val="none"/>
              </w:rPr>
            </w:pPr>
            <w:r>
              <w:rPr>
                <w:rFonts w:cs="Arial"/>
                <w:color w:val="000000"/>
                <w:szCs w:val="22"/>
              </w:rPr>
              <w:t>302 (64.67%)</w:t>
            </w:r>
          </w:p>
        </w:tc>
        <w:tc>
          <w:tcPr>
            <w:tcW w:w="1562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9C8CAF4" w14:textId="65C35B26" w:rsidR="000A55FC" w:rsidRPr="00C02116" w:rsidRDefault="000A55FC" w:rsidP="000A55F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Cs w:val="22"/>
                <w:lang w:eastAsia="en-GB"/>
                <w14:ligatures w14:val="none"/>
              </w:rPr>
            </w:pPr>
            <w:r>
              <w:rPr>
                <w:rFonts w:cs="Arial"/>
                <w:color w:val="000000"/>
                <w:szCs w:val="22"/>
              </w:rPr>
              <w:t>51 (48.57%)</w:t>
            </w:r>
          </w:p>
        </w:tc>
        <w:tc>
          <w:tcPr>
            <w:tcW w:w="1562" w:type="dxa"/>
            <w:gridSpan w:val="2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71E9A20" w14:textId="3B318E48" w:rsidR="000A55FC" w:rsidRPr="00C02116" w:rsidRDefault="000A55FC" w:rsidP="000A55F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Cs w:val="22"/>
                <w:lang w:eastAsia="en-GB"/>
                <w14:ligatures w14:val="none"/>
              </w:rPr>
            </w:pPr>
            <w:r>
              <w:rPr>
                <w:rFonts w:cs="Arial"/>
                <w:color w:val="000000"/>
                <w:szCs w:val="22"/>
              </w:rPr>
              <w:t>133 (60.45%)</w:t>
            </w:r>
          </w:p>
        </w:tc>
        <w:tc>
          <w:tcPr>
            <w:tcW w:w="1562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C0BB343" w14:textId="74D6D308" w:rsidR="000A55FC" w:rsidRPr="00C02116" w:rsidRDefault="000A55FC" w:rsidP="000A55F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Cs w:val="22"/>
                <w:lang w:eastAsia="en-GB"/>
                <w14:ligatures w14:val="none"/>
              </w:rPr>
            </w:pPr>
            <w:r>
              <w:rPr>
                <w:rFonts w:cs="Arial"/>
                <w:color w:val="000000"/>
                <w:szCs w:val="22"/>
              </w:rPr>
              <w:t>118 (83.10%)</w:t>
            </w:r>
          </w:p>
        </w:tc>
      </w:tr>
      <w:tr w:rsidR="000A55FC" w:rsidRPr="00C02116" w14:paraId="253F308C" w14:textId="77777777" w:rsidTr="00DA7AA5">
        <w:trPr>
          <w:trHeight w:val="312"/>
        </w:trPr>
        <w:tc>
          <w:tcPr>
            <w:tcW w:w="3437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center"/>
            <w:hideMark/>
          </w:tcPr>
          <w:p w14:paraId="5E95C9D1" w14:textId="77777777" w:rsidR="000A55FC" w:rsidRPr="00C02116" w:rsidRDefault="000A55FC" w:rsidP="000A55FC">
            <w:pPr>
              <w:spacing w:after="0" w:line="240" w:lineRule="auto"/>
              <w:rPr>
                <w:rFonts w:eastAsia="Times New Roman" w:cs="Arial"/>
                <w:i/>
                <w:iCs/>
                <w:color w:val="000000"/>
                <w:kern w:val="0"/>
                <w:szCs w:val="22"/>
                <w:lang w:eastAsia="en-GB"/>
                <w14:ligatures w14:val="none"/>
              </w:rPr>
            </w:pPr>
            <w:r w:rsidRPr="00C02116">
              <w:rPr>
                <w:rFonts w:eastAsia="Times New Roman" w:cs="Arial"/>
                <w:color w:val="000000"/>
                <w:kern w:val="0"/>
                <w:szCs w:val="22"/>
                <w:lang w:eastAsia="en-GB"/>
                <w14:ligatures w14:val="none"/>
              </w:rPr>
              <w:t xml:space="preserve">  </w:t>
            </w:r>
            <w:r w:rsidRPr="00C02116">
              <w:rPr>
                <w:rFonts w:eastAsia="Times New Roman" w:cs="Arial"/>
                <w:i/>
                <w:iCs/>
                <w:color w:val="000000"/>
                <w:kern w:val="0"/>
                <w:szCs w:val="22"/>
                <w:lang w:eastAsia="en-GB"/>
                <w14:ligatures w14:val="none"/>
              </w:rPr>
              <w:t>Missing (n, %)</w:t>
            </w:r>
          </w:p>
        </w:tc>
        <w:tc>
          <w:tcPr>
            <w:tcW w:w="1562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center"/>
            <w:hideMark/>
          </w:tcPr>
          <w:p w14:paraId="336C4406" w14:textId="4E71F397" w:rsidR="000A55FC" w:rsidRPr="00C02116" w:rsidRDefault="000A55FC" w:rsidP="000A55F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Cs w:val="22"/>
                <w:lang w:eastAsia="en-GB"/>
                <w14:ligatures w14:val="none"/>
              </w:rPr>
            </w:pPr>
            <w:r>
              <w:rPr>
                <w:rFonts w:cs="Arial"/>
                <w:color w:val="000000"/>
                <w:szCs w:val="22"/>
              </w:rPr>
              <w:t>5 (1.1%)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center"/>
            <w:hideMark/>
          </w:tcPr>
          <w:p w14:paraId="5B7A5FA3" w14:textId="41644B8F" w:rsidR="000A55FC" w:rsidRPr="00C02116" w:rsidRDefault="000A55FC" w:rsidP="000A55F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Cs w:val="22"/>
                <w:lang w:eastAsia="en-GB"/>
                <w14:ligatures w14:val="none"/>
              </w:rPr>
            </w:pPr>
            <w:r>
              <w:rPr>
                <w:rFonts w:cs="Arial"/>
                <w:color w:val="000000"/>
                <w:szCs w:val="22"/>
              </w:rPr>
              <w:t>0 (0.0%)</w:t>
            </w:r>
          </w:p>
        </w:tc>
        <w:tc>
          <w:tcPr>
            <w:tcW w:w="1562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center"/>
            <w:hideMark/>
          </w:tcPr>
          <w:p w14:paraId="00B3D8AB" w14:textId="649A4CD0" w:rsidR="000A55FC" w:rsidRPr="00C02116" w:rsidRDefault="000A55FC" w:rsidP="000A55F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Cs w:val="22"/>
                <w:lang w:eastAsia="en-GB"/>
                <w14:ligatures w14:val="none"/>
              </w:rPr>
            </w:pPr>
            <w:r>
              <w:rPr>
                <w:rFonts w:cs="Arial"/>
                <w:color w:val="000000"/>
                <w:szCs w:val="22"/>
              </w:rPr>
              <w:t>3 (1.3%)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center"/>
            <w:hideMark/>
          </w:tcPr>
          <w:p w14:paraId="0E8BD38B" w14:textId="2097E162" w:rsidR="000A55FC" w:rsidRPr="00C02116" w:rsidRDefault="000A55FC" w:rsidP="000A55F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Cs w:val="22"/>
                <w:lang w:eastAsia="en-GB"/>
                <w14:ligatures w14:val="none"/>
              </w:rPr>
            </w:pPr>
            <w:r>
              <w:rPr>
                <w:rFonts w:cs="Arial"/>
                <w:color w:val="000000"/>
                <w:szCs w:val="22"/>
              </w:rPr>
              <w:t>2 (1.4%)</w:t>
            </w:r>
          </w:p>
        </w:tc>
      </w:tr>
      <w:tr w:rsidR="00712C4D" w:rsidRPr="00C02116" w14:paraId="06843BFD" w14:textId="77777777" w:rsidTr="00DA7AA5">
        <w:trPr>
          <w:trHeight w:val="479"/>
        </w:trPr>
        <w:tc>
          <w:tcPr>
            <w:tcW w:w="9685" w:type="dxa"/>
            <w:gridSpan w:val="8"/>
            <w:tcBorders>
              <w:top w:val="single" w:sz="18" w:space="0" w:color="auto"/>
              <w:left w:val="nil"/>
              <w:right w:val="nil"/>
            </w:tcBorders>
            <w:noWrap/>
            <w:vAlign w:val="center"/>
          </w:tcPr>
          <w:p w14:paraId="438954BA" w14:textId="2A3A3427" w:rsidR="00712C4D" w:rsidRPr="00C02116" w:rsidRDefault="00712C4D" w:rsidP="00712C4D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Cs w:val="22"/>
                <w:lang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Cs w:val="22"/>
                <w:lang w:eastAsia="en-GB"/>
                <w14:ligatures w14:val="none"/>
              </w:rPr>
              <w:t>Abbreviations: NSCLC, non-small cell lung cancer</w:t>
            </w:r>
          </w:p>
        </w:tc>
      </w:tr>
    </w:tbl>
    <w:p w14:paraId="4BB1F442" w14:textId="77777777" w:rsidR="00D112A9" w:rsidRDefault="00D112A9"/>
    <w:p w14:paraId="2F6EC428" w14:textId="77777777" w:rsidR="00D112A9" w:rsidRDefault="00D112A9"/>
    <w:p w14:paraId="7523E939" w14:textId="5178CD6D" w:rsidR="00F919CD" w:rsidRDefault="00F919CD">
      <w:pPr>
        <w:spacing w:line="278" w:lineRule="auto"/>
      </w:pPr>
      <w:r>
        <w:br w:type="page"/>
      </w:r>
    </w:p>
    <w:tbl>
      <w:tblPr>
        <w:tblW w:w="6692" w:type="dxa"/>
        <w:jc w:val="center"/>
        <w:tblLook w:val="04A0" w:firstRow="1" w:lastRow="0" w:firstColumn="1" w:lastColumn="0" w:noHBand="0" w:noVBand="1"/>
      </w:tblPr>
      <w:tblGrid>
        <w:gridCol w:w="3698"/>
        <w:gridCol w:w="1568"/>
        <w:gridCol w:w="1426"/>
      </w:tblGrid>
      <w:tr w:rsidR="00F919CD" w:rsidRPr="00C02116" w14:paraId="0511BBFB" w14:textId="77777777" w:rsidTr="009B09ED">
        <w:trPr>
          <w:trHeight w:val="523"/>
          <w:jc w:val="center"/>
        </w:trPr>
        <w:tc>
          <w:tcPr>
            <w:tcW w:w="6692" w:type="dxa"/>
            <w:gridSpan w:val="3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44A7753" w14:textId="715364EF" w:rsidR="00F919CD" w:rsidRPr="00C02116" w:rsidRDefault="00F919CD" w:rsidP="009B09ED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kern w:val="0"/>
                <w:szCs w:val="22"/>
                <w:lang w:eastAsia="en-GB"/>
                <w14:ligatures w14:val="none"/>
              </w:rPr>
            </w:pPr>
            <w:r>
              <w:rPr>
                <w:rFonts w:eastAsia="Times New Roman" w:cs="Arial"/>
                <w:b/>
                <w:bCs/>
                <w:color w:val="000000"/>
                <w:kern w:val="0"/>
                <w:szCs w:val="22"/>
                <w:lang w:eastAsia="en-GB"/>
                <w14:ligatures w14:val="none"/>
              </w:rPr>
              <w:lastRenderedPageBreak/>
              <w:t xml:space="preserve">Appendix Table 2: </w:t>
            </w:r>
            <w:r>
              <w:rPr>
                <w:rFonts w:eastAsia="Times New Roman" w:cs="Arial"/>
                <w:color w:val="000000"/>
                <w:kern w:val="0"/>
                <w:szCs w:val="22"/>
                <w:lang w:eastAsia="en-GB"/>
                <w14:ligatures w14:val="none"/>
              </w:rPr>
              <w:t>Characteristics of lung cancers by sex</w:t>
            </w:r>
          </w:p>
        </w:tc>
      </w:tr>
      <w:tr w:rsidR="005B2A44" w:rsidRPr="00C02116" w14:paraId="69E357A4" w14:textId="77777777" w:rsidTr="00F919CD">
        <w:trPr>
          <w:trHeight w:val="312"/>
          <w:jc w:val="center"/>
        </w:trPr>
        <w:tc>
          <w:tcPr>
            <w:tcW w:w="3698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F851538" w14:textId="77777777" w:rsidR="005B2A44" w:rsidRPr="00C02116" w:rsidRDefault="005B2A44" w:rsidP="005B2A4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Cs w:val="22"/>
                <w:lang w:eastAsia="en-GB"/>
                <w14:ligatures w14:val="none"/>
              </w:rPr>
            </w:pPr>
          </w:p>
        </w:tc>
        <w:tc>
          <w:tcPr>
            <w:tcW w:w="1568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F8BC9FA" w14:textId="1030E537" w:rsidR="005B2A44" w:rsidRPr="00C02116" w:rsidRDefault="005B2A44" w:rsidP="005B2A44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Cs w:val="22"/>
                <w:lang w:eastAsia="en-GB"/>
                <w14:ligatures w14:val="none"/>
              </w:rPr>
            </w:pPr>
            <w:r>
              <w:rPr>
                <w:rFonts w:cs="Arial"/>
                <w:b/>
                <w:bCs/>
                <w:color w:val="000000"/>
                <w:szCs w:val="22"/>
              </w:rPr>
              <w:t>Men n=395</w:t>
            </w:r>
          </w:p>
        </w:tc>
        <w:tc>
          <w:tcPr>
            <w:tcW w:w="1426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0D06458" w14:textId="378D38D5" w:rsidR="005B2A44" w:rsidRPr="00C02116" w:rsidRDefault="005B2A44" w:rsidP="005B2A44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Cs w:val="22"/>
                <w:lang w:eastAsia="en-GB"/>
                <w14:ligatures w14:val="none"/>
              </w:rPr>
            </w:pPr>
            <w:r>
              <w:rPr>
                <w:rFonts w:cs="Arial"/>
                <w:b/>
                <w:bCs/>
                <w:color w:val="000000"/>
                <w:szCs w:val="22"/>
              </w:rPr>
              <w:t>Women n=77</w:t>
            </w:r>
          </w:p>
        </w:tc>
      </w:tr>
      <w:tr w:rsidR="005B2A44" w:rsidRPr="00C02116" w14:paraId="5F3B0BF4" w14:textId="77777777" w:rsidTr="00F919CD">
        <w:trPr>
          <w:trHeight w:val="312"/>
          <w:jc w:val="center"/>
        </w:trPr>
        <w:tc>
          <w:tcPr>
            <w:tcW w:w="526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A620FE" w14:textId="77777777" w:rsidR="005B2A44" w:rsidRPr="00C02116" w:rsidRDefault="005B2A44" w:rsidP="005B2A44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Cs w:val="22"/>
                <w:lang w:eastAsia="en-GB"/>
                <w14:ligatures w14:val="none"/>
              </w:rPr>
            </w:pPr>
            <w:r w:rsidRPr="00C02116">
              <w:rPr>
                <w:rFonts w:eastAsia="Times New Roman" w:cs="Arial"/>
                <w:color w:val="000000"/>
                <w:kern w:val="0"/>
                <w:szCs w:val="22"/>
                <w:lang w:eastAsia="en-GB"/>
                <w14:ligatures w14:val="none"/>
              </w:rPr>
              <w:t>Histology (n, %)</w:t>
            </w:r>
          </w:p>
        </w:tc>
        <w:tc>
          <w:tcPr>
            <w:tcW w:w="142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4C981F" w14:textId="77777777" w:rsidR="005B2A44" w:rsidRPr="00C02116" w:rsidRDefault="005B2A44" w:rsidP="005B2A44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Cs w:val="22"/>
                <w:lang w:eastAsia="en-GB"/>
                <w14:ligatures w14:val="none"/>
              </w:rPr>
            </w:pPr>
          </w:p>
        </w:tc>
      </w:tr>
      <w:tr w:rsidR="005B2A44" w:rsidRPr="00C02116" w14:paraId="751C06A8" w14:textId="77777777" w:rsidTr="00F919CD">
        <w:trPr>
          <w:trHeight w:val="312"/>
          <w:jc w:val="center"/>
        </w:trPr>
        <w:tc>
          <w:tcPr>
            <w:tcW w:w="36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467743" w14:textId="77777777" w:rsidR="005B2A44" w:rsidRPr="00C02116" w:rsidRDefault="005B2A44" w:rsidP="005B2A44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Cs w:val="22"/>
                <w:lang w:eastAsia="en-GB"/>
                <w14:ligatures w14:val="none"/>
              </w:rPr>
            </w:pPr>
            <w:r w:rsidRPr="00C02116">
              <w:rPr>
                <w:rFonts w:eastAsia="Times New Roman" w:cs="Arial"/>
                <w:color w:val="000000"/>
                <w:kern w:val="0"/>
                <w:szCs w:val="22"/>
                <w:lang w:eastAsia="en-GB"/>
                <w14:ligatures w14:val="none"/>
              </w:rPr>
              <w:t xml:space="preserve">  Adenocarcinoma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5A4D8F" w14:textId="46FB0896" w:rsidR="005B2A44" w:rsidRPr="00C02116" w:rsidRDefault="005B2A44" w:rsidP="005B2A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Cs w:val="22"/>
                <w:lang w:eastAsia="en-GB"/>
                <w14:ligatures w14:val="none"/>
              </w:rPr>
            </w:pPr>
            <w:r>
              <w:rPr>
                <w:rFonts w:cs="Arial"/>
                <w:color w:val="000000"/>
                <w:szCs w:val="22"/>
              </w:rPr>
              <w:t>134 (34.01%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5E4954" w14:textId="3D0C5EB1" w:rsidR="005B2A44" w:rsidRPr="00C02116" w:rsidRDefault="005B2A44" w:rsidP="005B2A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Cs w:val="22"/>
                <w:lang w:eastAsia="en-GB"/>
                <w14:ligatures w14:val="none"/>
              </w:rPr>
            </w:pPr>
            <w:r>
              <w:rPr>
                <w:rFonts w:cs="Arial"/>
                <w:color w:val="000000"/>
                <w:szCs w:val="22"/>
              </w:rPr>
              <w:t>50 (64.94%)</w:t>
            </w:r>
          </w:p>
        </w:tc>
      </w:tr>
      <w:tr w:rsidR="005B2A44" w:rsidRPr="00C02116" w14:paraId="2F4EACD2" w14:textId="77777777" w:rsidTr="00F919CD">
        <w:trPr>
          <w:trHeight w:val="312"/>
          <w:jc w:val="center"/>
        </w:trPr>
        <w:tc>
          <w:tcPr>
            <w:tcW w:w="36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3861AD" w14:textId="77777777" w:rsidR="005B2A44" w:rsidRPr="00C02116" w:rsidRDefault="005B2A44" w:rsidP="005B2A44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Cs w:val="22"/>
                <w:lang w:eastAsia="en-GB"/>
                <w14:ligatures w14:val="none"/>
              </w:rPr>
            </w:pPr>
            <w:r w:rsidRPr="00C02116">
              <w:rPr>
                <w:rFonts w:eastAsia="Times New Roman" w:cs="Arial"/>
                <w:color w:val="000000"/>
                <w:kern w:val="0"/>
                <w:szCs w:val="22"/>
                <w:lang w:eastAsia="en-GB"/>
                <w14:ligatures w14:val="none"/>
              </w:rPr>
              <w:t xml:space="preserve">  NSCLC (unspecified)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08136C" w14:textId="7F6ECAC5" w:rsidR="005B2A44" w:rsidRPr="00C02116" w:rsidRDefault="005B2A44" w:rsidP="005B2A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Cs w:val="22"/>
                <w:lang w:eastAsia="en-GB"/>
                <w14:ligatures w14:val="none"/>
              </w:rPr>
            </w:pPr>
            <w:r>
              <w:rPr>
                <w:rFonts w:cs="Arial"/>
                <w:color w:val="000000"/>
                <w:szCs w:val="22"/>
              </w:rPr>
              <w:t>79 (20.05%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DDED73" w14:textId="5600DEC4" w:rsidR="005B2A44" w:rsidRPr="00C02116" w:rsidRDefault="005B2A44" w:rsidP="005B2A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Cs w:val="22"/>
                <w:lang w:eastAsia="en-GB"/>
                <w14:ligatures w14:val="none"/>
              </w:rPr>
            </w:pPr>
            <w:r>
              <w:rPr>
                <w:rFonts w:cs="Arial"/>
                <w:color w:val="000000"/>
                <w:szCs w:val="22"/>
              </w:rPr>
              <w:t>15 (19.48%)</w:t>
            </w:r>
          </w:p>
        </w:tc>
      </w:tr>
      <w:tr w:rsidR="005B2A44" w:rsidRPr="00C02116" w14:paraId="167C9EAC" w14:textId="77777777" w:rsidTr="00F919CD">
        <w:trPr>
          <w:trHeight w:val="312"/>
          <w:jc w:val="center"/>
        </w:trPr>
        <w:tc>
          <w:tcPr>
            <w:tcW w:w="36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48CB0E" w14:textId="77777777" w:rsidR="005B2A44" w:rsidRPr="00C02116" w:rsidRDefault="005B2A44" w:rsidP="005B2A44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Cs w:val="22"/>
                <w:lang w:eastAsia="en-GB"/>
                <w14:ligatures w14:val="none"/>
              </w:rPr>
            </w:pPr>
            <w:r w:rsidRPr="00C02116">
              <w:rPr>
                <w:rFonts w:eastAsia="Times New Roman" w:cs="Arial"/>
                <w:color w:val="000000"/>
                <w:kern w:val="0"/>
                <w:szCs w:val="22"/>
                <w:lang w:eastAsia="en-GB"/>
                <w14:ligatures w14:val="none"/>
              </w:rPr>
              <w:t xml:space="preserve">  Other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A2BEF7" w14:textId="094D27BC" w:rsidR="005B2A44" w:rsidRPr="00C02116" w:rsidRDefault="005B2A44" w:rsidP="005B2A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Cs w:val="22"/>
                <w:lang w:eastAsia="en-GB"/>
                <w14:ligatures w14:val="none"/>
              </w:rPr>
            </w:pPr>
            <w:r>
              <w:rPr>
                <w:rFonts w:cs="Arial"/>
                <w:color w:val="000000"/>
                <w:szCs w:val="22"/>
              </w:rPr>
              <w:t>18 (4.57%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84CC57" w14:textId="65906A34" w:rsidR="005B2A44" w:rsidRPr="00C02116" w:rsidRDefault="005B2A44" w:rsidP="005B2A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Cs w:val="22"/>
                <w:lang w:eastAsia="en-GB"/>
                <w14:ligatures w14:val="none"/>
              </w:rPr>
            </w:pPr>
            <w:r>
              <w:rPr>
                <w:rFonts w:cs="Arial"/>
                <w:color w:val="000000"/>
                <w:szCs w:val="22"/>
              </w:rPr>
              <w:t>2 (2.60%)</w:t>
            </w:r>
          </w:p>
        </w:tc>
      </w:tr>
      <w:tr w:rsidR="005B2A44" w:rsidRPr="00C02116" w14:paraId="74D147BD" w14:textId="77777777" w:rsidTr="00F919CD">
        <w:trPr>
          <w:trHeight w:val="312"/>
          <w:jc w:val="center"/>
        </w:trPr>
        <w:tc>
          <w:tcPr>
            <w:tcW w:w="36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DFEA60" w14:textId="77777777" w:rsidR="005B2A44" w:rsidRPr="00C02116" w:rsidRDefault="005B2A44" w:rsidP="005B2A44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Cs w:val="22"/>
                <w:lang w:eastAsia="en-GB"/>
                <w14:ligatures w14:val="none"/>
              </w:rPr>
            </w:pPr>
            <w:r w:rsidRPr="00C02116">
              <w:rPr>
                <w:rFonts w:eastAsia="Times New Roman" w:cs="Arial"/>
                <w:color w:val="000000"/>
                <w:kern w:val="0"/>
                <w:szCs w:val="22"/>
                <w:lang w:eastAsia="en-GB"/>
                <w14:ligatures w14:val="none"/>
              </w:rPr>
              <w:t xml:space="preserve">  Poorly differentiated carcinoma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2F4010" w14:textId="793A70D6" w:rsidR="005B2A44" w:rsidRPr="00C02116" w:rsidRDefault="005B2A44" w:rsidP="005B2A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Cs w:val="22"/>
                <w:lang w:eastAsia="en-GB"/>
                <w14:ligatures w14:val="none"/>
              </w:rPr>
            </w:pPr>
            <w:r>
              <w:rPr>
                <w:rFonts w:cs="Arial"/>
                <w:color w:val="000000"/>
                <w:szCs w:val="22"/>
              </w:rPr>
              <w:t>7 (1.78%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B981D3" w14:textId="0F93E80F" w:rsidR="005B2A44" w:rsidRPr="00C02116" w:rsidRDefault="005B2A44" w:rsidP="005B2A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Cs w:val="22"/>
                <w:lang w:eastAsia="en-GB"/>
                <w14:ligatures w14:val="none"/>
              </w:rPr>
            </w:pPr>
            <w:r>
              <w:rPr>
                <w:rFonts w:cs="Arial"/>
                <w:color w:val="000000"/>
                <w:szCs w:val="22"/>
              </w:rPr>
              <w:t>1 (1.30%)</w:t>
            </w:r>
          </w:p>
        </w:tc>
      </w:tr>
      <w:tr w:rsidR="005B2A44" w:rsidRPr="00C02116" w14:paraId="61CFFB01" w14:textId="77777777" w:rsidTr="00F919CD">
        <w:trPr>
          <w:trHeight w:val="312"/>
          <w:jc w:val="center"/>
        </w:trPr>
        <w:tc>
          <w:tcPr>
            <w:tcW w:w="36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BA1CBE" w14:textId="77777777" w:rsidR="005B2A44" w:rsidRPr="00C02116" w:rsidRDefault="005B2A44" w:rsidP="005B2A44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Cs w:val="22"/>
                <w:lang w:eastAsia="en-GB"/>
                <w14:ligatures w14:val="none"/>
              </w:rPr>
            </w:pPr>
            <w:r w:rsidRPr="00C02116">
              <w:rPr>
                <w:rFonts w:eastAsia="Times New Roman" w:cs="Arial"/>
                <w:color w:val="000000"/>
                <w:kern w:val="0"/>
                <w:szCs w:val="22"/>
                <w:lang w:eastAsia="en-GB"/>
                <w14:ligatures w14:val="none"/>
              </w:rPr>
              <w:t xml:space="preserve">  Small cell carcinoma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ED5AE5" w14:textId="2F072FD8" w:rsidR="005B2A44" w:rsidRPr="00C02116" w:rsidRDefault="005B2A44" w:rsidP="005B2A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Cs w:val="22"/>
                <w:lang w:eastAsia="en-GB"/>
                <w14:ligatures w14:val="none"/>
              </w:rPr>
            </w:pPr>
            <w:r>
              <w:rPr>
                <w:rFonts w:cs="Arial"/>
                <w:color w:val="000000"/>
                <w:szCs w:val="22"/>
              </w:rPr>
              <w:t>59 (14.97%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C4F409" w14:textId="7CD67FBD" w:rsidR="005B2A44" w:rsidRPr="00C02116" w:rsidRDefault="005B2A44" w:rsidP="005B2A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Cs w:val="22"/>
                <w:lang w:eastAsia="en-GB"/>
                <w14:ligatures w14:val="none"/>
              </w:rPr>
            </w:pPr>
            <w:r>
              <w:rPr>
                <w:rFonts w:cs="Arial"/>
                <w:color w:val="000000"/>
                <w:szCs w:val="22"/>
              </w:rPr>
              <w:t>6 (7.79%)</w:t>
            </w:r>
          </w:p>
        </w:tc>
      </w:tr>
      <w:tr w:rsidR="005B2A44" w:rsidRPr="00C02116" w14:paraId="6093CA14" w14:textId="77777777" w:rsidTr="00F919CD">
        <w:trPr>
          <w:trHeight w:val="312"/>
          <w:jc w:val="center"/>
        </w:trPr>
        <w:tc>
          <w:tcPr>
            <w:tcW w:w="36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DD4084" w14:textId="77777777" w:rsidR="005B2A44" w:rsidRPr="00C02116" w:rsidRDefault="005B2A44" w:rsidP="005B2A44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Cs w:val="22"/>
                <w:lang w:eastAsia="en-GB"/>
                <w14:ligatures w14:val="none"/>
              </w:rPr>
            </w:pPr>
            <w:r w:rsidRPr="00C02116">
              <w:rPr>
                <w:rFonts w:eastAsia="Times New Roman" w:cs="Arial"/>
                <w:color w:val="000000"/>
                <w:kern w:val="0"/>
                <w:szCs w:val="22"/>
                <w:lang w:eastAsia="en-GB"/>
                <w14:ligatures w14:val="none"/>
              </w:rPr>
              <w:t xml:space="preserve">  Squamous cell carcinoma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00B1AF" w14:textId="3A86E81B" w:rsidR="005B2A44" w:rsidRPr="00C02116" w:rsidRDefault="005B2A44" w:rsidP="005B2A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Cs w:val="22"/>
                <w:lang w:eastAsia="en-GB"/>
                <w14:ligatures w14:val="none"/>
              </w:rPr>
            </w:pPr>
            <w:r>
              <w:rPr>
                <w:rFonts w:cs="Arial"/>
                <w:color w:val="000000"/>
                <w:szCs w:val="22"/>
              </w:rPr>
              <w:t>97 (24.62%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AD8D73" w14:textId="18BA1CA0" w:rsidR="005B2A44" w:rsidRPr="00C02116" w:rsidRDefault="005B2A44" w:rsidP="005B2A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Cs w:val="22"/>
                <w:lang w:eastAsia="en-GB"/>
                <w14:ligatures w14:val="none"/>
              </w:rPr>
            </w:pPr>
            <w:r>
              <w:rPr>
                <w:rFonts w:cs="Arial"/>
                <w:color w:val="000000"/>
                <w:szCs w:val="22"/>
              </w:rPr>
              <w:t>3 (3.90%)</w:t>
            </w:r>
          </w:p>
        </w:tc>
      </w:tr>
      <w:tr w:rsidR="005B2A44" w:rsidRPr="00C02116" w14:paraId="3709B676" w14:textId="77777777" w:rsidTr="00F919CD">
        <w:trPr>
          <w:trHeight w:val="312"/>
          <w:jc w:val="center"/>
        </w:trPr>
        <w:tc>
          <w:tcPr>
            <w:tcW w:w="36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BC3D0E" w14:textId="77777777" w:rsidR="005B2A44" w:rsidRPr="00C02116" w:rsidRDefault="005B2A44" w:rsidP="005B2A44">
            <w:pPr>
              <w:spacing w:after="0" w:line="240" w:lineRule="auto"/>
              <w:rPr>
                <w:rFonts w:eastAsia="Times New Roman" w:cs="Arial"/>
                <w:i/>
                <w:iCs/>
                <w:color w:val="000000"/>
                <w:kern w:val="0"/>
                <w:szCs w:val="22"/>
                <w:lang w:eastAsia="en-GB"/>
                <w14:ligatures w14:val="none"/>
              </w:rPr>
            </w:pPr>
            <w:r w:rsidRPr="00C02116">
              <w:rPr>
                <w:rFonts w:eastAsia="Times New Roman" w:cs="Arial"/>
                <w:color w:val="000000"/>
                <w:kern w:val="0"/>
                <w:szCs w:val="22"/>
                <w:lang w:eastAsia="en-GB"/>
                <w14:ligatures w14:val="none"/>
              </w:rPr>
              <w:t xml:space="preserve">  </w:t>
            </w:r>
            <w:r w:rsidRPr="00C02116">
              <w:rPr>
                <w:rFonts w:eastAsia="Times New Roman" w:cs="Arial"/>
                <w:i/>
                <w:iCs/>
                <w:color w:val="000000"/>
                <w:kern w:val="0"/>
                <w:szCs w:val="22"/>
                <w:lang w:eastAsia="en-GB"/>
                <w14:ligatures w14:val="none"/>
              </w:rPr>
              <w:t>Missing (n, %)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7F091E" w14:textId="1E4F965A" w:rsidR="005B2A44" w:rsidRPr="00C02116" w:rsidRDefault="005B2A44" w:rsidP="005B2A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Cs w:val="22"/>
                <w:lang w:eastAsia="en-GB"/>
                <w14:ligatures w14:val="none"/>
              </w:rPr>
            </w:pPr>
            <w:r>
              <w:rPr>
                <w:rFonts w:cs="Arial"/>
                <w:color w:val="000000"/>
                <w:szCs w:val="22"/>
              </w:rPr>
              <w:t>1 (0.3%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8DA53B" w14:textId="517E224C" w:rsidR="005B2A44" w:rsidRPr="00C02116" w:rsidRDefault="005B2A44" w:rsidP="005B2A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Cs w:val="22"/>
                <w:lang w:eastAsia="en-GB"/>
                <w14:ligatures w14:val="none"/>
              </w:rPr>
            </w:pPr>
            <w:r>
              <w:rPr>
                <w:rFonts w:cs="Arial"/>
                <w:color w:val="000000"/>
                <w:szCs w:val="22"/>
              </w:rPr>
              <w:t>0 (0.0%)</w:t>
            </w:r>
          </w:p>
        </w:tc>
      </w:tr>
      <w:tr w:rsidR="00F919CD" w:rsidRPr="00C02116" w14:paraId="2140E0FF" w14:textId="77777777" w:rsidTr="00F919CD">
        <w:trPr>
          <w:trHeight w:val="556"/>
          <w:jc w:val="center"/>
        </w:trPr>
        <w:tc>
          <w:tcPr>
            <w:tcW w:w="526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A9921B" w14:textId="77777777" w:rsidR="00F919CD" w:rsidRPr="00C02116" w:rsidRDefault="00F919CD" w:rsidP="000971D8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Cs w:val="22"/>
                <w:lang w:eastAsia="en-GB"/>
                <w14:ligatures w14:val="none"/>
              </w:rPr>
            </w:pPr>
            <w:r w:rsidRPr="00C02116">
              <w:rPr>
                <w:rFonts w:eastAsia="Times New Roman" w:cs="Arial"/>
                <w:color w:val="000000"/>
                <w:kern w:val="0"/>
                <w:szCs w:val="22"/>
                <w:lang w:eastAsia="en-GB"/>
                <w14:ligatures w14:val="none"/>
              </w:rPr>
              <w:t>Stage (n, %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56C2FE" w14:textId="77777777" w:rsidR="00F919CD" w:rsidRPr="00C02116" w:rsidRDefault="00F919CD" w:rsidP="000971D8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Cs w:val="22"/>
                <w:lang w:eastAsia="en-GB"/>
                <w14:ligatures w14:val="none"/>
              </w:rPr>
            </w:pPr>
          </w:p>
        </w:tc>
      </w:tr>
      <w:tr w:rsidR="00B83564" w:rsidRPr="00C02116" w14:paraId="07C5DD77" w14:textId="77777777" w:rsidTr="00F919CD">
        <w:trPr>
          <w:trHeight w:val="312"/>
          <w:jc w:val="center"/>
        </w:trPr>
        <w:tc>
          <w:tcPr>
            <w:tcW w:w="36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04574D" w14:textId="77777777" w:rsidR="00B83564" w:rsidRPr="00C02116" w:rsidRDefault="00B83564" w:rsidP="00B83564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Cs w:val="22"/>
                <w:lang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Cs w:val="22"/>
                <w:lang w:eastAsia="en-GB"/>
                <w14:ligatures w14:val="none"/>
              </w:rPr>
              <w:t xml:space="preserve">  </w:t>
            </w:r>
            <w:r w:rsidRPr="00C02116">
              <w:rPr>
                <w:rFonts w:eastAsia="Times New Roman" w:cs="Arial"/>
                <w:color w:val="000000"/>
                <w:kern w:val="0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95F572" w14:textId="734D74B2" w:rsidR="00B83564" w:rsidRPr="00C02116" w:rsidRDefault="00B83564" w:rsidP="00B8356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Cs w:val="22"/>
                <w:lang w:eastAsia="en-GB"/>
                <w14:ligatures w14:val="none"/>
              </w:rPr>
            </w:pPr>
            <w:r>
              <w:rPr>
                <w:rFonts w:cs="Arial"/>
                <w:color w:val="000000"/>
                <w:szCs w:val="22"/>
              </w:rPr>
              <w:t>3 (0.77%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F5F366" w14:textId="1D2696BF" w:rsidR="00B83564" w:rsidRPr="00C02116" w:rsidRDefault="00B83564" w:rsidP="00B8356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Cs w:val="22"/>
                <w:lang w:eastAsia="en-GB"/>
                <w14:ligatures w14:val="none"/>
              </w:rPr>
            </w:pPr>
            <w:r>
              <w:rPr>
                <w:rFonts w:cs="Arial"/>
                <w:color w:val="000000"/>
                <w:szCs w:val="22"/>
              </w:rPr>
              <w:t>0 (0.00%)</w:t>
            </w:r>
          </w:p>
        </w:tc>
      </w:tr>
      <w:tr w:rsidR="00B83564" w:rsidRPr="00C02116" w14:paraId="2B8A888A" w14:textId="77777777" w:rsidTr="00F919CD">
        <w:trPr>
          <w:trHeight w:val="312"/>
          <w:jc w:val="center"/>
        </w:trPr>
        <w:tc>
          <w:tcPr>
            <w:tcW w:w="36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CDD022" w14:textId="77777777" w:rsidR="00B83564" w:rsidRPr="00C02116" w:rsidRDefault="00B83564" w:rsidP="00B83564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Cs w:val="22"/>
                <w:lang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Cs w:val="22"/>
                <w:lang w:eastAsia="en-GB"/>
                <w14:ligatures w14:val="none"/>
              </w:rPr>
              <w:t xml:space="preserve">  </w:t>
            </w:r>
            <w:r w:rsidRPr="00C02116">
              <w:rPr>
                <w:rFonts w:eastAsia="Times New Roman" w:cs="Arial"/>
                <w:color w:val="000000"/>
                <w:kern w:val="0"/>
                <w:szCs w:val="22"/>
                <w:lang w:eastAsia="en-GB"/>
                <w14:ligatures w14:val="none"/>
              </w:rPr>
              <w:t>2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B68125" w14:textId="6909D60E" w:rsidR="00B83564" w:rsidRPr="00C02116" w:rsidRDefault="00B83564" w:rsidP="00B8356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Cs w:val="22"/>
                <w:lang w:eastAsia="en-GB"/>
                <w14:ligatures w14:val="none"/>
              </w:rPr>
            </w:pPr>
            <w:r>
              <w:rPr>
                <w:rFonts w:cs="Arial"/>
                <w:color w:val="000000"/>
                <w:szCs w:val="22"/>
              </w:rPr>
              <w:t>9 (2.30%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852549" w14:textId="0E4F799E" w:rsidR="00B83564" w:rsidRPr="00C02116" w:rsidRDefault="00B83564" w:rsidP="00B8356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Cs w:val="22"/>
                <w:lang w:eastAsia="en-GB"/>
                <w14:ligatures w14:val="none"/>
              </w:rPr>
            </w:pPr>
            <w:r>
              <w:rPr>
                <w:rFonts w:cs="Arial"/>
                <w:color w:val="000000"/>
                <w:szCs w:val="22"/>
              </w:rPr>
              <w:t>2 (2.63%)</w:t>
            </w:r>
          </w:p>
        </w:tc>
      </w:tr>
      <w:tr w:rsidR="00B83564" w:rsidRPr="00C02116" w14:paraId="55A8A60D" w14:textId="77777777" w:rsidTr="00F919CD">
        <w:trPr>
          <w:trHeight w:val="312"/>
          <w:jc w:val="center"/>
        </w:trPr>
        <w:tc>
          <w:tcPr>
            <w:tcW w:w="36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A4CFAD" w14:textId="77777777" w:rsidR="00B83564" w:rsidRPr="00C02116" w:rsidRDefault="00B83564" w:rsidP="00B83564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Cs w:val="22"/>
                <w:lang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Cs w:val="22"/>
                <w:lang w:eastAsia="en-GB"/>
                <w14:ligatures w14:val="none"/>
              </w:rPr>
              <w:t xml:space="preserve">  </w:t>
            </w:r>
            <w:r w:rsidRPr="00C02116">
              <w:rPr>
                <w:rFonts w:eastAsia="Times New Roman" w:cs="Arial"/>
                <w:color w:val="000000"/>
                <w:kern w:val="0"/>
                <w:szCs w:val="22"/>
                <w:lang w:eastAsia="en-GB"/>
                <w14:ligatures w14:val="none"/>
              </w:rPr>
              <w:t>3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C00CDE" w14:textId="0CBF4B4B" w:rsidR="00B83564" w:rsidRPr="00C02116" w:rsidRDefault="00B83564" w:rsidP="00B8356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Cs w:val="22"/>
                <w:lang w:eastAsia="en-GB"/>
                <w14:ligatures w14:val="none"/>
              </w:rPr>
            </w:pPr>
            <w:r>
              <w:rPr>
                <w:rFonts w:cs="Arial"/>
                <w:color w:val="000000"/>
                <w:szCs w:val="22"/>
              </w:rPr>
              <w:t>138 (35.29%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BA8594" w14:textId="32115D9F" w:rsidR="00B83564" w:rsidRPr="00C02116" w:rsidRDefault="00B83564" w:rsidP="00B8356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Cs w:val="22"/>
                <w:lang w:eastAsia="en-GB"/>
                <w14:ligatures w14:val="none"/>
              </w:rPr>
            </w:pPr>
            <w:r>
              <w:rPr>
                <w:rFonts w:cs="Arial"/>
                <w:color w:val="000000"/>
                <w:szCs w:val="22"/>
              </w:rPr>
              <w:t>13 (17.11%)</w:t>
            </w:r>
          </w:p>
        </w:tc>
      </w:tr>
      <w:tr w:rsidR="00B83564" w:rsidRPr="00C02116" w14:paraId="4E179212" w14:textId="77777777" w:rsidTr="00F919CD">
        <w:trPr>
          <w:trHeight w:val="312"/>
          <w:jc w:val="center"/>
        </w:trPr>
        <w:tc>
          <w:tcPr>
            <w:tcW w:w="3698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1F71C5C" w14:textId="77777777" w:rsidR="00B83564" w:rsidRPr="00C02116" w:rsidRDefault="00B83564" w:rsidP="00B83564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Cs w:val="22"/>
                <w:lang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Cs w:val="22"/>
                <w:lang w:eastAsia="en-GB"/>
                <w14:ligatures w14:val="none"/>
              </w:rPr>
              <w:t xml:space="preserve">  </w:t>
            </w:r>
            <w:r w:rsidRPr="00C02116">
              <w:rPr>
                <w:rFonts w:eastAsia="Times New Roman" w:cs="Arial"/>
                <w:color w:val="000000"/>
                <w:kern w:val="0"/>
                <w:szCs w:val="22"/>
                <w:lang w:eastAsia="en-GB"/>
                <w14:ligatures w14:val="none"/>
              </w:rPr>
              <w:t>4</w:t>
            </w:r>
          </w:p>
        </w:tc>
        <w:tc>
          <w:tcPr>
            <w:tcW w:w="1568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007D4E1" w14:textId="6C22529E" w:rsidR="00B83564" w:rsidRPr="00C02116" w:rsidRDefault="00B83564" w:rsidP="00B8356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Cs w:val="22"/>
                <w:lang w:eastAsia="en-GB"/>
                <w14:ligatures w14:val="none"/>
              </w:rPr>
            </w:pPr>
            <w:r>
              <w:rPr>
                <w:rFonts w:cs="Arial"/>
                <w:color w:val="000000"/>
                <w:szCs w:val="22"/>
              </w:rPr>
              <w:t>241 (61.64%)</w:t>
            </w:r>
          </w:p>
        </w:tc>
        <w:tc>
          <w:tcPr>
            <w:tcW w:w="1426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77EA551" w14:textId="51768529" w:rsidR="00B83564" w:rsidRPr="00C02116" w:rsidRDefault="00B83564" w:rsidP="00B8356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Cs w:val="22"/>
                <w:lang w:eastAsia="en-GB"/>
                <w14:ligatures w14:val="none"/>
              </w:rPr>
            </w:pPr>
            <w:r>
              <w:rPr>
                <w:rFonts w:cs="Arial"/>
                <w:color w:val="000000"/>
                <w:szCs w:val="22"/>
              </w:rPr>
              <w:t>61 (80.26%)</w:t>
            </w:r>
          </w:p>
        </w:tc>
      </w:tr>
      <w:tr w:rsidR="00B83564" w:rsidRPr="00C02116" w14:paraId="7A66F9C6" w14:textId="77777777" w:rsidTr="00F919CD">
        <w:trPr>
          <w:trHeight w:val="312"/>
          <w:jc w:val="center"/>
        </w:trPr>
        <w:tc>
          <w:tcPr>
            <w:tcW w:w="3698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center"/>
            <w:hideMark/>
          </w:tcPr>
          <w:p w14:paraId="794BA403" w14:textId="77777777" w:rsidR="00B83564" w:rsidRPr="00C02116" w:rsidRDefault="00B83564" w:rsidP="00B83564">
            <w:pPr>
              <w:spacing w:after="0" w:line="240" w:lineRule="auto"/>
              <w:rPr>
                <w:rFonts w:eastAsia="Times New Roman" w:cs="Arial"/>
                <w:i/>
                <w:iCs/>
                <w:color w:val="000000"/>
                <w:kern w:val="0"/>
                <w:szCs w:val="22"/>
                <w:lang w:eastAsia="en-GB"/>
                <w14:ligatures w14:val="none"/>
              </w:rPr>
            </w:pPr>
            <w:r w:rsidRPr="00C02116">
              <w:rPr>
                <w:rFonts w:eastAsia="Times New Roman" w:cs="Arial"/>
                <w:color w:val="000000"/>
                <w:kern w:val="0"/>
                <w:szCs w:val="22"/>
                <w:lang w:eastAsia="en-GB"/>
                <w14:ligatures w14:val="none"/>
              </w:rPr>
              <w:t xml:space="preserve">  </w:t>
            </w:r>
            <w:r w:rsidRPr="00C02116">
              <w:rPr>
                <w:rFonts w:eastAsia="Times New Roman" w:cs="Arial"/>
                <w:i/>
                <w:iCs/>
                <w:color w:val="000000"/>
                <w:kern w:val="0"/>
                <w:szCs w:val="22"/>
                <w:lang w:eastAsia="en-GB"/>
                <w14:ligatures w14:val="none"/>
              </w:rPr>
              <w:t>Missing (n, %)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center"/>
            <w:hideMark/>
          </w:tcPr>
          <w:p w14:paraId="65E0015F" w14:textId="76AED230" w:rsidR="00B83564" w:rsidRPr="00C02116" w:rsidRDefault="00B83564" w:rsidP="00B8356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Cs w:val="22"/>
                <w:lang w:eastAsia="en-GB"/>
                <w14:ligatures w14:val="none"/>
              </w:rPr>
            </w:pPr>
            <w:r>
              <w:rPr>
                <w:rFonts w:cs="Arial"/>
                <w:color w:val="000000"/>
                <w:szCs w:val="22"/>
              </w:rPr>
              <w:t>4 (1.0%)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center"/>
            <w:hideMark/>
          </w:tcPr>
          <w:p w14:paraId="5DA18422" w14:textId="5BBB3A9B" w:rsidR="00B83564" w:rsidRPr="00C02116" w:rsidRDefault="00B83564" w:rsidP="00B8356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Cs w:val="22"/>
                <w:lang w:eastAsia="en-GB"/>
                <w14:ligatures w14:val="none"/>
              </w:rPr>
            </w:pPr>
            <w:r>
              <w:rPr>
                <w:rFonts w:cs="Arial"/>
                <w:color w:val="000000"/>
                <w:szCs w:val="22"/>
              </w:rPr>
              <w:t>1 (1.3%)</w:t>
            </w:r>
          </w:p>
        </w:tc>
      </w:tr>
    </w:tbl>
    <w:p w14:paraId="782BAA03" w14:textId="77777777" w:rsidR="00DB607C" w:rsidRDefault="00DB607C"/>
    <w:p w14:paraId="14C3D256" w14:textId="77777777" w:rsidR="008B62C2" w:rsidRDefault="008B62C2">
      <w:pPr>
        <w:rPr>
          <w:rFonts w:ascii="Menlo" w:eastAsia="Times New Roman" w:hAnsi="Menlo" w:cs="Menlo"/>
          <w:color w:val="CCCCCC"/>
          <w:kern w:val="0"/>
          <w:sz w:val="18"/>
          <w:szCs w:val="18"/>
          <w:lang w:eastAsia="en-GB"/>
          <w14:ligatures w14:val="none"/>
        </w:rPr>
        <w:sectPr w:rsidR="008B62C2" w:rsidSect="00E17D4F">
          <w:footerReference w:type="even" r:id="rId7"/>
          <w:footerReference w:type="default" r:id="rId8"/>
          <w:pgSz w:w="11906" w:h="16838"/>
          <w:pgMar w:top="1440" w:right="1440" w:bottom="1440" w:left="1440" w:header="708" w:footer="708" w:gutter="0"/>
          <w:cols w:space="708"/>
          <w:titlePg/>
          <w:docGrid w:linePitch="360"/>
        </w:sectPr>
      </w:pPr>
    </w:p>
    <w:tbl>
      <w:tblPr>
        <w:tblW w:w="14153" w:type="dxa"/>
        <w:tblLayout w:type="fixed"/>
        <w:tblLook w:val="04A0" w:firstRow="1" w:lastRow="0" w:firstColumn="1" w:lastColumn="0" w:noHBand="0" w:noVBand="1"/>
      </w:tblPr>
      <w:tblGrid>
        <w:gridCol w:w="2021"/>
        <w:gridCol w:w="1240"/>
        <w:gridCol w:w="782"/>
        <w:gridCol w:w="774"/>
        <w:gridCol w:w="1248"/>
        <w:gridCol w:w="308"/>
        <w:gridCol w:w="1556"/>
        <w:gridCol w:w="158"/>
        <w:gridCol w:w="1398"/>
        <w:gridCol w:w="624"/>
        <w:gridCol w:w="932"/>
        <w:gridCol w:w="1090"/>
        <w:gridCol w:w="466"/>
        <w:gridCol w:w="1556"/>
      </w:tblGrid>
      <w:tr w:rsidR="008B62C2" w:rsidRPr="00227414" w14:paraId="62AC0BFA" w14:textId="77777777" w:rsidTr="00BB27E9">
        <w:trPr>
          <w:trHeight w:val="426"/>
        </w:trPr>
        <w:tc>
          <w:tcPr>
            <w:tcW w:w="14153" w:type="dxa"/>
            <w:gridSpan w:val="14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center"/>
          </w:tcPr>
          <w:p w14:paraId="2EF75CB3" w14:textId="7F188719" w:rsidR="008B62C2" w:rsidRPr="00037DA8" w:rsidRDefault="008B62C2" w:rsidP="005A2910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Cs w:val="22"/>
                <w:lang w:eastAsia="en-GB"/>
                <w14:ligatures w14:val="none"/>
              </w:rPr>
            </w:pPr>
            <w:r>
              <w:rPr>
                <w:rFonts w:eastAsia="Times New Roman" w:cs="Arial"/>
                <w:b/>
                <w:bCs/>
                <w:color w:val="000000"/>
                <w:kern w:val="0"/>
                <w:szCs w:val="22"/>
                <w:lang w:eastAsia="en-GB"/>
                <w14:ligatures w14:val="none"/>
              </w:rPr>
              <w:lastRenderedPageBreak/>
              <w:t xml:space="preserve">Appendix </w:t>
            </w:r>
            <w:r w:rsidRPr="00037DA8">
              <w:rPr>
                <w:rFonts w:eastAsia="Times New Roman" w:cs="Arial"/>
                <w:b/>
                <w:bCs/>
                <w:color w:val="000000"/>
                <w:kern w:val="0"/>
                <w:szCs w:val="22"/>
                <w:lang w:eastAsia="en-GB"/>
                <w14:ligatures w14:val="none"/>
              </w:rPr>
              <w:t xml:space="preserve">Table </w:t>
            </w:r>
            <w:r>
              <w:rPr>
                <w:rFonts w:eastAsia="Times New Roman" w:cs="Arial"/>
                <w:b/>
                <w:bCs/>
                <w:color w:val="000000"/>
                <w:kern w:val="0"/>
                <w:szCs w:val="22"/>
                <w:lang w:eastAsia="en-GB"/>
                <w14:ligatures w14:val="none"/>
              </w:rPr>
              <w:t>3</w:t>
            </w:r>
            <w:r w:rsidRPr="00037DA8">
              <w:rPr>
                <w:rFonts w:eastAsia="Times New Roman" w:cs="Arial"/>
                <w:b/>
                <w:bCs/>
                <w:color w:val="000000"/>
                <w:kern w:val="0"/>
                <w:szCs w:val="22"/>
                <w:lang w:eastAsia="en-GB"/>
                <w14:ligatures w14:val="none"/>
              </w:rPr>
              <w:t xml:space="preserve">: </w:t>
            </w:r>
            <w:r w:rsidRPr="00037DA8">
              <w:rPr>
                <w:rFonts w:eastAsia="Times New Roman" w:cs="Arial"/>
                <w:color w:val="000000"/>
                <w:kern w:val="0"/>
                <w:szCs w:val="22"/>
                <w:lang w:eastAsia="en-GB"/>
                <w14:ligatures w14:val="none"/>
              </w:rPr>
              <w:t>Characteristics of ever-smokers eligible for lung cancer screening by risk model</w:t>
            </w:r>
          </w:p>
        </w:tc>
      </w:tr>
      <w:tr w:rsidR="00D0271D" w:rsidRPr="00227414" w14:paraId="145BA776" w14:textId="77777777" w:rsidTr="00BB27E9">
        <w:trPr>
          <w:trHeight w:val="216"/>
        </w:trPr>
        <w:tc>
          <w:tcPr>
            <w:tcW w:w="3261" w:type="dxa"/>
            <w:gridSpan w:val="2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D546490" w14:textId="77777777" w:rsidR="00D0271D" w:rsidRPr="00227414" w:rsidRDefault="00D0271D" w:rsidP="00D027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556" w:type="dxa"/>
            <w:gridSpan w:val="2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9A2D3FC" w14:textId="023477D8" w:rsidR="00D0271D" w:rsidRPr="00227414" w:rsidRDefault="00D0271D" w:rsidP="00D0271D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cs="Arial"/>
                <w:b/>
                <w:bCs/>
                <w:color w:val="000000"/>
                <w:sz w:val="18"/>
                <w:szCs w:val="18"/>
              </w:rPr>
              <w:t>All ever-smokers n=322</w:t>
            </w:r>
          </w:p>
        </w:tc>
        <w:tc>
          <w:tcPr>
            <w:tcW w:w="1556" w:type="dxa"/>
            <w:gridSpan w:val="2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6AB4522" w14:textId="6C2E058F" w:rsidR="00D0271D" w:rsidRPr="00227414" w:rsidRDefault="00D0271D" w:rsidP="00D0271D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cs="Arial"/>
                <w:b/>
                <w:bCs/>
                <w:color w:val="000000"/>
                <w:sz w:val="18"/>
                <w:szCs w:val="18"/>
              </w:rPr>
              <w:t>USPSTF eligible ever-smokers n=129</w:t>
            </w:r>
          </w:p>
        </w:tc>
        <w:tc>
          <w:tcPr>
            <w:tcW w:w="1556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3881A58" w14:textId="356B678F" w:rsidR="00D0271D" w:rsidRPr="00227414" w:rsidRDefault="00D0271D" w:rsidP="00D0271D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cs="Arial"/>
                <w:b/>
                <w:bCs/>
                <w:color w:val="000000"/>
                <w:sz w:val="18"/>
                <w:szCs w:val="18"/>
              </w:rPr>
              <w:t>UCL-D eligible ever-smokers n=119</w:t>
            </w:r>
          </w:p>
        </w:tc>
        <w:tc>
          <w:tcPr>
            <w:tcW w:w="1556" w:type="dxa"/>
            <w:gridSpan w:val="2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7677883" w14:textId="1E7FCF7C" w:rsidR="00D0271D" w:rsidRPr="00227414" w:rsidRDefault="00D0271D" w:rsidP="00D0271D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cs="Arial"/>
                <w:b/>
                <w:bCs/>
                <w:color w:val="000000"/>
                <w:sz w:val="18"/>
                <w:szCs w:val="18"/>
              </w:rPr>
              <w:t>UCL-I eligible ever-smokers n=81</w:t>
            </w:r>
          </w:p>
        </w:tc>
        <w:tc>
          <w:tcPr>
            <w:tcW w:w="1556" w:type="dxa"/>
            <w:gridSpan w:val="2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7870B90" w14:textId="5C8AF09F" w:rsidR="00D0271D" w:rsidRPr="00227414" w:rsidRDefault="00D0271D" w:rsidP="00D0271D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cs="Arial"/>
                <w:b/>
                <w:bCs/>
                <w:color w:val="000000"/>
                <w:sz w:val="18"/>
                <w:szCs w:val="18"/>
              </w:rPr>
              <w:t>PLCOm2012 eligible ever-smokers n=46</w:t>
            </w:r>
          </w:p>
        </w:tc>
        <w:tc>
          <w:tcPr>
            <w:tcW w:w="1556" w:type="dxa"/>
            <w:gridSpan w:val="2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2D36237" w14:textId="382E4ECE" w:rsidR="00D0271D" w:rsidRPr="00227414" w:rsidRDefault="00D0271D" w:rsidP="00D0271D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cs="Arial"/>
                <w:b/>
                <w:bCs/>
                <w:color w:val="000000"/>
                <w:sz w:val="18"/>
                <w:szCs w:val="18"/>
              </w:rPr>
              <w:t>LLPv2 eligible ever-smokers n=100</w:t>
            </w:r>
          </w:p>
        </w:tc>
        <w:tc>
          <w:tcPr>
            <w:tcW w:w="1556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26B95B9" w14:textId="72C5F17C" w:rsidR="00D0271D" w:rsidRPr="00227414" w:rsidRDefault="00D0271D" w:rsidP="00D0271D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cs="Arial"/>
                <w:b/>
                <w:bCs/>
                <w:color w:val="000000"/>
                <w:sz w:val="18"/>
                <w:szCs w:val="18"/>
              </w:rPr>
              <w:t>LLPv3 eligible ever-smokers n=41</w:t>
            </w:r>
          </w:p>
        </w:tc>
      </w:tr>
      <w:tr w:rsidR="00D0271D" w:rsidRPr="00227414" w14:paraId="695B786D" w14:textId="77777777" w:rsidTr="00BB27E9">
        <w:trPr>
          <w:trHeight w:val="216"/>
        </w:trPr>
        <w:tc>
          <w:tcPr>
            <w:tcW w:w="3261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3417C3" w14:textId="4E577AD1" w:rsidR="00D0271D" w:rsidRPr="00227414" w:rsidRDefault="00D0271D" w:rsidP="00D0271D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27414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ge (mean, SD)</w:t>
            </w:r>
            <w:r w:rsidR="002373C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years</w:t>
            </w:r>
          </w:p>
        </w:tc>
        <w:tc>
          <w:tcPr>
            <w:tcW w:w="1556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8048AA" w14:textId="354F7FA3" w:rsidR="00D0271D" w:rsidRPr="00227414" w:rsidRDefault="00D0271D" w:rsidP="00D0271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61.8 (8.6)</w:t>
            </w:r>
          </w:p>
        </w:tc>
        <w:tc>
          <w:tcPr>
            <w:tcW w:w="1556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707DC5" w14:textId="49BC7603" w:rsidR="00D0271D" w:rsidRPr="00227414" w:rsidRDefault="00D0271D" w:rsidP="00D0271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63.8 (6.4)</w:t>
            </w:r>
          </w:p>
        </w:tc>
        <w:tc>
          <w:tcPr>
            <w:tcW w:w="1556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95CA80" w14:textId="7BDC4D30" w:rsidR="00D0271D" w:rsidRPr="00227414" w:rsidRDefault="00D0271D" w:rsidP="00D0271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66.7 (6.3)</w:t>
            </w:r>
          </w:p>
        </w:tc>
        <w:tc>
          <w:tcPr>
            <w:tcW w:w="1556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868BD4" w14:textId="48170CD0" w:rsidR="00D0271D" w:rsidRPr="00227414" w:rsidRDefault="00D0271D" w:rsidP="00D0271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67.4 (5.7)</w:t>
            </w:r>
          </w:p>
        </w:tc>
        <w:tc>
          <w:tcPr>
            <w:tcW w:w="1556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AF4377" w14:textId="128AB816" w:rsidR="00D0271D" w:rsidRPr="00227414" w:rsidRDefault="00D0271D" w:rsidP="00D0271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68.7 (4.8)</w:t>
            </w:r>
          </w:p>
        </w:tc>
        <w:tc>
          <w:tcPr>
            <w:tcW w:w="1556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BC2B63" w14:textId="13E0A1DC" w:rsidR="00D0271D" w:rsidRPr="00227414" w:rsidRDefault="00D0271D" w:rsidP="00D0271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67.9 (5.8)</w:t>
            </w:r>
          </w:p>
        </w:tc>
        <w:tc>
          <w:tcPr>
            <w:tcW w:w="1556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D931E2" w14:textId="53CF1D09" w:rsidR="00D0271D" w:rsidRPr="00227414" w:rsidRDefault="00D0271D" w:rsidP="00D0271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71.2 (4.6)</w:t>
            </w:r>
          </w:p>
        </w:tc>
      </w:tr>
      <w:tr w:rsidR="00D0271D" w:rsidRPr="00227414" w14:paraId="58F526FE" w14:textId="77777777" w:rsidTr="00BB27E9">
        <w:trPr>
          <w:trHeight w:val="216"/>
        </w:trPr>
        <w:tc>
          <w:tcPr>
            <w:tcW w:w="326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27EFD2" w14:textId="77777777" w:rsidR="00D0271D" w:rsidRPr="00227414" w:rsidRDefault="00D0271D" w:rsidP="00D0271D">
            <w:pPr>
              <w:spacing w:after="0" w:line="240" w:lineRule="auto"/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27414"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 Missing (n, %)</w:t>
            </w:r>
          </w:p>
        </w:tc>
        <w:tc>
          <w:tcPr>
            <w:tcW w:w="155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283FA8" w14:textId="65537E83" w:rsidR="00D0271D" w:rsidRPr="00227414" w:rsidRDefault="00D0271D" w:rsidP="00D0271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155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1EC6F4" w14:textId="0029C352" w:rsidR="00D0271D" w:rsidRPr="00227414" w:rsidRDefault="00D0271D" w:rsidP="00D0271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C35DF3" w14:textId="1D62B065" w:rsidR="00D0271D" w:rsidRPr="00227414" w:rsidRDefault="00D0271D" w:rsidP="00D0271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155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F80EEA" w14:textId="54F5AA91" w:rsidR="00D0271D" w:rsidRPr="00227414" w:rsidRDefault="00D0271D" w:rsidP="00D0271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155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610677" w14:textId="045CFCFD" w:rsidR="00D0271D" w:rsidRPr="00227414" w:rsidRDefault="00D0271D" w:rsidP="00D0271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155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41ECCD" w14:textId="160B95F3" w:rsidR="00D0271D" w:rsidRPr="00227414" w:rsidRDefault="00D0271D" w:rsidP="00D0271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267221" w14:textId="518FD3EF" w:rsidR="00D0271D" w:rsidRPr="00227414" w:rsidRDefault="00D0271D" w:rsidP="00D0271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 (0.0%)</w:t>
            </w:r>
          </w:p>
        </w:tc>
      </w:tr>
      <w:tr w:rsidR="00D0271D" w:rsidRPr="00227414" w14:paraId="5CEB570F" w14:textId="77777777" w:rsidTr="00BB27E9">
        <w:trPr>
          <w:trHeight w:val="216"/>
        </w:trPr>
        <w:tc>
          <w:tcPr>
            <w:tcW w:w="326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E5B14B" w14:textId="77777777" w:rsidR="00D0271D" w:rsidRPr="00227414" w:rsidRDefault="00D0271D" w:rsidP="00D0271D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27414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ex - Female (n, %)</w:t>
            </w:r>
          </w:p>
        </w:tc>
        <w:tc>
          <w:tcPr>
            <w:tcW w:w="155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CF6DFA" w14:textId="5C282864" w:rsidR="00D0271D" w:rsidRPr="00227414" w:rsidRDefault="00D0271D" w:rsidP="00D0271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0 (6.21%)</w:t>
            </w:r>
          </w:p>
        </w:tc>
        <w:tc>
          <w:tcPr>
            <w:tcW w:w="155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BAE097" w14:textId="72DA7D10" w:rsidR="00D0271D" w:rsidRPr="00227414" w:rsidRDefault="00D0271D" w:rsidP="00D0271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6 (4.65%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46F9B7" w14:textId="734ECFDC" w:rsidR="00D0271D" w:rsidRPr="00227414" w:rsidRDefault="00D0271D" w:rsidP="00D0271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7 (5.88%)</w:t>
            </w:r>
          </w:p>
        </w:tc>
        <w:tc>
          <w:tcPr>
            <w:tcW w:w="155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E6BACC" w14:textId="72F282B4" w:rsidR="00D0271D" w:rsidRPr="00227414" w:rsidRDefault="00D0271D" w:rsidP="00D0271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3 (3.70%)</w:t>
            </w:r>
          </w:p>
        </w:tc>
        <w:tc>
          <w:tcPr>
            <w:tcW w:w="155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98EB5E" w14:textId="2F630701" w:rsidR="00D0271D" w:rsidRPr="00227414" w:rsidRDefault="00D0271D" w:rsidP="00D0271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4 (8.70%)</w:t>
            </w:r>
          </w:p>
        </w:tc>
        <w:tc>
          <w:tcPr>
            <w:tcW w:w="155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8A4506" w14:textId="6620C26A" w:rsidR="00D0271D" w:rsidRPr="00227414" w:rsidRDefault="00D0271D" w:rsidP="00D0271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 (2.00%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86C2C8" w14:textId="594FF8DE" w:rsidR="00D0271D" w:rsidRPr="00227414" w:rsidRDefault="00D0271D" w:rsidP="00D0271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 (4.88%)</w:t>
            </w:r>
          </w:p>
        </w:tc>
      </w:tr>
      <w:tr w:rsidR="00D0271D" w:rsidRPr="00227414" w14:paraId="7232B5B8" w14:textId="77777777" w:rsidTr="00BB27E9">
        <w:trPr>
          <w:trHeight w:val="216"/>
        </w:trPr>
        <w:tc>
          <w:tcPr>
            <w:tcW w:w="326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77C393" w14:textId="77777777" w:rsidR="00D0271D" w:rsidRPr="00227414" w:rsidRDefault="00D0271D" w:rsidP="00D0271D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27414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 Missing (n, %)</w:t>
            </w:r>
          </w:p>
        </w:tc>
        <w:tc>
          <w:tcPr>
            <w:tcW w:w="155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96B22C" w14:textId="08132A1C" w:rsidR="00D0271D" w:rsidRPr="00227414" w:rsidRDefault="00D0271D" w:rsidP="00D0271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155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3E1EAC" w14:textId="4304B79E" w:rsidR="00D0271D" w:rsidRPr="00227414" w:rsidRDefault="00D0271D" w:rsidP="00D0271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2B7A6A" w14:textId="06E02814" w:rsidR="00D0271D" w:rsidRPr="00227414" w:rsidRDefault="00D0271D" w:rsidP="00D0271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155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03E463" w14:textId="7D2FBAF4" w:rsidR="00D0271D" w:rsidRPr="00227414" w:rsidRDefault="00D0271D" w:rsidP="00D0271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155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5D866E" w14:textId="251181F1" w:rsidR="00D0271D" w:rsidRPr="00227414" w:rsidRDefault="00D0271D" w:rsidP="00D0271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155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FAE2FC" w14:textId="027D20B1" w:rsidR="00D0271D" w:rsidRPr="00227414" w:rsidRDefault="00D0271D" w:rsidP="00D0271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E299CA" w14:textId="7E68685A" w:rsidR="00D0271D" w:rsidRPr="00227414" w:rsidRDefault="00D0271D" w:rsidP="00D0271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 (0.0%)</w:t>
            </w:r>
          </w:p>
        </w:tc>
      </w:tr>
      <w:tr w:rsidR="00D0271D" w:rsidRPr="00227414" w14:paraId="7E140819" w14:textId="77777777" w:rsidTr="00BB27E9">
        <w:trPr>
          <w:trHeight w:val="216"/>
        </w:trPr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723DCB" w14:textId="77777777" w:rsidR="00D0271D" w:rsidRPr="00227414" w:rsidRDefault="00D0271D" w:rsidP="00D0271D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27414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ducation (n, %)</w:t>
            </w:r>
          </w:p>
        </w:tc>
        <w:tc>
          <w:tcPr>
            <w:tcW w:w="202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B96871" w14:textId="77777777" w:rsidR="00D0271D" w:rsidRPr="00227414" w:rsidRDefault="00D0271D" w:rsidP="00D0271D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02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E88CC5" w14:textId="77777777" w:rsidR="00D0271D" w:rsidRPr="00227414" w:rsidRDefault="00D0271D" w:rsidP="00D02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022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6D339D" w14:textId="77777777" w:rsidR="00D0271D" w:rsidRPr="00227414" w:rsidRDefault="00D0271D" w:rsidP="00D02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02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61E3E6" w14:textId="77777777" w:rsidR="00D0271D" w:rsidRPr="00227414" w:rsidRDefault="00D0271D" w:rsidP="00D02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02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70F4E7" w14:textId="77777777" w:rsidR="00D0271D" w:rsidRPr="00227414" w:rsidRDefault="00D0271D" w:rsidP="00D02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02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700F9E" w14:textId="77777777" w:rsidR="00D0271D" w:rsidRPr="00227414" w:rsidRDefault="00D0271D" w:rsidP="00D02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D0271D" w:rsidRPr="00227414" w14:paraId="52B92D56" w14:textId="77777777" w:rsidTr="00BB27E9">
        <w:trPr>
          <w:trHeight w:val="216"/>
        </w:trPr>
        <w:tc>
          <w:tcPr>
            <w:tcW w:w="326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878FE8" w14:textId="77777777" w:rsidR="00D0271D" w:rsidRPr="00227414" w:rsidRDefault="00D0271D" w:rsidP="00D0271D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27414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 Illiterate</w:t>
            </w:r>
          </w:p>
        </w:tc>
        <w:tc>
          <w:tcPr>
            <w:tcW w:w="155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A8959E" w14:textId="511A24BB" w:rsidR="00D0271D" w:rsidRPr="00227414" w:rsidRDefault="00D0271D" w:rsidP="00D0271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85 (26.48%)</w:t>
            </w:r>
          </w:p>
        </w:tc>
        <w:tc>
          <w:tcPr>
            <w:tcW w:w="155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809C2C" w14:textId="5ED63482" w:rsidR="00D0271D" w:rsidRPr="00227414" w:rsidRDefault="00D0271D" w:rsidP="00D0271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32 (25.00%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F432A7" w14:textId="2A2A0566" w:rsidR="00D0271D" w:rsidRPr="00227414" w:rsidRDefault="00D0271D" w:rsidP="00D0271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30 (25.21%)</w:t>
            </w:r>
          </w:p>
        </w:tc>
        <w:tc>
          <w:tcPr>
            <w:tcW w:w="155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481560" w14:textId="7C143604" w:rsidR="00D0271D" w:rsidRPr="00227414" w:rsidRDefault="00D0271D" w:rsidP="00D0271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9 (23.46%)</w:t>
            </w:r>
          </w:p>
        </w:tc>
        <w:tc>
          <w:tcPr>
            <w:tcW w:w="155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68BC25" w14:textId="16077417" w:rsidR="00D0271D" w:rsidRPr="00227414" w:rsidRDefault="00D0271D" w:rsidP="00D0271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2 (26.09%)</w:t>
            </w:r>
          </w:p>
        </w:tc>
        <w:tc>
          <w:tcPr>
            <w:tcW w:w="155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06C117" w14:textId="3092C4B2" w:rsidR="00D0271D" w:rsidRPr="00227414" w:rsidRDefault="00D0271D" w:rsidP="00D0271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5 (25.00%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2A6D8B" w14:textId="0E0832CB" w:rsidR="00D0271D" w:rsidRPr="00227414" w:rsidRDefault="00D0271D" w:rsidP="00D0271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7 (17.07%)</w:t>
            </w:r>
          </w:p>
        </w:tc>
      </w:tr>
      <w:tr w:rsidR="00D0271D" w:rsidRPr="00227414" w14:paraId="6C4C5BF1" w14:textId="77777777" w:rsidTr="00BB27E9">
        <w:trPr>
          <w:trHeight w:val="216"/>
        </w:trPr>
        <w:tc>
          <w:tcPr>
            <w:tcW w:w="326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0D0CCB" w14:textId="77777777" w:rsidR="00D0271D" w:rsidRPr="00227414" w:rsidRDefault="00D0271D" w:rsidP="00D0271D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27414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 Primary</w:t>
            </w:r>
          </w:p>
        </w:tc>
        <w:tc>
          <w:tcPr>
            <w:tcW w:w="155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B08557" w14:textId="3E850EF5" w:rsidR="00D0271D" w:rsidRPr="00227414" w:rsidRDefault="00D0271D" w:rsidP="00D0271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07 (33.33%)</w:t>
            </w:r>
          </w:p>
        </w:tc>
        <w:tc>
          <w:tcPr>
            <w:tcW w:w="155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F819EC" w14:textId="1CE92C4C" w:rsidR="00D0271D" w:rsidRPr="00227414" w:rsidRDefault="00D0271D" w:rsidP="00D0271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53 (41.41%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0738DE" w14:textId="33BB79CD" w:rsidR="00D0271D" w:rsidRPr="00227414" w:rsidRDefault="00D0271D" w:rsidP="00D0271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48 (40.34%)</w:t>
            </w:r>
          </w:p>
        </w:tc>
        <w:tc>
          <w:tcPr>
            <w:tcW w:w="155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1D8297" w14:textId="3EEC1C10" w:rsidR="00D0271D" w:rsidRPr="00227414" w:rsidRDefault="00D0271D" w:rsidP="00D0271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33 (40.74%)</w:t>
            </w:r>
          </w:p>
        </w:tc>
        <w:tc>
          <w:tcPr>
            <w:tcW w:w="155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27A63D" w14:textId="4EA4BC83" w:rsidR="00D0271D" w:rsidRPr="00227414" w:rsidRDefault="00D0271D" w:rsidP="00D0271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1 (45.65%)</w:t>
            </w:r>
          </w:p>
        </w:tc>
        <w:tc>
          <w:tcPr>
            <w:tcW w:w="155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211B4C" w14:textId="6BF35CC0" w:rsidR="00D0271D" w:rsidRPr="00227414" w:rsidRDefault="00D0271D" w:rsidP="00D0271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37 (37.00%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2101BB" w14:textId="3DFFCAC9" w:rsidR="00D0271D" w:rsidRPr="00227414" w:rsidRDefault="00D0271D" w:rsidP="00D0271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4 (34.15%)</w:t>
            </w:r>
          </w:p>
        </w:tc>
      </w:tr>
      <w:tr w:rsidR="00D0271D" w:rsidRPr="00227414" w14:paraId="430869D9" w14:textId="77777777" w:rsidTr="00BB27E9">
        <w:trPr>
          <w:trHeight w:val="216"/>
        </w:trPr>
        <w:tc>
          <w:tcPr>
            <w:tcW w:w="326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7013E0" w14:textId="77777777" w:rsidR="00D0271D" w:rsidRPr="00227414" w:rsidRDefault="00D0271D" w:rsidP="00D0271D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27414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 Secondary (Matric)</w:t>
            </w:r>
          </w:p>
        </w:tc>
        <w:tc>
          <w:tcPr>
            <w:tcW w:w="155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B764CD" w14:textId="17E4AC56" w:rsidR="00D0271D" w:rsidRPr="00227414" w:rsidRDefault="00D0271D" w:rsidP="00D0271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59 (18.38%)</w:t>
            </w:r>
          </w:p>
        </w:tc>
        <w:tc>
          <w:tcPr>
            <w:tcW w:w="155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A2B995" w14:textId="2B0AD9D3" w:rsidR="00D0271D" w:rsidRPr="00227414" w:rsidRDefault="00D0271D" w:rsidP="00D0271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9 (14.84%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B649F0" w14:textId="47AB79A3" w:rsidR="00D0271D" w:rsidRPr="00227414" w:rsidRDefault="00D0271D" w:rsidP="00D0271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6 (13.45%)</w:t>
            </w:r>
          </w:p>
        </w:tc>
        <w:tc>
          <w:tcPr>
            <w:tcW w:w="155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3F80F5" w14:textId="24CA3A62" w:rsidR="00D0271D" w:rsidRPr="00227414" w:rsidRDefault="00D0271D" w:rsidP="00D0271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1 (13.58%)</w:t>
            </w:r>
          </w:p>
        </w:tc>
        <w:tc>
          <w:tcPr>
            <w:tcW w:w="155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43321C" w14:textId="7A489231" w:rsidR="00D0271D" w:rsidRPr="00227414" w:rsidRDefault="00D0271D" w:rsidP="00D0271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7 (15.22%)</w:t>
            </w:r>
          </w:p>
        </w:tc>
        <w:tc>
          <w:tcPr>
            <w:tcW w:w="155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E646B9" w14:textId="7C7084A8" w:rsidR="00D0271D" w:rsidRPr="00227414" w:rsidRDefault="00D0271D" w:rsidP="00D0271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3 (13.00%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33E5EC" w14:textId="646AEC99" w:rsidR="00D0271D" w:rsidRPr="00227414" w:rsidRDefault="00D0271D" w:rsidP="00D0271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7 (17.07%)</w:t>
            </w:r>
          </w:p>
        </w:tc>
      </w:tr>
      <w:tr w:rsidR="00D0271D" w:rsidRPr="00227414" w14:paraId="707A4088" w14:textId="77777777" w:rsidTr="00BB27E9">
        <w:trPr>
          <w:trHeight w:val="216"/>
        </w:trPr>
        <w:tc>
          <w:tcPr>
            <w:tcW w:w="326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D17EE0" w14:textId="77777777" w:rsidR="00D0271D" w:rsidRPr="00227414" w:rsidRDefault="00D0271D" w:rsidP="00D0271D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27414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 Higher secondary (intermediate)</w:t>
            </w:r>
          </w:p>
        </w:tc>
        <w:tc>
          <w:tcPr>
            <w:tcW w:w="155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FD376E" w14:textId="23627192" w:rsidR="00D0271D" w:rsidRPr="00227414" w:rsidRDefault="00D0271D" w:rsidP="00D0271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40 (12.46%)</w:t>
            </w:r>
          </w:p>
        </w:tc>
        <w:tc>
          <w:tcPr>
            <w:tcW w:w="155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4471EC" w14:textId="618D6684" w:rsidR="00D0271D" w:rsidRPr="00227414" w:rsidRDefault="00D0271D" w:rsidP="00D0271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4 (10.94%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D320FB" w14:textId="64670E9B" w:rsidR="00D0271D" w:rsidRPr="00227414" w:rsidRDefault="00D0271D" w:rsidP="00D0271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2 (10.08%)</w:t>
            </w:r>
          </w:p>
        </w:tc>
        <w:tc>
          <w:tcPr>
            <w:tcW w:w="155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A52A81" w14:textId="312EA568" w:rsidR="00D0271D" w:rsidRPr="00227414" w:rsidRDefault="00D0271D" w:rsidP="00D0271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8 (9.88%)</w:t>
            </w:r>
          </w:p>
        </w:tc>
        <w:tc>
          <w:tcPr>
            <w:tcW w:w="155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5C713A" w14:textId="51A370A1" w:rsidR="00D0271D" w:rsidRPr="00227414" w:rsidRDefault="00D0271D" w:rsidP="00D0271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4 (8.70%)</w:t>
            </w:r>
          </w:p>
        </w:tc>
        <w:tc>
          <w:tcPr>
            <w:tcW w:w="155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709A28" w14:textId="46E3B2FB" w:rsidR="00D0271D" w:rsidRPr="00227414" w:rsidRDefault="00D0271D" w:rsidP="00D0271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2 (12.00%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D6D36F" w14:textId="0CECE175" w:rsidR="00D0271D" w:rsidRPr="00227414" w:rsidRDefault="00D0271D" w:rsidP="00D0271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8 (19.51%)</w:t>
            </w:r>
          </w:p>
        </w:tc>
      </w:tr>
      <w:tr w:rsidR="00D0271D" w:rsidRPr="00227414" w14:paraId="26EE1D44" w14:textId="77777777" w:rsidTr="00BB27E9">
        <w:trPr>
          <w:trHeight w:val="216"/>
        </w:trPr>
        <w:tc>
          <w:tcPr>
            <w:tcW w:w="326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0AA150" w14:textId="77777777" w:rsidR="00D0271D" w:rsidRPr="00227414" w:rsidRDefault="00D0271D" w:rsidP="00D0271D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27414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 Graduate</w:t>
            </w:r>
          </w:p>
        </w:tc>
        <w:tc>
          <w:tcPr>
            <w:tcW w:w="155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DB2FF0" w14:textId="58518F22" w:rsidR="00D0271D" w:rsidRPr="00227414" w:rsidRDefault="00D0271D" w:rsidP="00D0271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4 (7.48%)</w:t>
            </w:r>
          </w:p>
        </w:tc>
        <w:tc>
          <w:tcPr>
            <w:tcW w:w="155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CAD4AA" w14:textId="59582386" w:rsidR="00D0271D" w:rsidRPr="00227414" w:rsidRDefault="00D0271D" w:rsidP="00D0271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8 (6.25%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4D6CBB" w14:textId="31610F5D" w:rsidR="00D0271D" w:rsidRPr="00227414" w:rsidRDefault="00D0271D" w:rsidP="00D0271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0 (8.40%)</w:t>
            </w:r>
          </w:p>
        </w:tc>
        <w:tc>
          <w:tcPr>
            <w:tcW w:w="155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50F5C9" w14:textId="0C53D3EC" w:rsidR="00D0271D" w:rsidRPr="00227414" w:rsidRDefault="00D0271D" w:rsidP="00D0271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7 (8.64%)</w:t>
            </w:r>
          </w:p>
        </w:tc>
        <w:tc>
          <w:tcPr>
            <w:tcW w:w="155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F1EE2B" w14:textId="1A4FD0D0" w:rsidR="00D0271D" w:rsidRPr="00227414" w:rsidRDefault="00D0271D" w:rsidP="00D0271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 (4.35%)</w:t>
            </w:r>
          </w:p>
        </w:tc>
        <w:tc>
          <w:tcPr>
            <w:tcW w:w="155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4AD2C5" w14:textId="41A06C53" w:rsidR="00D0271D" w:rsidRPr="00227414" w:rsidRDefault="00D0271D" w:rsidP="00D0271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0 (10.00%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849FAB" w14:textId="3CE3E13A" w:rsidR="00D0271D" w:rsidRPr="00227414" w:rsidRDefault="00D0271D" w:rsidP="00D0271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 (4.88%)</w:t>
            </w:r>
          </w:p>
        </w:tc>
      </w:tr>
      <w:tr w:rsidR="00D0271D" w:rsidRPr="00227414" w14:paraId="04D39BE7" w14:textId="77777777" w:rsidTr="00BB27E9">
        <w:trPr>
          <w:trHeight w:val="216"/>
        </w:trPr>
        <w:tc>
          <w:tcPr>
            <w:tcW w:w="326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E591BF" w14:textId="77777777" w:rsidR="00D0271D" w:rsidRPr="00227414" w:rsidRDefault="00D0271D" w:rsidP="00D0271D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27414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 Post-graduate</w:t>
            </w:r>
          </w:p>
        </w:tc>
        <w:tc>
          <w:tcPr>
            <w:tcW w:w="155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151045" w14:textId="1008E180" w:rsidR="00D0271D" w:rsidRPr="00227414" w:rsidRDefault="00D0271D" w:rsidP="00D0271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6 (1.87%)</w:t>
            </w:r>
          </w:p>
        </w:tc>
        <w:tc>
          <w:tcPr>
            <w:tcW w:w="155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1E16A3" w14:textId="3625C447" w:rsidR="00D0271D" w:rsidRPr="00227414" w:rsidRDefault="00D0271D" w:rsidP="00D0271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 (1.56%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573072" w14:textId="0DB96681" w:rsidR="00D0271D" w:rsidRPr="00227414" w:rsidRDefault="00D0271D" w:rsidP="00D0271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3 (2.52%)</w:t>
            </w:r>
          </w:p>
        </w:tc>
        <w:tc>
          <w:tcPr>
            <w:tcW w:w="155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EA7F53" w14:textId="79FC600E" w:rsidR="00D0271D" w:rsidRPr="00227414" w:rsidRDefault="00D0271D" w:rsidP="00D0271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3 (3.70%)</w:t>
            </w:r>
          </w:p>
        </w:tc>
        <w:tc>
          <w:tcPr>
            <w:tcW w:w="155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235B02" w14:textId="678DBAD6" w:rsidR="00D0271D" w:rsidRPr="00227414" w:rsidRDefault="00D0271D" w:rsidP="00D0271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 (0.00%)</w:t>
            </w:r>
          </w:p>
        </w:tc>
        <w:tc>
          <w:tcPr>
            <w:tcW w:w="155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673CFB" w14:textId="60257E4D" w:rsidR="00D0271D" w:rsidRPr="00227414" w:rsidRDefault="00D0271D" w:rsidP="00D0271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3 (3.00%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9B608C" w14:textId="433D938C" w:rsidR="00D0271D" w:rsidRPr="00227414" w:rsidRDefault="00D0271D" w:rsidP="00D0271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3 (7.32%)</w:t>
            </w:r>
          </w:p>
        </w:tc>
      </w:tr>
      <w:tr w:rsidR="00D0271D" w:rsidRPr="00227414" w14:paraId="048776B9" w14:textId="77777777" w:rsidTr="00BB27E9">
        <w:trPr>
          <w:trHeight w:val="216"/>
        </w:trPr>
        <w:tc>
          <w:tcPr>
            <w:tcW w:w="326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109382" w14:textId="77777777" w:rsidR="00D0271D" w:rsidRPr="00227414" w:rsidRDefault="00D0271D" w:rsidP="00D0271D">
            <w:pPr>
              <w:spacing w:after="0" w:line="240" w:lineRule="auto"/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27414"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 Missing (n, %)</w:t>
            </w:r>
          </w:p>
        </w:tc>
        <w:tc>
          <w:tcPr>
            <w:tcW w:w="155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F7AA9C" w14:textId="6AFCA5DC" w:rsidR="00D0271D" w:rsidRPr="00227414" w:rsidRDefault="00D0271D" w:rsidP="00D0271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 (0.3%)</w:t>
            </w:r>
          </w:p>
        </w:tc>
        <w:tc>
          <w:tcPr>
            <w:tcW w:w="155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58E7FB" w14:textId="6BDAC3CA" w:rsidR="00D0271D" w:rsidRPr="00227414" w:rsidRDefault="00D0271D" w:rsidP="00D0271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 (0.8%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C862B2" w14:textId="12BF84A8" w:rsidR="00D0271D" w:rsidRPr="00227414" w:rsidRDefault="00D0271D" w:rsidP="00D0271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155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7F30AF" w14:textId="32BB50F5" w:rsidR="00D0271D" w:rsidRPr="00227414" w:rsidRDefault="00D0271D" w:rsidP="00D0271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155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7BAA9B" w14:textId="238E5439" w:rsidR="00D0271D" w:rsidRPr="00227414" w:rsidRDefault="00D0271D" w:rsidP="00D0271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155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4CA78C" w14:textId="4946B73F" w:rsidR="00D0271D" w:rsidRPr="00227414" w:rsidRDefault="00D0271D" w:rsidP="00D0271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C451EC" w14:textId="09459215" w:rsidR="00D0271D" w:rsidRPr="00227414" w:rsidRDefault="00D0271D" w:rsidP="00D0271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 (0.0%)</w:t>
            </w:r>
          </w:p>
        </w:tc>
      </w:tr>
      <w:tr w:rsidR="00D0271D" w:rsidRPr="00227414" w14:paraId="003AF09B" w14:textId="77777777" w:rsidTr="00BB27E9">
        <w:trPr>
          <w:trHeight w:val="216"/>
        </w:trPr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E23C38" w14:textId="77777777" w:rsidR="00D0271D" w:rsidRPr="00227414" w:rsidRDefault="00D0271D" w:rsidP="00D0271D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27414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Occupation (n, %)</w:t>
            </w:r>
          </w:p>
        </w:tc>
        <w:tc>
          <w:tcPr>
            <w:tcW w:w="202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2D2636" w14:textId="77777777" w:rsidR="00D0271D" w:rsidRPr="00227414" w:rsidRDefault="00D0271D" w:rsidP="00D0271D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02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1F8E62" w14:textId="77777777" w:rsidR="00D0271D" w:rsidRPr="00227414" w:rsidRDefault="00D0271D" w:rsidP="00D02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022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A5F1E3" w14:textId="77777777" w:rsidR="00D0271D" w:rsidRPr="00227414" w:rsidRDefault="00D0271D" w:rsidP="00D02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02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3D525A" w14:textId="77777777" w:rsidR="00D0271D" w:rsidRPr="00227414" w:rsidRDefault="00D0271D" w:rsidP="00D02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02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8D2C13" w14:textId="77777777" w:rsidR="00D0271D" w:rsidRPr="00227414" w:rsidRDefault="00D0271D" w:rsidP="00D02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02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E0A586" w14:textId="77777777" w:rsidR="00D0271D" w:rsidRPr="00227414" w:rsidRDefault="00D0271D" w:rsidP="00D02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D0271D" w:rsidRPr="00227414" w14:paraId="72BA9076" w14:textId="77777777" w:rsidTr="00BB27E9">
        <w:trPr>
          <w:trHeight w:val="216"/>
        </w:trPr>
        <w:tc>
          <w:tcPr>
            <w:tcW w:w="326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2D2593" w14:textId="77777777" w:rsidR="00D0271D" w:rsidRPr="00227414" w:rsidRDefault="00D0271D" w:rsidP="00D0271D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27414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 Farming</w:t>
            </w:r>
          </w:p>
        </w:tc>
        <w:tc>
          <w:tcPr>
            <w:tcW w:w="155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076C3F" w14:textId="59EB9194" w:rsidR="00D0271D" w:rsidRPr="00227414" w:rsidRDefault="00D0271D" w:rsidP="00D0271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86 (26.71%)</w:t>
            </w:r>
          </w:p>
        </w:tc>
        <w:tc>
          <w:tcPr>
            <w:tcW w:w="155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D067B5" w14:textId="5DD24581" w:rsidR="00D0271D" w:rsidRPr="00227414" w:rsidRDefault="00D0271D" w:rsidP="00D0271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42 (32.56%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2754C9" w14:textId="205C3B0E" w:rsidR="00D0271D" w:rsidRPr="00227414" w:rsidRDefault="00D0271D" w:rsidP="00D0271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38 (31.93%)</w:t>
            </w:r>
          </w:p>
        </w:tc>
        <w:tc>
          <w:tcPr>
            <w:tcW w:w="155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EC682E" w14:textId="27E627ED" w:rsidR="00D0271D" w:rsidRPr="00227414" w:rsidRDefault="00D0271D" w:rsidP="00D0271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8 (34.57%)</w:t>
            </w:r>
          </w:p>
        </w:tc>
        <w:tc>
          <w:tcPr>
            <w:tcW w:w="155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65794B" w14:textId="7C1C89E4" w:rsidR="00D0271D" w:rsidRPr="00227414" w:rsidRDefault="00D0271D" w:rsidP="00D0271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7 (36.96%)</w:t>
            </w:r>
          </w:p>
        </w:tc>
        <w:tc>
          <w:tcPr>
            <w:tcW w:w="155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EAD7C8" w14:textId="32733EDE" w:rsidR="00D0271D" w:rsidRPr="00227414" w:rsidRDefault="00D0271D" w:rsidP="00D0271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32 (32.00%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6513EF" w14:textId="47429953" w:rsidR="00D0271D" w:rsidRPr="00227414" w:rsidRDefault="00D0271D" w:rsidP="00D0271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7 (41.46%)</w:t>
            </w:r>
          </w:p>
        </w:tc>
      </w:tr>
      <w:tr w:rsidR="00D0271D" w:rsidRPr="00227414" w14:paraId="1626AD70" w14:textId="77777777" w:rsidTr="00BB27E9">
        <w:trPr>
          <w:trHeight w:val="216"/>
        </w:trPr>
        <w:tc>
          <w:tcPr>
            <w:tcW w:w="326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44FA7F" w14:textId="77777777" w:rsidR="00D0271D" w:rsidRPr="00227414" w:rsidRDefault="00D0271D" w:rsidP="00D0271D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27414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 Labourer/skilled worker/sales worker</w:t>
            </w:r>
          </w:p>
        </w:tc>
        <w:tc>
          <w:tcPr>
            <w:tcW w:w="155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4ACF1A" w14:textId="76D6E634" w:rsidR="00D0271D" w:rsidRPr="00227414" w:rsidRDefault="00D0271D" w:rsidP="00D0271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49 (46.27%)</w:t>
            </w:r>
          </w:p>
        </w:tc>
        <w:tc>
          <w:tcPr>
            <w:tcW w:w="155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F7E0C1" w14:textId="1900B731" w:rsidR="00D0271D" w:rsidRPr="00227414" w:rsidRDefault="00D0271D" w:rsidP="00D0271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62 (48.06%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760A74" w14:textId="1E5E2FF0" w:rsidR="00D0271D" w:rsidRPr="00227414" w:rsidRDefault="00D0271D" w:rsidP="00D0271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53 (44.54%)</w:t>
            </w:r>
          </w:p>
        </w:tc>
        <w:tc>
          <w:tcPr>
            <w:tcW w:w="155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7BE2C7" w14:textId="2B1FA19B" w:rsidR="00D0271D" w:rsidRPr="00227414" w:rsidRDefault="00D0271D" w:rsidP="00D0271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33 (40.74%)</w:t>
            </w:r>
          </w:p>
        </w:tc>
        <w:tc>
          <w:tcPr>
            <w:tcW w:w="155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B7AFA7" w14:textId="2587DF9C" w:rsidR="00D0271D" w:rsidRPr="00227414" w:rsidRDefault="00D0271D" w:rsidP="00D0271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1 (45.65%)</w:t>
            </w:r>
          </w:p>
        </w:tc>
        <w:tc>
          <w:tcPr>
            <w:tcW w:w="155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DA7ED2" w14:textId="7DACF97C" w:rsidR="00D0271D" w:rsidRPr="00227414" w:rsidRDefault="00D0271D" w:rsidP="00D0271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42 (42.00%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40205E" w14:textId="4ED8F968" w:rsidR="00D0271D" w:rsidRPr="00227414" w:rsidRDefault="00D0271D" w:rsidP="00D0271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2 (29.27%)</w:t>
            </w:r>
          </w:p>
        </w:tc>
      </w:tr>
      <w:tr w:rsidR="00D0271D" w:rsidRPr="00227414" w14:paraId="737CC20B" w14:textId="77777777" w:rsidTr="00BB27E9">
        <w:trPr>
          <w:trHeight w:val="216"/>
        </w:trPr>
        <w:tc>
          <w:tcPr>
            <w:tcW w:w="326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D85BC1" w14:textId="77777777" w:rsidR="00D0271D" w:rsidRPr="00227414" w:rsidRDefault="00D0271D" w:rsidP="00D0271D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27414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 White collar/office job</w:t>
            </w:r>
          </w:p>
        </w:tc>
        <w:tc>
          <w:tcPr>
            <w:tcW w:w="155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44F28C" w14:textId="0F5F5431" w:rsidR="00D0271D" w:rsidRPr="00227414" w:rsidRDefault="00D0271D" w:rsidP="00D0271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49 (15.22%)</w:t>
            </w:r>
          </w:p>
        </w:tc>
        <w:tc>
          <w:tcPr>
            <w:tcW w:w="155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19D33A" w14:textId="0A29251B" w:rsidR="00D0271D" w:rsidRPr="00227414" w:rsidRDefault="00D0271D" w:rsidP="00D0271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4 (10.85%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C94744" w14:textId="6345A542" w:rsidR="00D0271D" w:rsidRPr="00227414" w:rsidRDefault="00D0271D" w:rsidP="00D0271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4 (11.76%)</w:t>
            </w:r>
          </w:p>
        </w:tc>
        <w:tc>
          <w:tcPr>
            <w:tcW w:w="155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BFC475" w14:textId="4B66894D" w:rsidR="00D0271D" w:rsidRPr="00227414" w:rsidRDefault="00D0271D" w:rsidP="00D0271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2 (14.81%)</w:t>
            </w:r>
          </w:p>
        </w:tc>
        <w:tc>
          <w:tcPr>
            <w:tcW w:w="155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E0A4A8" w14:textId="31FB7E3C" w:rsidR="00D0271D" w:rsidRPr="00227414" w:rsidRDefault="00D0271D" w:rsidP="00D0271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4 (8.70%)</w:t>
            </w:r>
          </w:p>
        </w:tc>
        <w:tc>
          <w:tcPr>
            <w:tcW w:w="155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1986F0" w14:textId="1B803324" w:rsidR="00D0271D" w:rsidRPr="00227414" w:rsidRDefault="00D0271D" w:rsidP="00D0271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7 (17.00%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5A9115" w14:textId="6C7F6624" w:rsidR="00D0271D" w:rsidRPr="00227414" w:rsidRDefault="00D0271D" w:rsidP="00D0271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4 (9.76%)</w:t>
            </w:r>
          </w:p>
        </w:tc>
      </w:tr>
      <w:tr w:rsidR="00D0271D" w:rsidRPr="00227414" w14:paraId="4E4066FC" w14:textId="77777777" w:rsidTr="00BB27E9">
        <w:trPr>
          <w:trHeight w:val="216"/>
        </w:trPr>
        <w:tc>
          <w:tcPr>
            <w:tcW w:w="326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2D2419" w14:textId="77777777" w:rsidR="00D0271D" w:rsidRPr="00227414" w:rsidRDefault="00D0271D" w:rsidP="00D0271D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27414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 Unemployed</w:t>
            </w:r>
          </w:p>
        </w:tc>
        <w:tc>
          <w:tcPr>
            <w:tcW w:w="155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CE8F8D" w14:textId="01E8DC0D" w:rsidR="00D0271D" w:rsidRPr="00227414" w:rsidRDefault="00D0271D" w:rsidP="00D0271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 (0.62%)</w:t>
            </w:r>
          </w:p>
        </w:tc>
        <w:tc>
          <w:tcPr>
            <w:tcW w:w="155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65DE1A" w14:textId="29EF8457" w:rsidR="00D0271D" w:rsidRPr="00227414" w:rsidRDefault="00D0271D" w:rsidP="00D0271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 (0.78%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066909" w14:textId="08DF6069" w:rsidR="00D0271D" w:rsidRPr="00227414" w:rsidRDefault="00D0271D" w:rsidP="00D0271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 (1.68%)</w:t>
            </w:r>
          </w:p>
        </w:tc>
        <w:tc>
          <w:tcPr>
            <w:tcW w:w="155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F82CBB" w14:textId="2BDC9377" w:rsidR="00D0271D" w:rsidRPr="00227414" w:rsidRDefault="00D0271D" w:rsidP="00D0271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 (2.47%)</w:t>
            </w:r>
          </w:p>
        </w:tc>
        <w:tc>
          <w:tcPr>
            <w:tcW w:w="155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D8A6B9" w14:textId="75AF6732" w:rsidR="00D0271D" w:rsidRPr="00227414" w:rsidRDefault="00D0271D" w:rsidP="00D0271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 (2.17%)</w:t>
            </w:r>
          </w:p>
        </w:tc>
        <w:tc>
          <w:tcPr>
            <w:tcW w:w="155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80E829" w14:textId="395A2009" w:rsidR="00D0271D" w:rsidRPr="00227414" w:rsidRDefault="00D0271D" w:rsidP="00D0271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 (2.00%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576EBE" w14:textId="7C934650" w:rsidR="00D0271D" w:rsidRPr="00227414" w:rsidRDefault="00D0271D" w:rsidP="00D0271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 (2.44%)</w:t>
            </w:r>
          </w:p>
        </w:tc>
      </w:tr>
      <w:tr w:rsidR="00D0271D" w:rsidRPr="00227414" w14:paraId="72881D7F" w14:textId="77777777" w:rsidTr="00BB27E9">
        <w:trPr>
          <w:trHeight w:val="216"/>
        </w:trPr>
        <w:tc>
          <w:tcPr>
            <w:tcW w:w="326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BBA40C" w14:textId="77777777" w:rsidR="00D0271D" w:rsidRPr="00227414" w:rsidRDefault="00D0271D" w:rsidP="00D0271D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27414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 Retired/housewife</w:t>
            </w:r>
          </w:p>
        </w:tc>
        <w:tc>
          <w:tcPr>
            <w:tcW w:w="155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911350" w14:textId="6E59323E" w:rsidR="00D0271D" w:rsidRPr="00227414" w:rsidRDefault="00D0271D" w:rsidP="00D0271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33 (10.25%)</w:t>
            </w:r>
          </w:p>
        </w:tc>
        <w:tc>
          <w:tcPr>
            <w:tcW w:w="155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9EAB52" w14:textId="09DA1BA8" w:rsidR="00D0271D" w:rsidRPr="00227414" w:rsidRDefault="00D0271D" w:rsidP="00D0271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9 (6.98%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1F38AA" w14:textId="7DB5A6E1" w:rsidR="00D0271D" w:rsidRPr="00227414" w:rsidRDefault="00D0271D" w:rsidP="00D0271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1 (9.24%)</w:t>
            </w:r>
          </w:p>
        </w:tc>
        <w:tc>
          <w:tcPr>
            <w:tcW w:w="155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CD9D5C" w14:textId="124A4E45" w:rsidR="00D0271D" w:rsidRPr="00227414" w:rsidRDefault="00D0271D" w:rsidP="00D0271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6 (7.41%)</w:t>
            </w:r>
          </w:p>
        </w:tc>
        <w:tc>
          <w:tcPr>
            <w:tcW w:w="155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1AB6D4" w14:textId="4699354D" w:rsidR="00D0271D" w:rsidRPr="00227414" w:rsidRDefault="00D0271D" w:rsidP="00D0271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3 (6.52%)</w:t>
            </w:r>
          </w:p>
        </w:tc>
        <w:tc>
          <w:tcPr>
            <w:tcW w:w="155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E4A5C7" w14:textId="24990E98" w:rsidR="00D0271D" w:rsidRPr="00227414" w:rsidRDefault="00D0271D" w:rsidP="00D0271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7 (7.00%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B89711" w14:textId="6AD0B581" w:rsidR="00D0271D" w:rsidRPr="00227414" w:rsidRDefault="00D0271D" w:rsidP="00D0271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7 (17.07%)</w:t>
            </w:r>
          </w:p>
        </w:tc>
      </w:tr>
      <w:tr w:rsidR="00D0271D" w:rsidRPr="00227414" w14:paraId="09889A71" w14:textId="77777777" w:rsidTr="00BB27E9">
        <w:trPr>
          <w:trHeight w:val="216"/>
        </w:trPr>
        <w:tc>
          <w:tcPr>
            <w:tcW w:w="326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E0856C" w14:textId="77777777" w:rsidR="00D0271D" w:rsidRPr="00227414" w:rsidRDefault="00D0271D" w:rsidP="00D0271D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27414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 Other</w:t>
            </w:r>
          </w:p>
        </w:tc>
        <w:tc>
          <w:tcPr>
            <w:tcW w:w="155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6B7CD7" w14:textId="3D424615" w:rsidR="00D0271D" w:rsidRPr="00227414" w:rsidRDefault="00D0271D" w:rsidP="00D0271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3 (0.93%)</w:t>
            </w:r>
          </w:p>
        </w:tc>
        <w:tc>
          <w:tcPr>
            <w:tcW w:w="155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A120A5" w14:textId="119639B9" w:rsidR="00D0271D" w:rsidRPr="00227414" w:rsidRDefault="00D0271D" w:rsidP="00D0271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 (0.78%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6E19EE" w14:textId="3A2A829D" w:rsidR="00D0271D" w:rsidRPr="00227414" w:rsidRDefault="00D0271D" w:rsidP="00D0271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 (0.84%)</w:t>
            </w:r>
          </w:p>
        </w:tc>
        <w:tc>
          <w:tcPr>
            <w:tcW w:w="155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E59DF3" w14:textId="676FC705" w:rsidR="00D0271D" w:rsidRPr="00227414" w:rsidRDefault="00D0271D" w:rsidP="00D0271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 (0.00%)</w:t>
            </w:r>
          </w:p>
        </w:tc>
        <w:tc>
          <w:tcPr>
            <w:tcW w:w="155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E928A1" w14:textId="2EC4B5CB" w:rsidR="00D0271D" w:rsidRPr="00227414" w:rsidRDefault="00D0271D" w:rsidP="00D0271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 (0.00%)</w:t>
            </w:r>
          </w:p>
        </w:tc>
        <w:tc>
          <w:tcPr>
            <w:tcW w:w="155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C8688C" w14:textId="5FAE8262" w:rsidR="00D0271D" w:rsidRPr="00227414" w:rsidRDefault="00D0271D" w:rsidP="00D0271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 (0.00%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5FCEAD" w14:textId="00BA1D79" w:rsidR="00D0271D" w:rsidRPr="00227414" w:rsidRDefault="00D0271D" w:rsidP="00D0271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 (0.00%)</w:t>
            </w:r>
          </w:p>
        </w:tc>
      </w:tr>
      <w:tr w:rsidR="00D0271D" w:rsidRPr="00227414" w14:paraId="2EA9605A" w14:textId="77777777" w:rsidTr="00BB27E9">
        <w:trPr>
          <w:trHeight w:val="216"/>
        </w:trPr>
        <w:tc>
          <w:tcPr>
            <w:tcW w:w="326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99A17D" w14:textId="77777777" w:rsidR="00D0271D" w:rsidRPr="00227414" w:rsidRDefault="00D0271D" w:rsidP="00D0271D">
            <w:pPr>
              <w:spacing w:after="0" w:line="240" w:lineRule="auto"/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27414"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 Missing (n, %)</w:t>
            </w:r>
          </w:p>
        </w:tc>
        <w:tc>
          <w:tcPr>
            <w:tcW w:w="155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D51A58" w14:textId="2683EDF9" w:rsidR="00D0271D" w:rsidRPr="00227414" w:rsidRDefault="00D0271D" w:rsidP="00D0271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155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6064F4" w14:textId="6110BAD6" w:rsidR="00D0271D" w:rsidRPr="00227414" w:rsidRDefault="00D0271D" w:rsidP="00D0271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0DCD52" w14:textId="7E962316" w:rsidR="00D0271D" w:rsidRPr="00227414" w:rsidRDefault="00D0271D" w:rsidP="00D0271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155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8A6CC0" w14:textId="3228FC1F" w:rsidR="00D0271D" w:rsidRPr="00227414" w:rsidRDefault="00D0271D" w:rsidP="00D0271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155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7AD0CC" w14:textId="30466437" w:rsidR="00D0271D" w:rsidRPr="00227414" w:rsidRDefault="00D0271D" w:rsidP="00D0271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155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A91427" w14:textId="0C9A9D03" w:rsidR="00D0271D" w:rsidRPr="00227414" w:rsidRDefault="00D0271D" w:rsidP="00D0271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76E12E" w14:textId="0EC7D747" w:rsidR="00D0271D" w:rsidRPr="00227414" w:rsidRDefault="00D0271D" w:rsidP="00D0271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 (0.0%)</w:t>
            </w:r>
          </w:p>
        </w:tc>
      </w:tr>
      <w:tr w:rsidR="00D0271D" w:rsidRPr="00227414" w14:paraId="30720161" w14:textId="77777777" w:rsidTr="00BB27E9">
        <w:trPr>
          <w:trHeight w:val="216"/>
        </w:trPr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E230D7" w14:textId="77777777" w:rsidR="00D0271D" w:rsidRPr="00227414" w:rsidRDefault="00D0271D" w:rsidP="00D0271D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27414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moking Type (n, %)</w:t>
            </w:r>
          </w:p>
        </w:tc>
        <w:tc>
          <w:tcPr>
            <w:tcW w:w="202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788146" w14:textId="77777777" w:rsidR="00D0271D" w:rsidRPr="00227414" w:rsidRDefault="00D0271D" w:rsidP="00D0271D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02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0413BF" w14:textId="77777777" w:rsidR="00D0271D" w:rsidRPr="00227414" w:rsidRDefault="00D0271D" w:rsidP="00D02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022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7684DD" w14:textId="77777777" w:rsidR="00D0271D" w:rsidRPr="00227414" w:rsidRDefault="00D0271D" w:rsidP="00D02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02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D40381" w14:textId="77777777" w:rsidR="00D0271D" w:rsidRPr="00227414" w:rsidRDefault="00D0271D" w:rsidP="00D02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02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973105" w14:textId="77777777" w:rsidR="00D0271D" w:rsidRPr="00227414" w:rsidRDefault="00D0271D" w:rsidP="00D02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02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407FC1" w14:textId="77777777" w:rsidR="00D0271D" w:rsidRPr="00227414" w:rsidRDefault="00D0271D" w:rsidP="00D02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D0271D" w:rsidRPr="00227414" w14:paraId="2F7056CD" w14:textId="77777777" w:rsidTr="00BB27E9">
        <w:trPr>
          <w:trHeight w:val="216"/>
        </w:trPr>
        <w:tc>
          <w:tcPr>
            <w:tcW w:w="326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ABC028" w14:textId="77777777" w:rsidR="00D0271D" w:rsidRPr="00227414" w:rsidRDefault="00D0271D" w:rsidP="00D0271D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27414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 Bidi</w:t>
            </w:r>
          </w:p>
        </w:tc>
        <w:tc>
          <w:tcPr>
            <w:tcW w:w="155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F770CE" w14:textId="76527BEB" w:rsidR="00D0271D" w:rsidRPr="00227414" w:rsidRDefault="00D0271D" w:rsidP="00D0271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66 (82.61%)</w:t>
            </w:r>
          </w:p>
        </w:tc>
        <w:tc>
          <w:tcPr>
            <w:tcW w:w="155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AF8A77" w14:textId="322C208D" w:rsidR="00D0271D" w:rsidRPr="00227414" w:rsidRDefault="00D0271D" w:rsidP="00D0271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08 (83.72%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5FEC31" w14:textId="5ACBDC86" w:rsidR="00D0271D" w:rsidRPr="00227414" w:rsidRDefault="00D0271D" w:rsidP="00D0271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94 (78.99%)</w:t>
            </w:r>
          </w:p>
        </w:tc>
        <w:tc>
          <w:tcPr>
            <w:tcW w:w="155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F50265" w14:textId="4D05E286" w:rsidR="00D0271D" w:rsidRPr="00227414" w:rsidRDefault="00D0271D" w:rsidP="00D0271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63 (77.78%)</w:t>
            </w:r>
          </w:p>
        </w:tc>
        <w:tc>
          <w:tcPr>
            <w:tcW w:w="155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69BA6E" w14:textId="4C22629D" w:rsidR="00D0271D" w:rsidRPr="00227414" w:rsidRDefault="00D0271D" w:rsidP="00D0271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36 (78.26%)</w:t>
            </w:r>
          </w:p>
        </w:tc>
        <w:tc>
          <w:tcPr>
            <w:tcW w:w="155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21CA5B" w14:textId="24ADB8AC" w:rsidR="00D0271D" w:rsidRPr="00227414" w:rsidRDefault="00D0271D" w:rsidP="00D0271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79 (79.00%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5CC7F9" w14:textId="03595C4D" w:rsidR="00D0271D" w:rsidRPr="00227414" w:rsidRDefault="00D0271D" w:rsidP="00D0271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31 (75.61%)</w:t>
            </w:r>
          </w:p>
        </w:tc>
      </w:tr>
      <w:tr w:rsidR="00D0271D" w:rsidRPr="00227414" w14:paraId="3F50F03F" w14:textId="77777777" w:rsidTr="00BB27E9">
        <w:trPr>
          <w:trHeight w:val="216"/>
        </w:trPr>
        <w:tc>
          <w:tcPr>
            <w:tcW w:w="326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BECAEC" w14:textId="77777777" w:rsidR="00D0271D" w:rsidRPr="00227414" w:rsidRDefault="00D0271D" w:rsidP="00D0271D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27414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 Cigarettes</w:t>
            </w:r>
          </w:p>
        </w:tc>
        <w:tc>
          <w:tcPr>
            <w:tcW w:w="155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7B680C" w14:textId="4B3A6500" w:rsidR="00D0271D" w:rsidRPr="00227414" w:rsidRDefault="00D0271D" w:rsidP="00D0271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6 (8.07%)</w:t>
            </w:r>
          </w:p>
        </w:tc>
        <w:tc>
          <w:tcPr>
            <w:tcW w:w="155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536390" w14:textId="5E69F7EF" w:rsidR="00D0271D" w:rsidRPr="00227414" w:rsidRDefault="00D0271D" w:rsidP="00D0271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8 (6.20%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1F3E91" w14:textId="5B1C76BD" w:rsidR="00D0271D" w:rsidRPr="00227414" w:rsidRDefault="00D0271D" w:rsidP="00D0271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9 (7.56%)</w:t>
            </w:r>
          </w:p>
        </w:tc>
        <w:tc>
          <w:tcPr>
            <w:tcW w:w="155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AFFD71" w14:textId="2D94D0D8" w:rsidR="00D0271D" w:rsidRPr="00227414" w:rsidRDefault="00D0271D" w:rsidP="00D0271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5 (6.17%)</w:t>
            </w:r>
          </w:p>
        </w:tc>
        <w:tc>
          <w:tcPr>
            <w:tcW w:w="155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9ABDCD" w14:textId="05E76B46" w:rsidR="00D0271D" w:rsidRPr="00227414" w:rsidRDefault="00D0271D" w:rsidP="00D0271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4 (8.70%)</w:t>
            </w:r>
          </w:p>
        </w:tc>
        <w:tc>
          <w:tcPr>
            <w:tcW w:w="155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706352" w14:textId="3756B2F8" w:rsidR="00D0271D" w:rsidRPr="00227414" w:rsidRDefault="00D0271D" w:rsidP="00D0271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8 (8.00%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9F38BF" w14:textId="29B70D9A" w:rsidR="00D0271D" w:rsidRPr="00227414" w:rsidRDefault="00D0271D" w:rsidP="00D0271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4 (9.76%)</w:t>
            </w:r>
          </w:p>
        </w:tc>
      </w:tr>
      <w:tr w:rsidR="00D0271D" w:rsidRPr="00227414" w14:paraId="65419AD0" w14:textId="77777777" w:rsidTr="00BB27E9">
        <w:trPr>
          <w:trHeight w:val="216"/>
        </w:trPr>
        <w:tc>
          <w:tcPr>
            <w:tcW w:w="326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1D7A34" w14:textId="77777777" w:rsidR="00D0271D" w:rsidRPr="00227414" w:rsidRDefault="00D0271D" w:rsidP="00D0271D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27414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 Both</w:t>
            </w:r>
          </w:p>
        </w:tc>
        <w:tc>
          <w:tcPr>
            <w:tcW w:w="155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E5E426" w14:textId="64E07CE1" w:rsidR="00D0271D" w:rsidRPr="00227414" w:rsidRDefault="00D0271D" w:rsidP="00D0271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30 (9.32%)</w:t>
            </w:r>
          </w:p>
        </w:tc>
        <w:tc>
          <w:tcPr>
            <w:tcW w:w="155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6E55AE" w14:textId="5B29E85D" w:rsidR="00D0271D" w:rsidRPr="00227414" w:rsidRDefault="00D0271D" w:rsidP="00D0271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3 (10.08%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D9BFD0" w14:textId="0BE4A1C8" w:rsidR="00D0271D" w:rsidRPr="00227414" w:rsidRDefault="00D0271D" w:rsidP="00D0271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6 (13.45%)</w:t>
            </w:r>
          </w:p>
        </w:tc>
        <w:tc>
          <w:tcPr>
            <w:tcW w:w="155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A072F7" w14:textId="0EB657D2" w:rsidR="00D0271D" w:rsidRPr="00227414" w:rsidRDefault="00D0271D" w:rsidP="00D0271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3 (16.05%)</w:t>
            </w:r>
          </w:p>
        </w:tc>
        <w:tc>
          <w:tcPr>
            <w:tcW w:w="155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6756DA" w14:textId="1EAC4B7A" w:rsidR="00D0271D" w:rsidRPr="00227414" w:rsidRDefault="00D0271D" w:rsidP="00D0271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6 (13.04%)</w:t>
            </w:r>
          </w:p>
        </w:tc>
        <w:tc>
          <w:tcPr>
            <w:tcW w:w="155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7BE354" w14:textId="515C3BD8" w:rsidR="00D0271D" w:rsidRPr="00227414" w:rsidRDefault="00D0271D" w:rsidP="00D0271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3 (13.00%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CCEA34" w14:textId="2E061C6D" w:rsidR="00D0271D" w:rsidRPr="00227414" w:rsidRDefault="00D0271D" w:rsidP="00D0271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6 (14.63%)</w:t>
            </w:r>
          </w:p>
        </w:tc>
      </w:tr>
      <w:tr w:rsidR="00D0271D" w:rsidRPr="00227414" w14:paraId="2DF0C665" w14:textId="77777777" w:rsidTr="00BB27E9">
        <w:trPr>
          <w:trHeight w:val="216"/>
        </w:trPr>
        <w:tc>
          <w:tcPr>
            <w:tcW w:w="326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DD1A2C" w14:textId="77777777" w:rsidR="00D0271D" w:rsidRPr="00227414" w:rsidRDefault="00D0271D" w:rsidP="00D0271D">
            <w:pPr>
              <w:spacing w:after="0" w:line="240" w:lineRule="auto"/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27414"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 Missing (n, %)</w:t>
            </w:r>
          </w:p>
        </w:tc>
        <w:tc>
          <w:tcPr>
            <w:tcW w:w="155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41C015" w14:textId="505549F3" w:rsidR="00D0271D" w:rsidRPr="00227414" w:rsidRDefault="00D0271D" w:rsidP="00D0271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155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72C503" w14:textId="4D4091B1" w:rsidR="00D0271D" w:rsidRPr="00227414" w:rsidRDefault="00D0271D" w:rsidP="00D0271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FCE6B2" w14:textId="5105FF45" w:rsidR="00D0271D" w:rsidRPr="00227414" w:rsidRDefault="00D0271D" w:rsidP="00D0271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155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2B1601" w14:textId="2F0204F9" w:rsidR="00D0271D" w:rsidRPr="00227414" w:rsidRDefault="00D0271D" w:rsidP="00D0271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155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F7E7F4" w14:textId="4E11328F" w:rsidR="00D0271D" w:rsidRPr="00227414" w:rsidRDefault="00D0271D" w:rsidP="00D0271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155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8A28FA" w14:textId="5A704E96" w:rsidR="00D0271D" w:rsidRPr="00227414" w:rsidRDefault="00D0271D" w:rsidP="00D0271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52AE2C" w14:textId="54104634" w:rsidR="00D0271D" w:rsidRPr="00227414" w:rsidRDefault="00D0271D" w:rsidP="00D0271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 (0.0%)</w:t>
            </w:r>
          </w:p>
        </w:tc>
      </w:tr>
      <w:tr w:rsidR="00D0271D" w:rsidRPr="00227414" w14:paraId="647742A2" w14:textId="77777777" w:rsidTr="00BB27E9">
        <w:trPr>
          <w:trHeight w:val="216"/>
        </w:trPr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F7E6A3" w14:textId="77777777" w:rsidR="00D0271D" w:rsidRPr="00227414" w:rsidRDefault="00D0271D" w:rsidP="00D0271D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27414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moking status (n, %)</w:t>
            </w:r>
          </w:p>
        </w:tc>
        <w:tc>
          <w:tcPr>
            <w:tcW w:w="202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57BBCE" w14:textId="77777777" w:rsidR="00D0271D" w:rsidRPr="00227414" w:rsidRDefault="00D0271D" w:rsidP="00D0271D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02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CC9758" w14:textId="77777777" w:rsidR="00D0271D" w:rsidRPr="00227414" w:rsidRDefault="00D0271D" w:rsidP="00D02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022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D6C5B7" w14:textId="77777777" w:rsidR="00D0271D" w:rsidRPr="00227414" w:rsidRDefault="00D0271D" w:rsidP="00D02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02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6BC08B" w14:textId="77777777" w:rsidR="00D0271D" w:rsidRPr="00227414" w:rsidRDefault="00D0271D" w:rsidP="00D02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02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C65DC6" w14:textId="77777777" w:rsidR="00D0271D" w:rsidRPr="00227414" w:rsidRDefault="00D0271D" w:rsidP="00D02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02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08677F" w14:textId="77777777" w:rsidR="00D0271D" w:rsidRPr="00227414" w:rsidRDefault="00D0271D" w:rsidP="00D02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D0271D" w:rsidRPr="00227414" w14:paraId="71D52136" w14:textId="77777777" w:rsidTr="00BB27E9">
        <w:trPr>
          <w:trHeight w:val="216"/>
        </w:trPr>
        <w:tc>
          <w:tcPr>
            <w:tcW w:w="326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443657" w14:textId="77777777" w:rsidR="00D0271D" w:rsidRPr="00227414" w:rsidRDefault="00D0271D" w:rsidP="00D0271D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27414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 Former</w:t>
            </w:r>
          </w:p>
        </w:tc>
        <w:tc>
          <w:tcPr>
            <w:tcW w:w="155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E57A41" w14:textId="42BA077B" w:rsidR="00D0271D" w:rsidRPr="00227414" w:rsidRDefault="00D0271D" w:rsidP="00D0271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18 (67.70%)</w:t>
            </w:r>
          </w:p>
        </w:tc>
        <w:tc>
          <w:tcPr>
            <w:tcW w:w="155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8FD080" w14:textId="1011FA37" w:rsidR="00D0271D" w:rsidRPr="00227414" w:rsidRDefault="00D0271D" w:rsidP="00D0271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80 (62.02%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3EA3E1" w14:textId="77B36B39" w:rsidR="00D0271D" w:rsidRPr="00227414" w:rsidRDefault="00D0271D" w:rsidP="00D0271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74 (62.18%)</w:t>
            </w:r>
          </w:p>
        </w:tc>
        <w:tc>
          <w:tcPr>
            <w:tcW w:w="155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21BF5D" w14:textId="6BA1DE49" w:rsidR="00D0271D" w:rsidRPr="00227414" w:rsidRDefault="00D0271D" w:rsidP="00D0271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52 (64.20%)</w:t>
            </w:r>
          </w:p>
        </w:tc>
        <w:tc>
          <w:tcPr>
            <w:tcW w:w="155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B71758" w14:textId="231F43E9" w:rsidR="00D0271D" w:rsidRPr="00227414" w:rsidRDefault="00D0271D" w:rsidP="00D0271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46 (100.00%)</w:t>
            </w:r>
          </w:p>
        </w:tc>
        <w:tc>
          <w:tcPr>
            <w:tcW w:w="155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076C86" w14:textId="345B3AD6" w:rsidR="00D0271D" w:rsidRPr="00227414" w:rsidRDefault="00D0271D" w:rsidP="00D0271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65 (65.00%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DB3D8D" w14:textId="5FBDC654" w:rsidR="00D0271D" w:rsidRPr="00227414" w:rsidRDefault="00D0271D" w:rsidP="00D0271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8 (68.29%)</w:t>
            </w:r>
          </w:p>
        </w:tc>
      </w:tr>
      <w:tr w:rsidR="00D0271D" w:rsidRPr="00227414" w14:paraId="26AA166D" w14:textId="77777777" w:rsidTr="00BB27E9">
        <w:trPr>
          <w:trHeight w:val="216"/>
        </w:trPr>
        <w:tc>
          <w:tcPr>
            <w:tcW w:w="326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681067" w14:textId="77777777" w:rsidR="00D0271D" w:rsidRPr="00227414" w:rsidRDefault="00D0271D" w:rsidP="00D0271D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27414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 Current</w:t>
            </w:r>
          </w:p>
        </w:tc>
        <w:tc>
          <w:tcPr>
            <w:tcW w:w="155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49F597" w14:textId="3D38F2E8" w:rsidR="00D0271D" w:rsidRPr="00227414" w:rsidRDefault="00D0271D" w:rsidP="00D0271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04 (32.30%)</w:t>
            </w:r>
          </w:p>
        </w:tc>
        <w:tc>
          <w:tcPr>
            <w:tcW w:w="155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5F8836" w14:textId="38B02DBC" w:rsidR="00D0271D" w:rsidRPr="00227414" w:rsidRDefault="00D0271D" w:rsidP="00D0271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49 (37.98%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F937BD" w14:textId="34B1C72D" w:rsidR="00D0271D" w:rsidRPr="00227414" w:rsidRDefault="00D0271D" w:rsidP="00D0271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45 (37.82%)</w:t>
            </w:r>
          </w:p>
        </w:tc>
        <w:tc>
          <w:tcPr>
            <w:tcW w:w="155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DC2960" w14:textId="6EF28042" w:rsidR="00D0271D" w:rsidRPr="00227414" w:rsidRDefault="00D0271D" w:rsidP="00D0271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9 (35.80%)</w:t>
            </w:r>
          </w:p>
        </w:tc>
        <w:tc>
          <w:tcPr>
            <w:tcW w:w="155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2C07F1" w14:textId="7B48BFB8" w:rsidR="00D0271D" w:rsidRPr="00227414" w:rsidRDefault="00D0271D" w:rsidP="00D0271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 (0.00%)</w:t>
            </w:r>
          </w:p>
        </w:tc>
        <w:tc>
          <w:tcPr>
            <w:tcW w:w="155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3967A3" w14:textId="7F186F0A" w:rsidR="00D0271D" w:rsidRPr="00227414" w:rsidRDefault="00D0271D" w:rsidP="00D0271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35 (35.00%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49D62C" w14:textId="3A285C07" w:rsidR="00D0271D" w:rsidRPr="00227414" w:rsidRDefault="00D0271D" w:rsidP="00D0271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3 (31.71%)</w:t>
            </w:r>
          </w:p>
        </w:tc>
      </w:tr>
      <w:tr w:rsidR="00D0271D" w:rsidRPr="00227414" w14:paraId="06DE318B" w14:textId="77777777" w:rsidTr="00BB27E9">
        <w:trPr>
          <w:trHeight w:val="216"/>
        </w:trPr>
        <w:tc>
          <w:tcPr>
            <w:tcW w:w="326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2B0F2A" w14:textId="77777777" w:rsidR="00D0271D" w:rsidRPr="00227414" w:rsidRDefault="00D0271D" w:rsidP="00D0271D">
            <w:pPr>
              <w:spacing w:after="0" w:line="240" w:lineRule="auto"/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27414"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 Missing (n, %)</w:t>
            </w:r>
          </w:p>
        </w:tc>
        <w:tc>
          <w:tcPr>
            <w:tcW w:w="155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F1A79C" w14:textId="19A322DF" w:rsidR="00D0271D" w:rsidRPr="00227414" w:rsidRDefault="00D0271D" w:rsidP="00D0271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155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B7CDFB" w14:textId="428CC4B2" w:rsidR="00D0271D" w:rsidRPr="00227414" w:rsidRDefault="00D0271D" w:rsidP="00D0271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660CE0" w14:textId="3DAE2EA6" w:rsidR="00D0271D" w:rsidRPr="00227414" w:rsidRDefault="00D0271D" w:rsidP="00D0271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155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08960F" w14:textId="6B291572" w:rsidR="00D0271D" w:rsidRPr="00227414" w:rsidRDefault="00D0271D" w:rsidP="00D0271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155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71AF7E" w14:textId="0B18A96F" w:rsidR="00D0271D" w:rsidRPr="00227414" w:rsidRDefault="00D0271D" w:rsidP="00D0271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155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6639C8" w14:textId="509EC723" w:rsidR="00D0271D" w:rsidRPr="00227414" w:rsidRDefault="00D0271D" w:rsidP="00D0271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C392A9" w14:textId="1F89685F" w:rsidR="00D0271D" w:rsidRPr="00227414" w:rsidRDefault="00D0271D" w:rsidP="00D0271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 (0.0%)</w:t>
            </w:r>
          </w:p>
        </w:tc>
      </w:tr>
      <w:tr w:rsidR="00D0271D" w:rsidRPr="00227414" w14:paraId="035F1037" w14:textId="77777777" w:rsidTr="00BB27E9">
        <w:trPr>
          <w:trHeight w:val="216"/>
        </w:trPr>
        <w:tc>
          <w:tcPr>
            <w:tcW w:w="326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1F544D" w14:textId="77777777" w:rsidR="00D0271D" w:rsidRPr="00227414" w:rsidRDefault="00D0271D" w:rsidP="00D0271D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27414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ears smoked (mean, SD)</w:t>
            </w:r>
          </w:p>
        </w:tc>
        <w:tc>
          <w:tcPr>
            <w:tcW w:w="155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F1C74A" w14:textId="42A4199D" w:rsidR="00D0271D" w:rsidRPr="00227414" w:rsidRDefault="00D0271D" w:rsidP="00D0271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9.7 (13.6)</w:t>
            </w:r>
          </w:p>
        </w:tc>
        <w:tc>
          <w:tcPr>
            <w:tcW w:w="155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77605C" w14:textId="7D84A8F5" w:rsidR="00D0271D" w:rsidRPr="00227414" w:rsidRDefault="00D0271D" w:rsidP="00D0271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38.8 (10.2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B89AA3" w14:textId="32E5A159" w:rsidR="00D0271D" w:rsidRPr="00227414" w:rsidRDefault="00D0271D" w:rsidP="00D0271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43.2 (8.1)</w:t>
            </w:r>
          </w:p>
        </w:tc>
        <w:tc>
          <w:tcPr>
            <w:tcW w:w="155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114ABD" w14:textId="6FDD10D3" w:rsidR="00D0271D" w:rsidRPr="00227414" w:rsidRDefault="00D0271D" w:rsidP="00D0271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46.5 (6.9)</w:t>
            </w:r>
          </w:p>
        </w:tc>
        <w:tc>
          <w:tcPr>
            <w:tcW w:w="155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6D013C" w14:textId="0F6A2513" w:rsidR="00D0271D" w:rsidRPr="00227414" w:rsidRDefault="00D0271D" w:rsidP="00D0271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42.0 (10.3)</w:t>
            </w:r>
          </w:p>
        </w:tc>
        <w:tc>
          <w:tcPr>
            <w:tcW w:w="155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D54D10" w14:textId="53844924" w:rsidR="00D0271D" w:rsidRPr="00227414" w:rsidRDefault="00D0271D" w:rsidP="00D0271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44.1 (9.1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FA38B9" w14:textId="585CB056" w:rsidR="00D0271D" w:rsidRPr="00227414" w:rsidRDefault="00D0271D" w:rsidP="00D0271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49.3 (7.5)</w:t>
            </w:r>
          </w:p>
        </w:tc>
      </w:tr>
      <w:tr w:rsidR="00D0271D" w:rsidRPr="00227414" w14:paraId="530F9B57" w14:textId="77777777" w:rsidTr="00BB27E9">
        <w:trPr>
          <w:trHeight w:val="216"/>
        </w:trPr>
        <w:tc>
          <w:tcPr>
            <w:tcW w:w="326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FDBCF5" w14:textId="77777777" w:rsidR="00D0271D" w:rsidRPr="00227414" w:rsidRDefault="00D0271D" w:rsidP="00D0271D">
            <w:pPr>
              <w:spacing w:after="0" w:line="240" w:lineRule="auto"/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27414"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 Missing (n, %)</w:t>
            </w:r>
          </w:p>
        </w:tc>
        <w:tc>
          <w:tcPr>
            <w:tcW w:w="155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46FEEF" w14:textId="67302DA4" w:rsidR="00D0271D" w:rsidRPr="00227414" w:rsidRDefault="00D0271D" w:rsidP="00D0271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 (0.6%)</w:t>
            </w:r>
          </w:p>
        </w:tc>
        <w:tc>
          <w:tcPr>
            <w:tcW w:w="155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AF014D" w14:textId="3014FB5A" w:rsidR="00D0271D" w:rsidRPr="00227414" w:rsidRDefault="00D0271D" w:rsidP="00D0271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D19EB7" w14:textId="5F6CA85F" w:rsidR="00D0271D" w:rsidRPr="00227414" w:rsidRDefault="00D0271D" w:rsidP="00D0271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155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C2D814" w14:textId="7719E284" w:rsidR="00D0271D" w:rsidRPr="00227414" w:rsidRDefault="00D0271D" w:rsidP="00D0271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155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E84C03" w14:textId="11C95F6B" w:rsidR="00D0271D" w:rsidRPr="00227414" w:rsidRDefault="00D0271D" w:rsidP="00D0271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155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B8D346" w14:textId="3C88A14E" w:rsidR="00D0271D" w:rsidRPr="00227414" w:rsidRDefault="00D0271D" w:rsidP="00D0271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8E0982" w14:textId="1C3B5F6B" w:rsidR="00D0271D" w:rsidRPr="00227414" w:rsidRDefault="00D0271D" w:rsidP="00D0271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 (0.0%)</w:t>
            </w:r>
          </w:p>
        </w:tc>
      </w:tr>
      <w:tr w:rsidR="00D0271D" w:rsidRPr="00227414" w14:paraId="564A3B0F" w14:textId="77777777" w:rsidTr="00BB27E9">
        <w:trPr>
          <w:trHeight w:val="216"/>
        </w:trPr>
        <w:tc>
          <w:tcPr>
            <w:tcW w:w="326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C72DA7" w14:textId="77777777" w:rsidR="00D0271D" w:rsidRPr="00227414" w:rsidRDefault="00D0271D" w:rsidP="00D0271D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27414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igarettes per day (mean, SD)</w:t>
            </w:r>
          </w:p>
        </w:tc>
        <w:tc>
          <w:tcPr>
            <w:tcW w:w="155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2F195D" w14:textId="1CE1E096" w:rsidR="00D0271D" w:rsidRPr="00227414" w:rsidRDefault="00D0271D" w:rsidP="00D0271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4.8 (11.4)</w:t>
            </w:r>
          </w:p>
        </w:tc>
        <w:tc>
          <w:tcPr>
            <w:tcW w:w="155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ECD962" w14:textId="43B5C2D9" w:rsidR="00D0271D" w:rsidRPr="00227414" w:rsidRDefault="00D0271D" w:rsidP="00D0271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2.8 (13.1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5C3ADA" w14:textId="4BC7AFB6" w:rsidR="00D0271D" w:rsidRPr="00227414" w:rsidRDefault="00D0271D" w:rsidP="00D0271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0.0 (14.3)</w:t>
            </w:r>
          </w:p>
        </w:tc>
        <w:tc>
          <w:tcPr>
            <w:tcW w:w="155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4A8428" w14:textId="6B7F657B" w:rsidR="00D0271D" w:rsidRPr="00227414" w:rsidRDefault="00D0271D" w:rsidP="00D0271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2.3 (15.6)</w:t>
            </w:r>
          </w:p>
        </w:tc>
        <w:tc>
          <w:tcPr>
            <w:tcW w:w="155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BCA688" w14:textId="6FB31724" w:rsidR="00D0271D" w:rsidRPr="00227414" w:rsidRDefault="00D0271D" w:rsidP="00D0271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7.2 (17.8)</w:t>
            </w:r>
          </w:p>
        </w:tc>
        <w:tc>
          <w:tcPr>
            <w:tcW w:w="155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4D8B7E" w14:textId="3D34A02B" w:rsidR="00D0271D" w:rsidRPr="00227414" w:rsidRDefault="00D0271D" w:rsidP="00D0271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8.5 (12.8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ED43AF" w14:textId="17B43408" w:rsidR="00D0271D" w:rsidRPr="00227414" w:rsidRDefault="00D0271D" w:rsidP="00D0271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8.3 (12.8)</w:t>
            </w:r>
          </w:p>
        </w:tc>
      </w:tr>
      <w:tr w:rsidR="00D0271D" w:rsidRPr="00227414" w14:paraId="70280DFF" w14:textId="77777777" w:rsidTr="00BB27E9">
        <w:trPr>
          <w:trHeight w:val="216"/>
        </w:trPr>
        <w:tc>
          <w:tcPr>
            <w:tcW w:w="326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C887E9" w14:textId="77777777" w:rsidR="00D0271D" w:rsidRPr="00227414" w:rsidRDefault="00D0271D" w:rsidP="00D0271D">
            <w:pPr>
              <w:spacing w:after="0" w:line="240" w:lineRule="auto"/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27414"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 Missing (n, %)</w:t>
            </w:r>
          </w:p>
        </w:tc>
        <w:tc>
          <w:tcPr>
            <w:tcW w:w="155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12F134" w14:textId="74A266F3" w:rsidR="00D0271D" w:rsidRPr="00227414" w:rsidRDefault="00D0271D" w:rsidP="00D0271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4 (1.2%)</w:t>
            </w:r>
          </w:p>
        </w:tc>
        <w:tc>
          <w:tcPr>
            <w:tcW w:w="155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BC1F99" w14:textId="618B3BDD" w:rsidR="00D0271D" w:rsidRPr="00227414" w:rsidRDefault="00D0271D" w:rsidP="00D0271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1503E8" w14:textId="36ED4056" w:rsidR="00D0271D" w:rsidRPr="00227414" w:rsidRDefault="00D0271D" w:rsidP="00D0271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155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438E28" w14:textId="4CD10DE1" w:rsidR="00D0271D" w:rsidRPr="00227414" w:rsidRDefault="00D0271D" w:rsidP="00D0271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155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B17B2E" w14:textId="3FD9AFB8" w:rsidR="00D0271D" w:rsidRPr="00227414" w:rsidRDefault="00D0271D" w:rsidP="00D0271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155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CF8E12" w14:textId="638B3C45" w:rsidR="00D0271D" w:rsidRPr="00227414" w:rsidRDefault="00D0271D" w:rsidP="00D0271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8A13D7" w14:textId="1BAD7E35" w:rsidR="00D0271D" w:rsidRPr="00227414" w:rsidRDefault="00D0271D" w:rsidP="00D0271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 (0.0%)</w:t>
            </w:r>
          </w:p>
        </w:tc>
      </w:tr>
      <w:tr w:rsidR="00D0271D" w:rsidRPr="00227414" w14:paraId="1EABB15B" w14:textId="77777777" w:rsidTr="00BB27E9">
        <w:trPr>
          <w:trHeight w:val="216"/>
        </w:trPr>
        <w:tc>
          <w:tcPr>
            <w:tcW w:w="3261" w:type="dxa"/>
            <w:gridSpan w:val="2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BADE93F" w14:textId="77777777" w:rsidR="00D0271D" w:rsidRPr="00227414" w:rsidRDefault="00D0271D" w:rsidP="00D0271D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27414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ack-years (mean, SD)</w:t>
            </w:r>
          </w:p>
        </w:tc>
        <w:tc>
          <w:tcPr>
            <w:tcW w:w="1556" w:type="dxa"/>
            <w:gridSpan w:val="2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9D9E83B" w14:textId="548661E2" w:rsidR="00D0271D" w:rsidRPr="00227414" w:rsidRDefault="00D0271D" w:rsidP="00D0271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4.1 (25.2)</w:t>
            </w:r>
          </w:p>
        </w:tc>
        <w:tc>
          <w:tcPr>
            <w:tcW w:w="1556" w:type="dxa"/>
            <w:gridSpan w:val="2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7AF112C" w14:textId="5BA95C46" w:rsidR="00D0271D" w:rsidRPr="00227414" w:rsidRDefault="00D0271D" w:rsidP="00D0271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44.1 (29.0)</w:t>
            </w:r>
          </w:p>
        </w:tc>
        <w:tc>
          <w:tcPr>
            <w:tcW w:w="1556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232BAD9" w14:textId="114C5E1E" w:rsidR="00D0271D" w:rsidRPr="00227414" w:rsidRDefault="00D0271D" w:rsidP="00D0271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42.9 (31.2)</w:t>
            </w:r>
          </w:p>
        </w:tc>
        <w:tc>
          <w:tcPr>
            <w:tcW w:w="1556" w:type="dxa"/>
            <w:gridSpan w:val="2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F36E5F5" w14:textId="167868AC" w:rsidR="00D0271D" w:rsidRPr="00227414" w:rsidRDefault="00D0271D" w:rsidP="00D0271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50.6 (33.9)</w:t>
            </w:r>
          </w:p>
        </w:tc>
        <w:tc>
          <w:tcPr>
            <w:tcW w:w="1556" w:type="dxa"/>
            <w:gridSpan w:val="2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820BAA6" w14:textId="4E1A5B8F" w:rsidR="00D0271D" w:rsidRPr="00227414" w:rsidRDefault="00D0271D" w:rsidP="00D0271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56.3 (37.0)</w:t>
            </w:r>
          </w:p>
        </w:tc>
        <w:tc>
          <w:tcPr>
            <w:tcW w:w="1556" w:type="dxa"/>
            <w:gridSpan w:val="2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AA5598E" w14:textId="39571D13" w:rsidR="00D0271D" w:rsidRPr="00227414" w:rsidRDefault="00D0271D" w:rsidP="00D0271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41.2 (31.1)</w:t>
            </w:r>
          </w:p>
        </w:tc>
        <w:tc>
          <w:tcPr>
            <w:tcW w:w="1556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46981F7" w14:textId="3B1250F9" w:rsidR="00D0271D" w:rsidRPr="00227414" w:rsidRDefault="00D0271D" w:rsidP="00D0271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45.2 (33.0)</w:t>
            </w:r>
          </w:p>
        </w:tc>
      </w:tr>
      <w:tr w:rsidR="00D0271D" w:rsidRPr="00227414" w14:paraId="57E9DF7D" w14:textId="77777777" w:rsidTr="00BB27E9">
        <w:trPr>
          <w:trHeight w:val="98"/>
        </w:trPr>
        <w:tc>
          <w:tcPr>
            <w:tcW w:w="3261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center"/>
            <w:hideMark/>
          </w:tcPr>
          <w:p w14:paraId="3BBFB49E" w14:textId="77777777" w:rsidR="00D0271D" w:rsidRPr="00227414" w:rsidRDefault="00D0271D" w:rsidP="00D0271D">
            <w:pPr>
              <w:spacing w:after="0" w:line="240" w:lineRule="auto"/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27414"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 Missing (n, %)</w:t>
            </w:r>
          </w:p>
        </w:tc>
        <w:tc>
          <w:tcPr>
            <w:tcW w:w="1556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center"/>
            <w:hideMark/>
          </w:tcPr>
          <w:p w14:paraId="4480F2F5" w14:textId="06DB71D1" w:rsidR="00D0271D" w:rsidRPr="00227414" w:rsidRDefault="00D0271D" w:rsidP="00D0271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4 (1.2%)</w:t>
            </w:r>
          </w:p>
        </w:tc>
        <w:tc>
          <w:tcPr>
            <w:tcW w:w="1556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center"/>
            <w:hideMark/>
          </w:tcPr>
          <w:p w14:paraId="21F56783" w14:textId="3776C0BF" w:rsidR="00D0271D" w:rsidRPr="00227414" w:rsidRDefault="00D0271D" w:rsidP="00D0271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center"/>
            <w:hideMark/>
          </w:tcPr>
          <w:p w14:paraId="5E90E381" w14:textId="159E1FD6" w:rsidR="00D0271D" w:rsidRPr="00227414" w:rsidRDefault="00D0271D" w:rsidP="00D0271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1556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center"/>
            <w:hideMark/>
          </w:tcPr>
          <w:p w14:paraId="7774C0AC" w14:textId="78498ADF" w:rsidR="00D0271D" w:rsidRPr="00227414" w:rsidRDefault="00D0271D" w:rsidP="00D0271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1556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center"/>
            <w:hideMark/>
          </w:tcPr>
          <w:p w14:paraId="55108D81" w14:textId="11F782C8" w:rsidR="00D0271D" w:rsidRPr="00227414" w:rsidRDefault="00D0271D" w:rsidP="00D0271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1556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center"/>
            <w:hideMark/>
          </w:tcPr>
          <w:p w14:paraId="771173D6" w14:textId="24B9C8E5" w:rsidR="00D0271D" w:rsidRPr="00227414" w:rsidRDefault="00D0271D" w:rsidP="00D0271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center"/>
            <w:hideMark/>
          </w:tcPr>
          <w:p w14:paraId="7395E11C" w14:textId="2EC2F1FD" w:rsidR="00D0271D" w:rsidRPr="00227414" w:rsidRDefault="00D0271D" w:rsidP="00D0271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 (0.0%)</w:t>
            </w:r>
          </w:p>
        </w:tc>
      </w:tr>
      <w:tr w:rsidR="008B62C2" w:rsidRPr="00227414" w14:paraId="388E8E4D" w14:textId="77777777" w:rsidTr="00BB27E9">
        <w:trPr>
          <w:trHeight w:val="98"/>
        </w:trPr>
        <w:tc>
          <w:tcPr>
            <w:tcW w:w="14153" w:type="dxa"/>
            <w:gridSpan w:val="14"/>
            <w:tcBorders>
              <w:top w:val="single" w:sz="18" w:space="0" w:color="auto"/>
              <w:left w:val="nil"/>
              <w:right w:val="nil"/>
            </w:tcBorders>
            <w:noWrap/>
            <w:vAlign w:val="center"/>
          </w:tcPr>
          <w:p w14:paraId="422FA30A" w14:textId="47EF35E1" w:rsidR="008B62C2" w:rsidRPr="00227414" w:rsidRDefault="008B62C2" w:rsidP="005A2910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bbreviations: SD, standard deviation; USPSTF, US Preventive Services Task Force; LLP, Liverpool Lung Project.</w:t>
            </w:r>
            <w:r w:rsidR="00AA3554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 </w:t>
            </w:r>
          </w:p>
        </w:tc>
      </w:tr>
    </w:tbl>
    <w:p w14:paraId="536FC7CC" w14:textId="77777777" w:rsidR="008A7401" w:rsidRDefault="008A7401" w:rsidP="003F0D63">
      <w:pPr>
        <w:rPr>
          <w:rFonts w:ascii="Menlo" w:eastAsia="Times New Roman" w:hAnsi="Menlo" w:cs="Menlo"/>
          <w:color w:val="CCCCCC"/>
          <w:kern w:val="0"/>
          <w:sz w:val="18"/>
          <w:szCs w:val="18"/>
          <w:lang w:eastAsia="en-GB"/>
          <w14:ligatures w14:val="none"/>
        </w:rPr>
      </w:pPr>
    </w:p>
    <w:sectPr w:rsidR="008A7401" w:rsidSect="008B62C2">
      <w:pgSz w:w="16838" w:h="11906" w:orient="landscape"/>
      <w:pgMar w:top="1440" w:right="1440" w:bottom="1440" w:left="1440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C01982A" w14:textId="77777777" w:rsidR="00C13A15" w:rsidRDefault="00C13A15" w:rsidP="00E17D4F">
      <w:pPr>
        <w:spacing w:after="0" w:line="240" w:lineRule="auto"/>
      </w:pPr>
      <w:r>
        <w:separator/>
      </w:r>
    </w:p>
  </w:endnote>
  <w:endnote w:type="continuationSeparator" w:id="0">
    <w:p w14:paraId="1CB04619" w14:textId="77777777" w:rsidR="00C13A15" w:rsidRDefault="00C13A15" w:rsidP="00E17D4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default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enlo">
    <w:panose1 w:val="020B0609030804020204"/>
    <w:charset w:val="00"/>
    <w:family w:val="modern"/>
    <w:pitch w:val="fixed"/>
    <w:sig w:usb0="E60022FF" w:usb1="D200F9FB" w:usb2="02000028" w:usb3="00000000" w:csb0="000001D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6724386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9AED4FD" w14:textId="7D7EBC0E" w:rsidR="00E17D4F" w:rsidRDefault="00E17D4F" w:rsidP="00C42D80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F1F8049" w14:textId="77777777" w:rsidR="00E17D4F" w:rsidRDefault="00E17D4F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98616133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E428586" w14:textId="62255E51" w:rsidR="00E17D4F" w:rsidRDefault="00E17D4F" w:rsidP="00C42D80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3</w:t>
        </w:r>
        <w:r>
          <w:rPr>
            <w:rStyle w:val="PageNumber"/>
          </w:rPr>
          <w:fldChar w:fldCharType="end"/>
        </w:r>
      </w:p>
    </w:sdtContent>
  </w:sdt>
  <w:p w14:paraId="4DFBE5D1" w14:textId="77777777" w:rsidR="00E17D4F" w:rsidRDefault="00E17D4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8F965B7" w14:textId="77777777" w:rsidR="00C13A15" w:rsidRDefault="00C13A15" w:rsidP="00E17D4F">
      <w:pPr>
        <w:spacing w:after="0" w:line="240" w:lineRule="auto"/>
      </w:pPr>
      <w:r>
        <w:separator/>
      </w:r>
    </w:p>
  </w:footnote>
  <w:footnote w:type="continuationSeparator" w:id="0">
    <w:p w14:paraId="5C9932C4" w14:textId="77777777" w:rsidR="00C13A15" w:rsidRDefault="00C13A15" w:rsidP="00E17D4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E12014F"/>
    <w:multiLevelType w:val="hybridMultilevel"/>
    <w:tmpl w:val="AB488EA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F035745"/>
    <w:multiLevelType w:val="multilevel"/>
    <w:tmpl w:val="87AC6E18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 w16cid:durableId="2098674704">
    <w:abstractNumId w:val="1"/>
  </w:num>
  <w:num w:numId="2" w16cid:durableId="213321144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2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17F1"/>
    <w:rsid w:val="00035000"/>
    <w:rsid w:val="000520E8"/>
    <w:rsid w:val="00064AD9"/>
    <w:rsid w:val="000A55FC"/>
    <w:rsid w:val="002373C8"/>
    <w:rsid w:val="002A1E51"/>
    <w:rsid w:val="002D314C"/>
    <w:rsid w:val="002D6E1F"/>
    <w:rsid w:val="002E3BE6"/>
    <w:rsid w:val="00386749"/>
    <w:rsid w:val="003D3729"/>
    <w:rsid w:val="003E7687"/>
    <w:rsid w:val="003F0D63"/>
    <w:rsid w:val="005950ED"/>
    <w:rsid w:val="005B2A44"/>
    <w:rsid w:val="005E379B"/>
    <w:rsid w:val="00614AF9"/>
    <w:rsid w:val="00645B1D"/>
    <w:rsid w:val="00697119"/>
    <w:rsid w:val="00705B8B"/>
    <w:rsid w:val="00712C4D"/>
    <w:rsid w:val="007D66AA"/>
    <w:rsid w:val="00861164"/>
    <w:rsid w:val="008A7401"/>
    <w:rsid w:val="008B62C2"/>
    <w:rsid w:val="008C3E39"/>
    <w:rsid w:val="008D320F"/>
    <w:rsid w:val="008F705B"/>
    <w:rsid w:val="00925FC7"/>
    <w:rsid w:val="00934F51"/>
    <w:rsid w:val="00981E50"/>
    <w:rsid w:val="009B09ED"/>
    <w:rsid w:val="009B7463"/>
    <w:rsid w:val="00A42049"/>
    <w:rsid w:val="00AA3554"/>
    <w:rsid w:val="00B83564"/>
    <w:rsid w:val="00BB27E9"/>
    <w:rsid w:val="00BE1A48"/>
    <w:rsid w:val="00C02116"/>
    <w:rsid w:val="00C13A15"/>
    <w:rsid w:val="00C86DA1"/>
    <w:rsid w:val="00D0271D"/>
    <w:rsid w:val="00D112A9"/>
    <w:rsid w:val="00D41455"/>
    <w:rsid w:val="00DA7AA5"/>
    <w:rsid w:val="00DB607C"/>
    <w:rsid w:val="00E17D4F"/>
    <w:rsid w:val="00E92D40"/>
    <w:rsid w:val="00EF487A"/>
    <w:rsid w:val="00EF4F92"/>
    <w:rsid w:val="00F13815"/>
    <w:rsid w:val="00F919CD"/>
    <w:rsid w:val="00FB1D34"/>
    <w:rsid w:val="00FB3253"/>
    <w:rsid w:val="00FD6225"/>
    <w:rsid w:val="00FF17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4AA50EF"/>
  <w15:chartTrackingRefBased/>
  <w15:docId w15:val="{53B2CCA5-9C47-8E4C-9E41-C6805087FC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F17F1"/>
    <w:pPr>
      <w:spacing w:line="360" w:lineRule="auto"/>
    </w:pPr>
    <w:rPr>
      <w:rFonts w:ascii="Arial" w:hAnsi="Arial" w:cs="Times New Roman (Body CS)"/>
      <w:sz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FF17F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F17F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F17F1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F17F1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F17F1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F17F1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F17F1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F17F1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F17F1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F17F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F17F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F17F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F17F1"/>
    <w:rPr>
      <w:rFonts w:eastAsiaTheme="majorEastAsia" w:cstheme="majorBidi"/>
      <w:i/>
      <w:iCs/>
      <w:color w:val="0F4761" w:themeColor="accent1" w:themeShade="BF"/>
      <w:sz w:val="22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F17F1"/>
    <w:rPr>
      <w:rFonts w:eastAsiaTheme="majorEastAsia" w:cstheme="majorBidi"/>
      <w:color w:val="0F4761" w:themeColor="accent1" w:themeShade="BF"/>
      <w:sz w:val="22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F17F1"/>
    <w:rPr>
      <w:rFonts w:eastAsiaTheme="majorEastAsia" w:cstheme="majorBidi"/>
      <w:i/>
      <w:iCs/>
      <w:color w:val="595959" w:themeColor="text1" w:themeTint="A6"/>
      <w:sz w:val="22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F17F1"/>
    <w:rPr>
      <w:rFonts w:eastAsiaTheme="majorEastAsia" w:cstheme="majorBidi"/>
      <w:color w:val="595959" w:themeColor="text1" w:themeTint="A6"/>
      <w:sz w:val="22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F17F1"/>
    <w:rPr>
      <w:rFonts w:eastAsiaTheme="majorEastAsia" w:cstheme="majorBidi"/>
      <w:i/>
      <w:iCs/>
      <w:color w:val="272727" w:themeColor="text1" w:themeTint="D8"/>
      <w:sz w:val="22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F17F1"/>
    <w:rPr>
      <w:rFonts w:eastAsiaTheme="majorEastAsia" w:cstheme="majorBidi"/>
      <w:color w:val="272727" w:themeColor="text1" w:themeTint="D8"/>
      <w:sz w:val="22"/>
    </w:rPr>
  </w:style>
  <w:style w:type="paragraph" w:styleId="Title">
    <w:name w:val="Title"/>
    <w:basedOn w:val="Normal"/>
    <w:next w:val="Normal"/>
    <w:link w:val="TitleChar"/>
    <w:uiPriority w:val="10"/>
    <w:qFormat/>
    <w:rsid w:val="00FF17F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F17F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F17F1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F17F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F17F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F17F1"/>
    <w:rPr>
      <w:rFonts w:ascii="Arial" w:hAnsi="Arial" w:cs="Times New Roman (Body CS)"/>
      <w:i/>
      <w:iCs/>
      <w:color w:val="404040" w:themeColor="text1" w:themeTint="BF"/>
      <w:sz w:val="22"/>
    </w:rPr>
  </w:style>
  <w:style w:type="paragraph" w:styleId="ListParagraph">
    <w:name w:val="List Paragraph"/>
    <w:basedOn w:val="Normal"/>
    <w:uiPriority w:val="34"/>
    <w:qFormat/>
    <w:rsid w:val="00FF17F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F17F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F17F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F17F1"/>
    <w:rPr>
      <w:rFonts w:ascii="Arial" w:hAnsi="Arial" w:cs="Times New Roman (Body CS)"/>
      <w:i/>
      <w:iCs/>
      <w:color w:val="0F4761" w:themeColor="accent1" w:themeShade="BF"/>
      <w:sz w:val="22"/>
    </w:rPr>
  </w:style>
  <w:style w:type="character" w:styleId="IntenseReference">
    <w:name w:val="Intense Reference"/>
    <w:basedOn w:val="DefaultParagraphFont"/>
    <w:uiPriority w:val="32"/>
    <w:qFormat/>
    <w:rsid w:val="00FF17F1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E17D4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17D4F"/>
    <w:rPr>
      <w:rFonts w:ascii="Arial" w:hAnsi="Arial" w:cs="Times New Roman (Body CS)"/>
      <w:sz w:val="22"/>
    </w:rPr>
  </w:style>
  <w:style w:type="paragraph" w:styleId="Footer">
    <w:name w:val="footer"/>
    <w:basedOn w:val="Normal"/>
    <w:link w:val="FooterChar"/>
    <w:uiPriority w:val="99"/>
    <w:unhideWhenUsed/>
    <w:rsid w:val="00E17D4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17D4F"/>
    <w:rPr>
      <w:rFonts w:ascii="Arial" w:hAnsi="Arial" w:cs="Times New Roman (Body CS)"/>
      <w:sz w:val="22"/>
    </w:rPr>
  </w:style>
  <w:style w:type="character" w:styleId="PageNumber">
    <w:name w:val="page number"/>
    <w:basedOn w:val="DefaultParagraphFont"/>
    <w:uiPriority w:val="99"/>
    <w:semiHidden/>
    <w:unhideWhenUsed/>
    <w:rsid w:val="00E17D4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1589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632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471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100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363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5</TotalTime>
  <Pages>5</Pages>
  <Words>841</Words>
  <Characters>4796</Characters>
  <Application>Microsoft Office Word</Application>
  <DocSecurity>0</DocSecurity>
  <Lines>39</Lines>
  <Paragraphs>11</Paragraphs>
  <ScaleCrop>false</ScaleCrop>
  <Company/>
  <LinksUpToDate>false</LinksUpToDate>
  <CharactersWithSpaces>56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llender, Thomas</dc:creator>
  <cp:keywords/>
  <dc:description/>
  <cp:lastModifiedBy>CALLENDER, Thomas (CAMBRIDGE UNIVERSITY HOSPITALS NHS FOUNDATION TRUST)</cp:lastModifiedBy>
  <cp:revision>44</cp:revision>
  <dcterms:created xsi:type="dcterms:W3CDTF">2025-07-01T07:08:00Z</dcterms:created>
  <dcterms:modified xsi:type="dcterms:W3CDTF">2025-10-03T20:12:00Z</dcterms:modified>
</cp:coreProperties>
</file>